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35EEF" w14:textId="77777777" w:rsidR="005A5073" w:rsidRDefault="005A5073">
      <w:pPr>
        <w:spacing w:line="480" w:lineRule="auto"/>
        <w:rPr>
          <w:rFonts w:cs="Times New Roman"/>
          <w:b/>
          <w:bCs/>
          <w:sz w:val="24"/>
        </w:rPr>
      </w:pPr>
    </w:p>
    <w:p w14:paraId="710DF9B9" w14:textId="244117CD" w:rsidR="005A5073" w:rsidRDefault="00000000">
      <w:pPr>
        <w:pStyle w:val="ab"/>
      </w:pPr>
      <w:r>
        <w:t xml:space="preserve"> Supporting information to</w:t>
      </w:r>
      <w:r>
        <w:br/>
        <w:t xml:space="preserve">“Deciphering the key stressors shaping the relative success of core </w:t>
      </w:r>
      <w:proofErr w:type="spellStart"/>
      <w:r>
        <w:t>mixoplankton</w:t>
      </w:r>
      <w:proofErr w:type="spellEnd"/>
      <w:r>
        <w:t xml:space="preserve"> across spatiotemporal scales”</w:t>
      </w:r>
    </w:p>
    <w:p w14:paraId="403214A2" w14:textId="77777777" w:rsidR="005A5073" w:rsidRDefault="00000000">
      <w:pPr>
        <w:widowControl/>
        <w:spacing w:before="100" w:beforeAutospacing="1" w:after="200"/>
        <w:jc w:val="left"/>
        <w:rPr>
          <w:rFonts w:eastAsia="宋体" w:cs="Times New Roman"/>
          <w:kern w:val="0"/>
          <w:szCs w:val="22"/>
        </w:rPr>
      </w:pPr>
      <w:bookmarkStart w:id="0" w:name="_Hlk175344601"/>
      <w:r>
        <w:rPr>
          <w:rFonts w:eastAsia="宋体" w:cs="Times New Roman"/>
          <w:kern w:val="0"/>
          <w:sz w:val="21"/>
          <w:szCs w:val="21"/>
        </w:rPr>
        <w:t>Zhicheng Ju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Sangwook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Scott LEE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Jiawei Chen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Lixia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Deng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Xiaodong Zhang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 xml:space="preserve">, </w:t>
      </w:r>
      <w:proofErr w:type="spellStart"/>
      <w:r>
        <w:rPr>
          <w:rFonts w:eastAsia="宋体" w:cs="Times New Roman"/>
          <w:kern w:val="0"/>
          <w:sz w:val="21"/>
          <w:szCs w:val="21"/>
        </w:rPr>
        <w:t>Zhimeng</w:t>
      </w:r>
      <w:proofErr w:type="spellEnd"/>
      <w:r>
        <w:rPr>
          <w:rFonts w:eastAsia="宋体" w:cs="Times New Roman"/>
          <w:kern w:val="0"/>
          <w:sz w:val="21"/>
          <w:szCs w:val="21"/>
        </w:rPr>
        <w:t xml:space="preserve"> Xu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/>
          <w:kern w:val="0"/>
          <w:sz w:val="21"/>
          <w:szCs w:val="21"/>
        </w:rPr>
        <w:t>, Hongbin Liu</w:t>
      </w:r>
      <w:r>
        <w:rPr>
          <w:rFonts w:eastAsia="宋体" w:cs="Times New Roman"/>
          <w:kern w:val="0"/>
          <w:sz w:val="21"/>
          <w:szCs w:val="21"/>
          <w:vertAlign w:val="superscript"/>
        </w:rPr>
        <w:t>1</w:t>
      </w:r>
      <w:r>
        <w:rPr>
          <w:rFonts w:eastAsia="宋体" w:cs="Times New Roman" w:hint="eastAsia"/>
          <w:kern w:val="0"/>
          <w:sz w:val="21"/>
          <w:szCs w:val="21"/>
          <w:vertAlign w:val="superscript"/>
        </w:rPr>
        <w:t>, 2</w:t>
      </w:r>
      <w:r>
        <w:rPr>
          <w:rFonts w:eastAsia="宋体" w:cs="Times New Roman"/>
          <w:kern w:val="0"/>
          <w:sz w:val="21"/>
          <w:szCs w:val="21"/>
          <w:vertAlign w:val="superscript"/>
        </w:rPr>
        <w:t>*</w:t>
      </w:r>
    </w:p>
    <w:p w14:paraId="5C4E7061" w14:textId="77777777" w:rsidR="005A5073" w:rsidRDefault="005A5073">
      <w:pPr>
        <w:rPr>
          <w:rFonts w:eastAsia="宋体" w:cs="Times New Roman"/>
          <w:vertAlign w:val="superscript"/>
        </w:rPr>
      </w:pPr>
    </w:p>
    <w:p w14:paraId="483A17CC" w14:textId="77777777" w:rsidR="005A5073" w:rsidRDefault="00000000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Department of Ocean Science, The Hong Kong University of Science and Technology, Hong Kong SAR, China</w:t>
      </w:r>
    </w:p>
    <w:p w14:paraId="77AFCFC9" w14:textId="77777777" w:rsidR="005A5073" w:rsidRDefault="00000000">
      <w:pPr>
        <w:spacing w:line="360" w:lineRule="auto"/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 xml:space="preserve">2 </w:t>
      </w:r>
      <w:r>
        <w:rPr>
          <w:rFonts w:eastAsia="宋体" w:cs="Times New Roman"/>
        </w:rPr>
        <w:t>Hong Kong Branch of Southern Marine Science and Engineering Guangdong Laboratory (Guangzhou), Hong Kong SAR, China</w:t>
      </w:r>
    </w:p>
    <w:p w14:paraId="2EC35AB1" w14:textId="77777777" w:rsidR="005A5073" w:rsidRDefault="005A5073">
      <w:pPr>
        <w:spacing w:line="360" w:lineRule="auto"/>
        <w:rPr>
          <w:rFonts w:eastAsia="宋体" w:cs="Times New Roman"/>
        </w:rPr>
      </w:pPr>
    </w:p>
    <w:bookmarkEnd w:id="0"/>
    <w:p w14:paraId="7BCDB770" w14:textId="77777777" w:rsidR="0003160D" w:rsidRPr="0003160D" w:rsidRDefault="0003160D" w:rsidP="0003160D">
      <w:pPr>
        <w:widowControl/>
        <w:spacing w:before="240" w:line="360" w:lineRule="auto"/>
        <w:rPr>
          <w:rFonts w:eastAsia="等线" w:cs="Times New Roman"/>
          <w:kern w:val="0"/>
          <w:sz w:val="24"/>
        </w:rPr>
      </w:pPr>
      <w:r w:rsidRPr="0003160D">
        <w:rPr>
          <w:rFonts w:eastAsia="等线" w:cs="Times New Roman"/>
          <w:b/>
          <w:kern w:val="0"/>
          <w:sz w:val="24"/>
          <w:lang w:eastAsia="en-US"/>
        </w:rPr>
        <w:t xml:space="preserve">* </w:t>
      </w:r>
      <w:r w:rsidRPr="0003160D">
        <w:rPr>
          <w:rFonts w:eastAsia="等线" w:cs="Times New Roman"/>
          <w:kern w:val="0"/>
          <w:sz w:val="24"/>
          <w:lang w:eastAsia="en-US"/>
        </w:rPr>
        <w:t>Corresponding Author</w:t>
      </w:r>
      <w:r w:rsidRPr="0003160D">
        <w:rPr>
          <w:rFonts w:eastAsia="等线" w:cs="Times New Roman" w:hint="eastAsia"/>
          <w:kern w:val="0"/>
          <w:sz w:val="24"/>
          <w:szCs w:val="22"/>
        </w:rPr>
        <w:t>:</w:t>
      </w:r>
    </w:p>
    <w:p w14:paraId="1E034DB5" w14:textId="77777777" w:rsidR="0003160D" w:rsidRPr="0003160D" w:rsidRDefault="0003160D" w:rsidP="0003160D">
      <w:pPr>
        <w:widowControl/>
        <w:spacing w:after="120" w:line="360" w:lineRule="auto"/>
        <w:rPr>
          <w:rFonts w:eastAsia="等线" w:cs="Times New Roman"/>
          <w:color w:val="0000FF"/>
          <w:kern w:val="0"/>
          <w:sz w:val="24"/>
          <w:u w:val="single"/>
          <w:lang w:eastAsia="en-US"/>
        </w:rPr>
      </w:pPr>
      <w:r w:rsidRPr="0003160D">
        <w:rPr>
          <w:rFonts w:eastAsia="宋体" w:cs="Times New Roman"/>
          <w:szCs w:val="22"/>
        </w:rPr>
        <w:t xml:space="preserve">Hongbin Liu, Department of Ocean Science, Hong Kong University of Science and Technology, Clear Water Bay, Hong Kong, 000000, China. E-mail: </w:t>
      </w:r>
      <w:hyperlink r:id="rId8" w:history="1">
        <w:r w:rsidRPr="0003160D">
          <w:rPr>
            <w:rFonts w:eastAsia="等线" w:cs="Times New Roman"/>
            <w:color w:val="0000FF"/>
            <w:kern w:val="0"/>
            <w:sz w:val="24"/>
            <w:u w:val="single"/>
            <w:lang w:eastAsia="en-US"/>
          </w:rPr>
          <w:t>liuhb@ust.hk</w:t>
        </w:r>
      </w:hyperlink>
    </w:p>
    <w:p w14:paraId="3DE4C5A0" w14:textId="77777777" w:rsidR="005A5073" w:rsidRDefault="00000000">
      <w:r>
        <w:rPr>
          <w:rFonts w:cs="Times New Roman"/>
          <w:b/>
          <w:bCs/>
          <w:sz w:val="24"/>
        </w:rPr>
        <w:br w:type="page"/>
      </w:r>
    </w:p>
    <w:p w14:paraId="0C7E6EEF" w14:textId="77777777" w:rsidR="005A5073" w:rsidRDefault="00000000">
      <w:pPr>
        <w:pStyle w:val="2"/>
      </w:pPr>
      <w:r>
        <w:lastRenderedPageBreak/>
        <w:t>Supplementary text</w:t>
      </w:r>
      <w:r>
        <w:rPr>
          <w:rFonts w:hint="eastAsia"/>
        </w:rPr>
        <w:t xml:space="preserve"> for </w:t>
      </w:r>
      <w:r>
        <w:t>Generalized Additive Mixed Model</w:t>
      </w:r>
    </w:p>
    <w:p w14:paraId="69727833" w14:textId="703AE55E" w:rsidR="005A5073" w:rsidRDefault="00000000">
      <w:pPr>
        <w:spacing w:line="360" w:lineRule="auto"/>
      </w:pPr>
      <w:r>
        <w:t>T</w:t>
      </w:r>
      <w:r>
        <w:rPr>
          <w:rFonts w:hint="eastAsia"/>
        </w:rPr>
        <w:t xml:space="preserve">he four </w:t>
      </w:r>
      <w:r>
        <w:t>Generalized Additive Mixed Model</w:t>
      </w:r>
      <w:r>
        <w:rPr>
          <w:rFonts w:hint="eastAsia"/>
        </w:rPr>
        <w:t xml:space="preserve"> (</w:t>
      </w:r>
      <w:bookmarkStart w:id="1" w:name="_Hlk179795746"/>
      <w:r>
        <w:t>GAMM</w:t>
      </w:r>
      <w:r>
        <w:rPr>
          <w:rFonts w:hint="eastAsia"/>
        </w:rPr>
        <w:t xml:space="preserve">) </w:t>
      </w:r>
      <w:r w:rsidR="00F71A1A" w:rsidRPr="00F71A1A">
        <w:t>analyses were</w:t>
      </w:r>
      <w:r w:rsidR="00F71A1A" w:rsidRPr="00F71A1A" w:rsidDel="00F71A1A">
        <w:t xml:space="preserve"> </w:t>
      </w:r>
      <w:r>
        <w:t>conducted</w:t>
      </w:r>
      <w:bookmarkEnd w:id="1"/>
      <w:r w:rsidR="00E3744E" w:rsidRPr="00E3744E">
        <w:t xml:space="preserve"> with progressive complexity</w:t>
      </w:r>
      <w:r>
        <w:t>:</w:t>
      </w:r>
    </w:p>
    <w:p w14:paraId="677A3143" w14:textId="2C3E73BA" w:rsidR="005A5073" w:rsidRDefault="00000000">
      <w:pPr>
        <w:widowControl/>
        <w:spacing w:after="120" w:line="360" w:lineRule="auto"/>
        <w:rPr>
          <w:rFonts w:eastAsia="宋体" w:cs="Times New Roman"/>
          <w:kern w:val="0"/>
          <w:sz w:val="24"/>
          <w:szCs w:val="22"/>
        </w:rPr>
      </w:pP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1. </w:t>
      </w:r>
      <w:r>
        <w:rPr>
          <w:rFonts w:eastAsia="宋体" w:cs="Times New Roman"/>
          <w:b/>
          <w:bCs/>
          <w:kern w:val="0"/>
          <w:sz w:val="24"/>
          <w:szCs w:val="22"/>
        </w:rPr>
        <w:t>Base Model</w:t>
      </w:r>
      <w:r>
        <w:rPr>
          <w:rFonts w:eastAsia="宋体" w:cs="Times New Roman"/>
          <w:kern w:val="0"/>
          <w:sz w:val="24"/>
          <w:szCs w:val="22"/>
        </w:rPr>
        <w:t>: The first model included the smooth terms for each of the standardized environmental variables</w:t>
      </w:r>
      <w:r>
        <w:rPr>
          <w:rFonts w:eastAsia="宋体" w:cs="Times New Roman" w:hint="eastAsia"/>
          <w:kern w:val="0"/>
          <w:sz w:val="24"/>
          <w:szCs w:val="22"/>
        </w:rPr>
        <w:t>,</w:t>
      </w:r>
      <w:r>
        <w:rPr>
          <w:rFonts w:eastAsia="宋体" w:cs="Times New Roman"/>
          <w:kern w:val="0"/>
          <w:sz w:val="24"/>
          <w:szCs w:val="22"/>
          <w:lang w:eastAsia="en-US"/>
        </w:rPr>
        <w:t xml:space="preserve"> </w:t>
      </w:r>
      <w:r>
        <w:rPr>
          <w:rFonts w:eastAsia="宋体" w:cs="Times New Roman"/>
          <w:kern w:val="0"/>
          <w:sz w:val="24"/>
          <w:szCs w:val="22"/>
        </w:rPr>
        <w:t xml:space="preserve">where s () denotes a smooth function estimated using cubic regression splines. </w:t>
      </w:r>
      <w:r>
        <w:rPr>
          <w:rFonts w:eastAsia="宋体" w:cs="Times New Roman" w:hint="eastAsia"/>
          <w:kern w:val="0"/>
          <w:sz w:val="24"/>
          <w:szCs w:val="22"/>
        </w:rPr>
        <w:t xml:space="preserve">It </w:t>
      </w:r>
      <w:r>
        <w:rPr>
          <w:rFonts w:eastAsia="宋体" w:cs="Times New Roman"/>
          <w:kern w:val="0"/>
          <w:sz w:val="24"/>
          <w:szCs w:val="22"/>
        </w:rPr>
        <w:t xml:space="preserve">also included a random effect </w:t>
      </w:r>
      <w:proofErr w:type="gramStart"/>
      <w:r>
        <w:rPr>
          <w:rFonts w:eastAsia="宋体" w:cs="Times New Roman"/>
          <w:kern w:val="0"/>
          <w:sz w:val="24"/>
          <w:szCs w:val="22"/>
        </w:rPr>
        <w:t>for</w:t>
      </w:r>
      <w:proofErr w:type="gramEnd"/>
      <w:r>
        <w:rPr>
          <w:rFonts w:eastAsia="宋体" w:cs="Times New Roman"/>
          <w:kern w:val="0"/>
          <w:sz w:val="24"/>
          <w:szCs w:val="22"/>
        </w:rPr>
        <w:t xml:space="preserve"> sampling station</w:t>
      </w:r>
      <w:r w:rsidR="00E3744E">
        <w:rPr>
          <w:rFonts w:eastAsia="宋体" w:cs="Times New Roman" w:hint="eastAsia"/>
          <w:kern w:val="0"/>
          <w:sz w:val="24"/>
          <w:szCs w:val="22"/>
        </w:rPr>
        <w:t>s</w:t>
      </w:r>
      <w:r>
        <w:rPr>
          <w:rFonts w:eastAsia="宋体" w:cs="Times New Roman"/>
          <w:kern w:val="0"/>
          <w:sz w:val="24"/>
          <w:szCs w:val="22"/>
        </w:rPr>
        <w:t xml:space="preserve"> (Sample), accounting for spatial variation.</w:t>
      </w:r>
    </w:p>
    <w:p w14:paraId="55C0D764" w14:textId="72EA7877" w:rsidR="005A5073" w:rsidRDefault="00000000">
      <w:pPr>
        <w:widowControl/>
        <w:spacing w:after="120" w:line="360" w:lineRule="auto"/>
        <w:rPr>
          <w:rFonts w:eastAsia="宋体" w:cs="Times New Roman"/>
          <w:b/>
          <w:bCs/>
          <w:kern w:val="0"/>
          <w:sz w:val="24"/>
          <w:szCs w:val="22"/>
        </w:rPr>
      </w:pPr>
      <w:r>
        <w:rPr>
          <w:rFonts w:eastAsia="宋体" w:cs="Times New Roman"/>
          <w:b/>
          <w:bCs/>
          <w:kern w:val="0"/>
          <w:sz w:val="24"/>
          <w:szCs w:val="22"/>
        </w:rPr>
        <w:t xml:space="preserve">Base Model &lt;-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gamm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log</w:t>
      </w:r>
      <w:r w:rsidR="001D49E7">
        <w:rPr>
          <w:rFonts w:eastAsia="宋体" w:cs="Times New Roman"/>
          <w:b/>
          <w:bCs/>
          <w:kern w:val="0"/>
          <w:sz w:val="24"/>
          <w:szCs w:val="22"/>
        </w:rPr>
        <w:t>_Relative_proportion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 ~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bookmarkStart w:id="2" w:name="_Hlk174351120"/>
      <w:r>
        <w:rPr>
          <w:rFonts w:eastAsia="宋体" w:cs="Times New Roman"/>
          <w:b/>
          <w:bCs/>
          <w:kern w:val="0"/>
          <w:sz w:val="24"/>
          <w:szCs w:val="22"/>
        </w:rPr>
        <w:t>(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</w:t>
      </w:r>
      <w:bookmarkEnd w:id="2"/>
      <w:r>
        <w:rPr>
          <w:rFonts w:eastAsia="宋体" w:cs="Times New Roman"/>
          <w:b/>
          <w:bCs/>
          <w:kern w:val="0"/>
          <w:sz w:val="24"/>
          <w:szCs w:val="22"/>
        </w:rPr>
        <w:t>_scaled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), </w:t>
      </w:r>
    </w:p>
    <w:p w14:paraId="6214016D" w14:textId="77777777" w:rsidR="005A5073" w:rsidRDefault="00000000">
      <w:pPr>
        <w:widowControl/>
        <w:spacing w:after="120" w:line="360" w:lineRule="auto"/>
        <w:rPr>
          <w:rFonts w:eastAsia="宋体" w:cs="Times New Roman"/>
          <w:kern w:val="0"/>
          <w:sz w:val="24"/>
          <w:szCs w:val="22"/>
        </w:rPr>
      </w:pPr>
      <w:r>
        <w:rPr>
          <w:rFonts w:eastAsia="宋体" w:cs="Times New Roman"/>
          <w:b/>
          <w:bCs/>
          <w:kern w:val="0"/>
          <w:sz w:val="24"/>
          <w:szCs w:val="22"/>
        </w:rPr>
        <w:t xml:space="preserve">               family = gaussian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),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random = list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Sample = ~1), data = data)</w:t>
      </w:r>
    </w:p>
    <w:p w14:paraId="3487943B" w14:textId="77777777" w:rsidR="005A5073" w:rsidRDefault="00000000">
      <w:pPr>
        <w:widowControl/>
        <w:spacing w:after="120" w:line="360" w:lineRule="auto"/>
        <w:rPr>
          <w:rFonts w:eastAsia="宋体" w:cs="Times New Roman"/>
          <w:kern w:val="0"/>
          <w:sz w:val="24"/>
          <w:szCs w:val="22"/>
        </w:rPr>
      </w:pPr>
      <w:bookmarkStart w:id="3" w:name="_Hlk174351174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2. </w:t>
      </w:r>
      <w:r>
        <w:rPr>
          <w:rFonts w:eastAsia="宋体" w:cs="Times New Roman"/>
          <w:b/>
          <w:bCs/>
          <w:kern w:val="0"/>
          <w:sz w:val="24"/>
          <w:szCs w:val="22"/>
        </w:rPr>
        <w:t>Interaction Model 1</w:t>
      </w:r>
      <w:bookmarkEnd w:id="3"/>
      <w:r>
        <w:rPr>
          <w:rFonts w:eastAsia="宋体" w:cs="Times New Roman"/>
          <w:kern w:val="0"/>
          <w:sz w:val="24"/>
          <w:szCs w:val="22"/>
        </w:rPr>
        <w:t>: To capture potential interactions between temperature and NO</w:t>
      </w:r>
      <w:r>
        <w:rPr>
          <w:rFonts w:eastAsia="宋体" w:cs="Times New Roman"/>
          <w:kern w:val="0"/>
          <w:sz w:val="24"/>
          <w:szCs w:val="22"/>
          <w:vertAlign w:val="subscript"/>
        </w:rPr>
        <w:t>3</w:t>
      </w:r>
      <w:r>
        <w:rPr>
          <w:rFonts w:eastAsia="宋体" w:cs="Times New Roman" w:hint="eastAsia"/>
          <w:kern w:val="0"/>
          <w:sz w:val="24"/>
          <w:szCs w:val="22"/>
        </w:rPr>
        <w:t>-N</w:t>
      </w:r>
      <w:r>
        <w:rPr>
          <w:rFonts w:eastAsia="宋体" w:cs="Times New Roman"/>
          <w:kern w:val="0"/>
          <w:sz w:val="24"/>
          <w:szCs w:val="22"/>
        </w:rPr>
        <w:t xml:space="preserve">, </w:t>
      </w:r>
      <w:r>
        <w:rPr>
          <w:rFonts w:eastAsia="宋体" w:cs="Times New Roman" w:hint="eastAsia"/>
          <w:kern w:val="0"/>
          <w:sz w:val="24"/>
          <w:szCs w:val="22"/>
        </w:rPr>
        <w:t xml:space="preserve">we then </w:t>
      </w:r>
      <w:r>
        <w:rPr>
          <w:rFonts w:eastAsia="宋体" w:cs="Times New Roman"/>
          <w:kern w:val="0"/>
          <w:sz w:val="24"/>
          <w:szCs w:val="22"/>
        </w:rPr>
        <w:t>introduced a tensor product spline (</w:t>
      </w:r>
      <w:proofErr w:type="spellStart"/>
      <w:r>
        <w:rPr>
          <w:rFonts w:eastAsia="宋体" w:cs="Times New Roman"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kern w:val="0"/>
          <w:sz w:val="24"/>
          <w:szCs w:val="22"/>
        </w:rPr>
        <w:t xml:space="preserve"> </w:t>
      </w:r>
      <w:r>
        <w:rPr>
          <w:rFonts w:eastAsia="宋体" w:cs="Times New Roman"/>
          <w:kern w:val="0"/>
          <w:sz w:val="24"/>
          <w:szCs w:val="22"/>
        </w:rPr>
        <w:t>()) to model the two-dimensional interaction between these variables:</w:t>
      </w:r>
    </w:p>
    <w:p w14:paraId="504E68E9" w14:textId="281C5B87" w:rsidR="005A5073" w:rsidRDefault="00000000">
      <w:pPr>
        <w:widowControl/>
        <w:spacing w:after="120" w:line="360" w:lineRule="auto"/>
        <w:ind w:left="964" w:hangingChars="400" w:hanging="964"/>
        <w:rPr>
          <w:rFonts w:eastAsia="宋体" w:cs="Times New Roman"/>
          <w:b/>
          <w:bCs/>
          <w:kern w:val="0"/>
          <w:sz w:val="24"/>
          <w:szCs w:val="22"/>
        </w:rPr>
      </w:pPr>
      <w:r>
        <w:rPr>
          <w:rFonts w:eastAsia="宋体" w:cs="Times New Roman"/>
          <w:b/>
          <w:bCs/>
          <w:kern w:val="0"/>
          <w:sz w:val="24"/>
          <w:szCs w:val="22"/>
        </w:rPr>
        <w:t xml:space="preserve">Interaction Model 1 &lt;-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gamm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log</w:t>
      </w:r>
      <w:r w:rsidR="001D49E7">
        <w:rPr>
          <w:rFonts w:eastAsia="宋体" w:cs="Times New Roman"/>
          <w:b/>
          <w:bCs/>
          <w:kern w:val="0"/>
          <w:sz w:val="24"/>
          <w:szCs w:val="22"/>
        </w:rPr>
        <w:t>_Relative_proportion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 ~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_scaled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, 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_scaled), family = gaussian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),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random = list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Sample = ~1), data = data)</w:t>
      </w:r>
    </w:p>
    <w:p w14:paraId="6B1B8570" w14:textId="62F00BE7" w:rsidR="005A5073" w:rsidRDefault="00000000">
      <w:pPr>
        <w:widowControl/>
        <w:spacing w:after="120" w:line="360" w:lineRule="auto"/>
        <w:rPr>
          <w:rFonts w:eastAsia="宋体" w:cs="Times New Roman"/>
          <w:kern w:val="0"/>
          <w:sz w:val="24"/>
          <w:szCs w:val="22"/>
        </w:rPr>
      </w:pPr>
      <w:bookmarkStart w:id="4" w:name="_Hlk174350364"/>
      <w:r>
        <w:rPr>
          <w:rFonts w:eastAsia="宋体" w:cs="Times New Roman"/>
          <w:b/>
          <w:bCs/>
          <w:kern w:val="0"/>
          <w:sz w:val="24"/>
          <w:szCs w:val="22"/>
        </w:rPr>
        <w:t xml:space="preserve">3. Interaction Model 2: </w:t>
      </w:r>
      <w:r>
        <w:rPr>
          <w:rFonts w:eastAsia="宋体" w:cs="Times New Roman"/>
          <w:kern w:val="0"/>
          <w:sz w:val="24"/>
          <w:szCs w:val="22"/>
        </w:rPr>
        <w:t xml:space="preserve">The model further explored the interaction by adding another tensor product spline to account for the three-way interaction among temperature, </w:t>
      </w:r>
      <w:bookmarkStart w:id="5" w:name="_Hlk174351405"/>
      <w:r>
        <w:rPr>
          <w:rFonts w:eastAsia="宋体" w:cs="Times New Roman"/>
          <w:kern w:val="0"/>
          <w:sz w:val="24"/>
          <w:szCs w:val="22"/>
        </w:rPr>
        <w:t>NO</w:t>
      </w:r>
      <w:r>
        <w:rPr>
          <w:rFonts w:eastAsia="宋体" w:cs="Times New Roman"/>
          <w:kern w:val="0"/>
          <w:sz w:val="24"/>
          <w:szCs w:val="22"/>
          <w:vertAlign w:val="subscript"/>
        </w:rPr>
        <w:t>3</w:t>
      </w:r>
      <w:r w:rsidR="00F71A1A">
        <w:rPr>
          <w:rFonts w:eastAsia="宋体" w:cs="Times New Roman" w:hint="eastAsia"/>
          <w:kern w:val="0"/>
          <w:sz w:val="24"/>
          <w:szCs w:val="22"/>
        </w:rPr>
        <w:t>-</w:t>
      </w:r>
      <w:r>
        <w:rPr>
          <w:rFonts w:eastAsia="宋体" w:cs="Times New Roman"/>
          <w:kern w:val="0"/>
          <w:sz w:val="24"/>
          <w:szCs w:val="22"/>
        </w:rPr>
        <w:t>N, and</w:t>
      </w:r>
      <w:r>
        <w:rPr>
          <w:rFonts w:eastAsia="宋体" w:cs="Times New Roman" w:hint="eastAsia"/>
          <w:kern w:val="0"/>
          <w:sz w:val="24"/>
          <w:szCs w:val="22"/>
        </w:rPr>
        <w:t xml:space="preserve"> DO</w:t>
      </w:r>
      <w:bookmarkEnd w:id="5"/>
      <w:r>
        <w:rPr>
          <w:rFonts w:eastAsia="宋体" w:cs="Times New Roman"/>
          <w:kern w:val="0"/>
          <w:sz w:val="24"/>
          <w:szCs w:val="22"/>
        </w:rPr>
        <w:t>:</w:t>
      </w:r>
    </w:p>
    <w:bookmarkEnd w:id="4"/>
    <w:p w14:paraId="19DB0EE1" w14:textId="59045220" w:rsidR="005A5073" w:rsidRDefault="00000000">
      <w:pPr>
        <w:widowControl/>
        <w:spacing w:after="120" w:line="360" w:lineRule="auto"/>
        <w:ind w:left="964" w:hangingChars="400" w:hanging="964"/>
        <w:rPr>
          <w:rFonts w:eastAsia="宋体" w:cs="Times New Roman"/>
          <w:b/>
          <w:bCs/>
          <w:kern w:val="0"/>
          <w:sz w:val="24"/>
          <w:szCs w:val="22"/>
        </w:rPr>
      </w:pPr>
      <w:r>
        <w:rPr>
          <w:rFonts w:eastAsia="宋体" w:cs="Times New Roman"/>
          <w:b/>
          <w:bCs/>
          <w:kern w:val="0"/>
          <w:sz w:val="24"/>
          <w:szCs w:val="22"/>
        </w:rPr>
        <w:t xml:space="preserve">Interaction Model 2 &lt;-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gamm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log</w:t>
      </w:r>
      <w:r w:rsidR="001D49E7">
        <w:rPr>
          <w:rFonts w:eastAsia="宋体" w:cs="Times New Roman"/>
          <w:b/>
          <w:bCs/>
          <w:kern w:val="0"/>
          <w:sz w:val="24"/>
          <w:szCs w:val="22"/>
        </w:rPr>
        <w:t>_Relative_proportion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 ~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_scaled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, </w:t>
      </w:r>
      <w:bookmarkStart w:id="6" w:name="_Hlk174351357"/>
      <w:r>
        <w:rPr>
          <w:rFonts w:eastAsia="宋体" w:cs="Times New Roman"/>
          <w:b/>
          <w:bCs/>
          <w:kern w:val="0"/>
          <w:sz w:val="24"/>
          <w:szCs w:val="22"/>
        </w:rPr>
        <w:t>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</w:t>
      </w:r>
      <w:bookmarkEnd w:id="6"/>
      <w:r>
        <w:rPr>
          <w:rFonts w:eastAsia="宋体" w:cs="Times New Roman"/>
          <w:b/>
          <w:bCs/>
          <w:kern w:val="0"/>
          <w:sz w:val="24"/>
          <w:szCs w:val="22"/>
        </w:rPr>
        <w:t xml:space="preserve">_scaled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,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, family = gaussian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),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random = list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Sample = ~1), data = data)</w:t>
      </w:r>
    </w:p>
    <w:p w14:paraId="03D68484" w14:textId="5B9E5E4B" w:rsidR="005A5073" w:rsidRDefault="00000000">
      <w:pPr>
        <w:widowControl/>
        <w:spacing w:after="120" w:line="360" w:lineRule="auto"/>
        <w:rPr>
          <w:rFonts w:eastAsia="宋体" w:cs="Times New Roman"/>
          <w:color w:val="FF0000"/>
          <w:kern w:val="0"/>
          <w:sz w:val="24"/>
          <w:szCs w:val="22"/>
        </w:rPr>
      </w:pP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4. </w:t>
      </w:r>
      <w:r>
        <w:rPr>
          <w:rFonts w:eastAsia="宋体" w:cs="Times New Roman"/>
          <w:b/>
          <w:bCs/>
          <w:kern w:val="0"/>
          <w:sz w:val="24"/>
          <w:szCs w:val="22"/>
        </w:rPr>
        <w:t xml:space="preserve">Interaction Model 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>3</w:t>
      </w:r>
      <w:r>
        <w:rPr>
          <w:rFonts w:eastAsia="宋体" w:cs="Times New Roman"/>
          <w:kern w:val="0"/>
          <w:sz w:val="24"/>
          <w:szCs w:val="22"/>
        </w:rPr>
        <w:t xml:space="preserve">: </w:t>
      </w:r>
      <w:r w:rsidR="001D49E7" w:rsidRPr="001D49E7">
        <w:rPr>
          <w:rFonts w:eastAsia="宋体" w:cs="Times New Roman"/>
          <w:kern w:val="0"/>
          <w:sz w:val="24"/>
          <w:szCs w:val="22"/>
        </w:rPr>
        <w:t>All possible two-way interactions were included using tensor product splines (</w:t>
      </w:r>
      <w:proofErr w:type="spellStart"/>
      <w:r w:rsidR="001D49E7" w:rsidRPr="001D49E7">
        <w:rPr>
          <w:rFonts w:eastAsia="宋体" w:cs="Times New Roman"/>
          <w:kern w:val="0"/>
          <w:sz w:val="24"/>
          <w:szCs w:val="22"/>
        </w:rPr>
        <w:t>te</w:t>
      </w:r>
      <w:proofErr w:type="spellEnd"/>
      <w:r w:rsidR="001D49E7" w:rsidRPr="001D49E7">
        <w:rPr>
          <w:rFonts w:eastAsia="宋体" w:cs="Times New Roman"/>
          <w:kern w:val="0"/>
          <w:sz w:val="24"/>
          <w:szCs w:val="22"/>
        </w:rPr>
        <w:t xml:space="preserve"> ()), with the aim of investigating how each pair among the three key stressors jointly affects </w:t>
      </w:r>
      <w:r w:rsidR="001D49E7">
        <w:rPr>
          <w:rFonts w:eastAsia="宋体" w:cs="Times New Roman" w:hint="eastAsia"/>
          <w:kern w:val="0"/>
          <w:sz w:val="24"/>
          <w:szCs w:val="22"/>
        </w:rPr>
        <w:t>r</w:t>
      </w:r>
      <w:r w:rsidR="001D49E7" w:rsidRPr="001D49E7">
        <w:rPr>
          <w:rFonts w:eastAsia="宋体" w:cs="Times New Roman"/>
          <w:kern w:val="0"/>
          <w:sz w:val="24"/>
          <w:szCs w:val="22"/>
        </w:rPr>
        <w:t>elative proportion</w:t>
      </w:r>
      <w:r w:rsidR="001D49E7">
        <w:rPr>
          <w:rFonts w:eastAsia="宋体" w:cs="Times New Roman" w:hint="eastAsia"/>
          <w:kern w:val="0"/>
          <w:sz w:val="24"/>
          <w:szCs w:val="22"/>
        </w:rPr>
        <w:t xml:space="preserve"> of core </w:t>
      </w:r>
      <w:proofErr w:type="spellStart"/>
      <w:r w:rsidR="001D49E7">
        <w:rPr>
          <w:rFonts w:eastAsia="宋体" w:cs="Times New Roman" w:hint="eastAsia"/>
          <w:kern w:val="0"/>
          <w:sz w:val="24"/>
          <w:szCs w:val="22"/>
        </w:rPr>
        <w:t>mixoplankton</w:t>
      </w:r>
      <w:proofErr w:type="spellEnd"/>
      <w:r>
        <w:rPr>
          <w:rFonts w:eastAsia="宋体" w:cs="Times New Roman"/>
          <w:kern w:val="0"/>
          <w:sz w:val="24"/>
          <w:szCs w:val="22"/>
        </w:rPr>
        <w:t>.</w:t>
      </w:r>
    </w:p>
    <w:p w14:paraId="57A666F6" w14:textId="659439A3" w:rsidR="005A5073" w:rsidRDefault="00000000">
      <w:pPr>
        <w:widowControl/>
        <w:spacing w:after="120" w:line="360" w:lineRule="auto"/>
        <w:ind w:left="964" w:hangingChars="400" w:hanging="964"/>
        <w:rPr>
          <w:rFonts w:eastAsia="宋体" w:cs="Times New Roman"/>
          <w:b/>
          <w:bCs/>
          <w:kern w:val="0"/>
          <w:sz w:val="24"/>
          <w:szCs w:val="22"/>
        </w:rPr>
      </w:pPr>
      <w:r>
        <w:rPr>
          <w:rFonts w:eastAsia="宋体" w:cs="Times New Roman"/>
          <w:b/>
          <w:bCs/>
          <w:kern w:val="0"/>
          <w:sz w:val="24"/>
          <w:szCs w:val="22"/>
        </w:rPr>
        <w:t xml:space="preserve">Interaction Model 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 xml:space="preserve"> &lt;-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gamm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log</w:t>
      </w:r>
      <w:r w:rsidR="001D49E7">
        <w:rPr>
          <w:rFonts w:eastAsia="宋体" w:cs="Times New Roman"/>
          <w:b/>
          <w:bCs/>
          <w:kern w:val="0"/>
          <w:sz w:val="24"/>
          <w:szCs w:val="22"/>
        </w:rPr>
        <w:t>_Relative_proportion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 ~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>_N_scaled) + s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, 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 xml:space="preserve">_N_scaled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lastRenderedPageBreak/>
        <w:t>(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mperature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,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 xml:space="preserve">) +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te</w:t>
      </w:r>
      <w:proofErr w:type="spellEnd"/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NO</w:t>
      </w:r>
      <w:r>
        <w:rPr>
          <w:rFonts w:eastAsia="宋体" w:cs="Times New Roman"/>
          <w:b/>
          <w:bCs/>
          <w:kern w:val="0"/>
          <w:sz w:val="24"/>
          <w:szCs w:val="22"/>
          <w:vertAlign w:val="subscript"/>
        </w:rPr>
        <w:t>3</w:t>
      </w:r>
      <w:r>
        <w:rPr>
          <w:rFonts w:eastAsia="宋体" w:cs="Times New Roman"/>
          <w:b/>
          <w:bCs/>
          <w:kern w:val="0"/>
          <w:sz w:val="24"/>
          <w:szCs w:val="22"/>
        </w:rPr>
        <w:t xml:space="preserve">_N_scaled, </w:t>
      </w:r>
      <w:proofErr w:type="spellStart"/>
      <w:r>
        <w:rPr>
          <w:rFonts w:eastAsia="宋体" w:cs="Times New Roman"/>
          <w:b/>
          <w:bCs/>
          <w:kern w:val="0"/>
          <w:sz w:val="24"/>
          <w:szCs w:val="22"/>
        </w:rPr>
        <w:t>DO_scaled</w:t>
      </w:r>
      <w:proofErr w:type="spellEnd"/>
      <w:r>
        <w:rPr>
          <w:rFonts w:eastAsia="宋体" w:cs="Times New Roman"/>
          <w:b/>
          <w:bCs/>
          <w:kern w:val="0"/>
          <w:sz w:val="24"/>
          <w:szCs w:val="22"/>
        </w:rPr>
        <w:t>), family = gaussian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),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random = list</w:t>
      </w:r>
      <w:r>
        <w:rPr>
          <w:rFonts w:eastAsia="宋体" w:cs="Times New Roman" w:hint="eastAsia"/>
          <w:b/>
          <w:bCs/>
          <w:kern w:val="0"/>
          <w:sz w:val="24"/>
          <w:szCs w:val="22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2"/>
        </w:rPr>
        <w:t>(Sample = ~1), data = data)</w:t>
      </w:r>
    </w:p>
    <w:p w14:paraId="2DCB78CF" w14:textId="08050467" w:rsidR="005A5073" w:rsidRPr="00D6776D" w:rsidRDefault="00000000">
      <w:pPr>
        <w:rPr>
          <w:rFonts w:eastAsia="宋体" w:cs="Times New Roman" w:hint="eastAsia"/>
          <w:kern w:val="0"/>
          <w:sz w:val="24"/>
          <w:szCs w:val="22"/>
        </w:rPr>
      </w:pPr>
      <w:r w:rsidRPr="00F71A1A">
        <w:rPr>
          <w:rFonts w:eastAsia="宋体" w:cs="Times New Roman"/>
          <w:kern w:val="0"/>
          <w:sz w:val="24"/>
          <w:szCs w:val="22"/>
        </w:rPr>
        <w:t xml:space="preserve">Since Interaction Model </w:t>
      </w:r>
      <w:r w:rsidR="00F71A1A">
        <w:rPr>
          <w:rFonts w:eastAsia="宋体" w:cs="Times New Roman" w:hint="eastAsia"/>
          <w:kern w:val="0"/>
          <w:sz w:val="24"/>
          <w:szCs w:val="22"/>
        </w:rPr>
        <w:t>3</w:t>
      </w:r>
      <w:r w:rsidR="00F71A1A" w:rsidRPr="00F71A1A">
        <w:rPr>
          <w:rFonts w:eastAsia="宋体" w:cs="Times New Roman"/>
          <w:kern w:val="0"/>
          <w:sz w:val="24"/>
          <w:szCs w:val="22"/>
        </w:rPr>
        <w:t xml:space="preserve"> </w:t>
      </w:r>
      <w:r w:rsidRPr="00F71A1A">
        <w:rPr>
          <w:rFonts w:eastAsia="宋体" w:cs="Times New Roman"/>
          <w:kern w:val="0"/>
          <w:sz w:val="24"/>
          <w:szCs w:val="22"/>
        </w:rPr>
        <w:t xml:space="preserve">had the lowest AIC value among </w:t>
      </w:r>
      <w:r w:rsidR="00F71A1A">
        <w:rPr>
          <w:rFonts w:eastAsia="宋体" w:cs="Times New Roman" w:hint="eastAsia"/>
          <w:kern w:val="0"/>
          <w:sz w:val="24"/>
          <w:szCs w:val="22"/>
        </w:rPr>
        <w:t xml:space="preserve">all </w:t>
      </w:r>
      <w:r w:rsidRPr="00F71A1A">
        <w:rPr>
          <w:rFonts w:eastAsia="宋体" w:cs="Times New Roman"/>
          <w:kern w:val="0"/>
          <w:sz w:val="24"/>
          <w:szCs w:val="22"/>
        </w:rPr>
        <w:t xml:space="preserve">the models </w:t>
      </w:r>
      <w:bookmarkStart w:id="7" w:name="_Hlk177630817"/>
      <w:r w:rsidRPr="00F71A1A">
        <w:rPr>
          <w:rFonts w:eastAsia="宋体" w:cs="Times New Roman"/>
          <w:kern w:val="0"/>
          <w:sz w:val="24"/>
          <w:szCs w:val="22"/>
        </w:rPr>
        <w:t>(</w:t>
      </w:r>
      <w:r w:rsidRPr="00F71A1A">
        <w:rPr>
          <w:rFonts w:eastAsia="宋体" w:cs="Times New Roman"/>
          <w:color w:val="0000FF"/>
          <w:kern w:val="0"/>
          <w:sz w:val="24"/>
          <w:szCs w:val="22"/>
          <w:lang w:val="en-GB"/>
        </w:rPr>
        <w:t>Table S3</w:t>
      </w:r>
      <w:r w:rsidRPr="00F71A1A">
        <w:rPr>
          <w:rFonts w:eastAsia="宋体" w:cs="Times New Roman"/>
          <w:kern w:val="0"/>
          <w:sz w:val="24"/>
          <w:szCs w:val="22"/>
        </w:rPr>
        <w:t>)</w:t>
      </w:r>
      <w:bookmarkEnd w:id="7"/>
      <w:r w:rsidRPr="00F71A1A">
        <w:rPr>
          <w:rFonts w:eastAsia="宋体" w:cs="Times New Roman"/>
          <w:kern w:val="0"/>
          <w:sz w:val="24"/>
          <w:szCs w:val="22"/>
        </w:rPr>
        <w:t>, it was selected as the final model.</w:t>
      </w:r>
      <w:r w:rsidR="00F71A1A" w:rsidRPr="00F71A1A">
        <w:rPr>
          <w:rFonts w:eastAsia="等线" w:cs="Times New Roman" w:hint="eastAsia"/>
          <w:sz w:val="24"/>
          <w:lang w:bidi="ar"/>
        </w:rPr>
        <w:t xml:space="preserve"> </w:t>
      </w:r>
      <w:r>
        <w:rPr>
          <w:rFonts w:eastAsia="等线" w:cs="Times New Roman"/>
          <w:sz w:val="24"/>
          <w:lang w:bidi="ar"/>
        </w:rPr>
        <w:t>The model's reliability was confirmed through diagnostic checks (</w:t>
      </w:r>
      <w:r>
        <w:rPr>
          <w:rFonts w:eastAsia="等线" w:cs="Times New Roman"/>
          <w:color w:val="0000FF"/>
          <w:sz w:val="24"/>
          <w:szCs w:val="22"/>
          <w:lang w:bidi="ar"/>
        </w:rPr>
        <w:t>Figs S5 and S6</w:t>
      </w:r>
      <w:r>
        <w:rPr>
          <w:rFonts w:eastAsia="等线" w:cs="Times New Roman"/>
          <w:sz w:val="24"/>
          <w:lang w:bidi="ar"/>
        </w:rPr>
        <w:t>). The smooth effect plots exhibited significant non-linear relationships (</w:t>
      </w:r>
      <w:r>
        <w:rPr>
          <w:rFonts w:eastAsia="等线" w:cs="Times New Roman"/>
          <w:color w:val="0000FF"/>
          <w:sz w:val="24"/>
          <w:szCs w:val="22"/>
          <w:lang w:bidi="ar"/>
        </w:rPr>
        <w:t>Fig S5 a-c</w:t>
      </w:r>
      <w:r>
        <w:rPr>
          <w:rFonts w:eastAsia="等线" w:cs="Times New Roman"/>
          <w:sz w:val="24"/>
          <w:lang w:bidi="ar"/>
        </w:rPr>
        <w:t>), with variance inflation factors (VIFs) all below 5 (</w:t>
      </w:r>
      <w:r>
        <w:rPr>
          <w:rFonts w:eastAsia="等线" w:cs="Times New Roman"/>
          <w:color w:val="0000FF"/>
          <w:sz w:val="24"/>
          <w:szCs w:val="22"/>
          <w:lang w:bidi="ar"/>
        </w:rPr>
        <w:t>Fig S5 d</w:t>
      </w:r>
      <w:r>
        <w:rPr>
          <w:rFonts w:eastAsia="等线" w:cs="Times New Roman"/>
          <w:sz w:val="24"/>
          <w:lang w:bidi="ar"/>
        </w:rPr>
        <w:t>), indicating acceptable multicollinearity levels. Moreover, residuals were normally distributed and showed no patterns of bias, affirming the robustness of the model's predictions (</w:t>
      </w:r>
      <w:r>
        <w:rPr>
          <w:rFonts w:eastAsia="等线" w:cs="Times New Roman"/>
          <w:color w:val="0000FF"/>
          <w:sz w:val="24"/>
          <w:szCs w:val="22"/>
          <w:lang w:bidi="ar"/>
        </w:rPr>
        <w:t>Fig S5 e</w:t>
      </w:r>
      <w:r>
        <w:rPr>
          <w:rFonts w:eastAsia="等线" w:cs="Times New Roman"/>
          <w:sz w:val="24"/>
          <w:lang w:bidi="ar"/>
        </w:rPr>
        <w:t>). The diagnostic plots further confirm</w:t>
      </w:r>
      <w:r w:rsidR="003F6867">
        <w:rPr>
          <w:rFonts w:eastAsia="等线" w:cs="Times New Roman" w:hint="eastAsia"/>
          <w:sz w:val="24"/>
          <w:lang w:bidi="ar"/>
        </w:rPr>
        <w:t>ed</w:t>
      </w:r>
      <w:r>
        <w:rPr>
          <w:rFonts w:eastAsia="等线" w:cs="Times New Roman"/>
          <w:sz w:val="24"/>
          <w:lang w:bidi="ar"/>
        </w:rPr>
        <w:t xml:space="preserve"> the robustness of the GAMM (</w:t>
      </w:r>
      <w:r>
        <w:rPr>
          <w:rFonts w:eastAsia="等线" w:cs="Times New Roman"/>
          <w:color w:val="0000FF"/>
          <w:sz w:val="24"/>
          <w:szCs w:val="22"/>
          <w:lang w:bidi="ar"/>
        </w:rPr>
        <w:t>Fig S6</w:t>
      </w:r>
      <w:r>
        <w:rPr>
          <w:rFonts w:eastAsia="等线" w:cs="Times New Roman"/>
          <w:sz w:val="24"/>
          <w:lang w:bidi="ar"/>
        </w:rPr>
        <w:t>). The Normal Q-Q plot show</w:t>
      </w:r>
      <w:r w:rsidR="003F6867">
        <w:rPr>
          <w:rFonts w:eastAsia="等线" w:cs="Times New Roman" w:hint="eastAsia"/>
          <w:sz w:val="24"/>
          <w:lang w:bidi="ar"/>
        </w:rPr>
        <w:t>ed</w:t>
      </w:r>
      <w:r>
        <w:rPr>
          <w:rFonts w:eastAsia="等线" w:cs="Times New Roman"/>
          <w:sz w:val="24"/>
          <w:lang w:bidi="ar"/>
        </w:rPr>
        <w:t xml:space="preserve"> that the residuals align</w:t>
      </w:r>
      <w:r w:rsidR="003F6867">
        <w:rPr>
          <w:rFonts w:eastAsia="等线" w:cs="Times New Roman" w:hint="eastAsia"/>
          <w:sz w:val="24"/>
          <w:lang w:bidi="ar"/>
        </w:rPr>
        <w:t>ed</w:t>
      </w:r>
      <w:r>
        <w:rPr>
          <w:rFonts w:eastAsia="等线" w:cs="Times New Roman"/>
          <w:sz w:val="24"/>
          <w:lang w:bidi="ar"/>
        </w:rPr>
        <w:t xml:space="preserve"> well with the theoretical quantiles, indicating normality. The Residuals </w:t>
      </w:r>
      <w:r>
        <w:rPr>
          <w:rFonts w:eastAsia="等线" w:cs="Times New Roman"/>
          <w:i/>
          <w:iCs/>
          <w:sz w:val="24"/>
          <w:lang w:bidi="ar"/>
        </w:rPr>
        <w:t>vs</w:t>
      </w:r>
      <w:r>
        <w:rPr>
          <w:rFonts w:eastAsia="等线" w:cs="Times New Roman"/>
          <w:sz w:val="24"/>
          <w:lang w:bidi="ar"/>
        </w:rPr>
        <w:t>. Linear Predictor plot suggest</w:t>
      </w:r>
      <w:r w:rsidR="003F6867">
        <w:rPr>
          <w:rFonts w:eastAsia="等线" w:cs="Times New Roman" w:hint="eastAsia"/>
          <w:sz w:val="24"/>
          <w:lang w:bidi="ar"/>
        </w:rPr>
        <w:t>ed</w:t>
      </w:r>
      <w:r>
        <w:rPr>
          <w:rFonts w:eastAsia="等线" w:cs="Times New Roman"/>
          <w:sz w:val="24"/>
          <w:lang w:bidi="ar"/>
        </w:rPr>
        <w:t xml:space="preserve"> that the model assumptions of homoscedasticity and linearity </w:t>
      </w:r>
      <w:r w:rsidR="003F6867">
        <w:rPr>
          <w:rFonts w:eastAsia="等线" w:cs="Times New Roman" w:hint="eastAsia"/>
          <w:sz w:val="24"/>
          <w:lang w:bidi="ar"/>
        </w:rPr>
        <w:t>were</w:t>
      </w:r>
      <w:r>
        <w:rPr>
          <w:rFonts w:eastAsia="等线" w:cs="Times New Roman"/>
          <w:sz w:val="24"/>
          <w:lang w:bidi="ar"/>
        </w:rPr>
        <w:t xml:space="preserve"> met. Additionally, the Histogram of Residuals display</w:t>
      </w:r>
      <w:r w:rsidR="003F6867">
        <w:rPr>
          <w:rFonts w:eastAsia="等线" w:cs="Times New Roman" w:hint="eastAsia"/>
          <w:sz w:val="24"/>
          <w:lang w:bidi="ar"/>
        </w:rPr>
        <w:t>ed</w:t>
      </w:r>
      <w:r>
        <w:rPr>
          <w:rFonts w:eastAsia="等线" w:cs="Times New Roman"/>
          <w:sz w:val="24"/>
          <w:lang w:bidi="ar"/>
        </w:rPr>
        <w:t xml:space="preserve"> a symmetrical distribution, reinforcing the model's accuracy. The Response </w:t>
      </w:r>
      <w:r>
        <w:rPr>
          <w:rFonts w:eastAsia="等线" w:cs="Times New Roman"/>
          <w:i/>
          <w:iCs/>
          <w:sz w:val="24"/>
          <w:lang w:bidi="ar"/>
        </w:rPr>
        <w:t>vs.</w:t>
      </w:r>
      <w:r>
        <w:rPr>
          <w:rFonts w:eastAsia="等线" w:cs="Times New Roman"/>
          <w:sz w:val="24"/>
          <w:lang w:bidi="ar"/>
        </w:rPr>
        <w:t xml:space="preserve"> Fitted Values plot demonstrate</w:t>
      </w:r>
      <w:r w:rsidR="003F6867">
        <w:rPr>
          <w:rFonts w:eastAsia="等线" w:cs="Times New Roman" w:hint="eastAsia"/>
          <w:sz w:val="24"/>
          <w:lang w:bidi="ar"/>
        </w:rPr>
        <w:t>d</w:t>
      </w:r>
      <w:r>
        <w:rPr>
          <w:rFonts w:eastAsia="等线" w:cs="Times New Roman"/>
          <w:sz w:val="24"/>
          <w:lang w:bidi="ar"/>
        </w:rPr>
        <w:t xml:space="preserve"> a strong correlation between observed and predicted values, validating the model's predictive performance and overall fit</w:t>
      </w:r>
      <w:r>
        <w:rPr>
          <w:rFonts w:eastAsia="等线" w:cs="Times New Roman"/>
          <w:sz w:val="24"/>
          <w:szCs w:val="22"/>
          <w:lang w:bidi="ar"/>
        </w:rPr>
        <w:t>.</w:t>
      </w:r>
    </w:p>
    <w:sectPr w:rsidR="005A5073" w:rsidRPr="00D6776D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909CF" w14:textId="77777777" w:rsidR="00B11309" w:rsidRDefault="00B11309">
      <w:r>
        <w:separator/>
      </w:r>
    </w:p>
  </w:endnote>
  <w:endnote w:type="continuationSeparator" w:id="0">
    <w:p w14:paraId="473192D4" w14:textId="77777777" w:rsidR="00B11309" w:rsidRDefault="00B11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Times New Roman"/>
      </w:rPr>
      <w:id w:val="1109328245"/>
    </w:sdtPr>
    <w:sdtContent>
      <w:sdt>
        <w:sdtPr>
          <w:rPr>
            <w:rFonts w:cs="Times New Roman"/>
          </w:rPr>
          <w:id w:val="-1769616900"/>
        </w:sdtPr>
        <w:sdtContent>
          <w:p w14:paraId="5C34FF76" w14:textId="77777777" w:rsidR="005A5073" w:rsidRDefault="00000000">
            <w:pPr>
              <w:pStyle w:val="a6"/>
              <w:jc w:val="right"/>
              <w:rPr>
                <w:rFonts w:cs="Times New Roman"/>
              </w:rPr>
            </w:pPr>
            <w:r>
              <w:rPr>
                <w:rFonts w:cs="Times New Roman"/>
                <w:lang w:val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</w:rPr>
              <w:instrText>PAGE</w:instrTex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lang w:val="zh-CN"/>
              </w:rPr>
              <w:t>2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cs="Times New Roman"/>
                <w:lang w:val="zh-CN"/>
              </w:rPr>
              <w:t xml:space="preserve"> / 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</w:rPr>
              <w:instrText>NUMPAGES</w:instrTex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lang w:val="zh-CN"/>
              </w:rPr>
              <w:t>2</w:t>
            </w:r>
            <w:r>
              <w:rPr>
                <w:rFonts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8392EB3" w14:textId="77777777" w:rsidR="005A5073" w:rsidRDefault="005A5073">
    <w:pPr>
      <w:pStyle w:val="a6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A95B7" w14:textId="77777777" w:rsidR="00B11309" w:rsidRDefault="00B11309">
      <w:r>
        <w:separator/>
      </w:r>
    </w:p>
  </w:footnote>
  <w:footnote w:type="continuationSeparator" w:id="0">
    <w:p w14:paraId="7591F783" w14:textId="77777777" w:rsidR="00B11309" w:rsidRDefault="00B11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A92DF5"/>
    <w:multiLevelType w:val="singleLevel"/>
    <w:tmpl w:val="DDA92DF5"/>
    <w:lvl w:ilvl="0">
      <w:start w:val="1"/>
      <w:numFmt w:val="upperLetter"/>
      <w:suff w:val="space"/>
      <w:lvlText w:val="(%1)"/>
      <w:lvlJc w:val="left"/>
    </w:lvl>
  </w:abstractNum>
  <w:num w:numId="1" w16cid:durableId="23805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M3NzQ5NDZjZWJmNDc4MTBkNWQyODcwMTdlODQ2N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e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ett9s3s25ddeftvyxrwa92dzs0990s90x&quot;&gt;wukong&lt;record-ids&gt;&lt;item&gt;14&lt;/item&gt;&lt;item&gt;26&lt;/item&gt;&lt;item&gt;27&lt;/item&gt;&lt;item&gt;41&lt;/item&gt;&lt;item&gt;42&lt;/item&gt;&lt;item&gt;43&lt;/item&gt;&lt;item&gt;44&lt;/item&gt;&lt;item&gt;55&lt;/item&gt;&lt;item&gt;56&lt;/item&gt;&lt;item&gt;57&lt;/item&gt;&lt;item&gt;58&lt;/item&gt;&lt;/record-ids&gt;&lt;/item&gt;&lt;/Libraries&gt;"/>
    <w:docVar w:name="KSO_WPS_MARK_KEY" w:val="ddcecb45-2459-43fe-af90-7c53184310d4"/>
  </w:docVars>
  <w:rsids>
    <w:rsidRoot w:val="00156964"/>
    <w:rsid w:val="0000157F"/>
    <w:rsid w:val="000038DD"/>
    <w:rsid w:val="0000431E"/>
    <w:rsid w:val="00013654"/>
    <w:rsid w:val="00015949"/>
    <w:rsid w:val="000229F0"/>
    <w:rsid w:val="000266FB"/>
    <w:rsid w:val="0003160D"/>
    <w:rsid w:val="00032EA6"/>
    <w:rsid w:val="00043335"/>
    <w:rsid w:val="000450EB"/>
    <w:rsid w:val="00045180"/>
    <w:rsid w:val="00052579"/>
    <w:rsid w:val="00054D68"/>
    <w:rsid w:val="00075ED7"/>
    <w:rsid w:val="00076C4C"/>
    <w:rsid w:val="00087400"/>
    <w:rsid w:val="00097AD5"/>
    <w:rsid w:val="000A414B"/>
    <w:rsid w:val="000A65A5"/>
    <w:rsid w:val="000A7D2B"/>
    <w:rsid w:val="000C245F"/>
    <w:rsid w:val="000D3634"/>
    <w:rsid w:val="000D6689"/>
    <w:rsid w:val="000E07F6"/>
    <w:rsid w:val="000E2A36"/>
    <w:rsid w:val="000F3948"/>
    <w:rsid w:val="00105B08"/>
    <w:rsid w:val="00113013"/>
    <w:rsid w:val="001228CE"/>
    <w:rsid w:val="0013204F"/>
    <w:rsid w:val="00141F71"/>
    <w:rsid w:val="001451C7"/>
    <w:rsid w:val="00146707"/>
    <w:rsid w:val="00150CB3"/>
    <w:rsid w:val="00156964"/>
    <w:rsid w:val="001630C0"/>
    <w:rsid w:val="00173090"/>
    <w:rsid w:val="001809BC"/>
    <w:rsid w:val="0018147A"/>
    <w:rsid w:val="00181E86"/>
    <w:rsid w:val="001850A5"/>
    <w:rsid w:val="00191B3E"/>
    <w:rsid w:val="00194FCA"/>
    <w:rsid w:val="00197160"/>
    <w:rsid w:val="001A0AB2"/>
    <w:rsid w:val="001B26A9"/>
    <w:rsid w:val="001B791A"/>
    <w:rsid w:val="001C09B9"/>
    <w:rsid w:val="001C2F8F"/>
    <w:rsid w:val="001C3B37"/>
    <w:rsid w:val="001C4710"/>
    <w:rsid w:val="001C5855"/>
    <w:rsid w:val="001C5A86"/>
    <w:rsid w:val="001C5C89"/>
    <w:rsid w:val="001D17D6"/>
    <w:rsid w:val="001D2211"/>
    <w:rsid w:val="001D3F13"/>
    <w:rsid w:val="001D49E7"/>
    <w:rsid w:val="001D5FB4"/>
    <w:rsid w:val="001E0812"/>
    <w:rsid w:val="001E1078"/>
    <w:rsid w:val="001E1C33"/>
    <w:rsid w:val="001E79C2"/>
    <w:rsid w:val="001F2287"/>
    <w:rsid w:val="001F320C"/>
    <w:rsid w:val="001F3E6A"/>
    <w:rsid w:val="002046C4"/>
    <w:rsid w:val="002111D5"/>
    <w:rsid w:val="00212B65"/>
    <w:rsid w:val="00216740"/>
    <w:rsid w:val="00221D2E"/>
    <w:rsid w:val="00225E27"/>
    <w:rsid w:val="00227CE5"/>
    <w:rsid w:val="00233E83"/>
    <w:rsid w:val="00235740"/>
    <w:rsid w:val="00236BD7"/>
    <w:rsid w:val="002407E1"/>
    <w:rsid w:val="00247343"/>
    <w:rsid w:val="0025080B"/>
    <w:rsid w:val="00254B3B"/>
    <w:rsid w:val="00255680"/>
    <w:rsid w:val="002660E2"/>
    <w:rsid w:val="00285084"/>
    <w:rsid w:val="00286588"/>
    <w:rsid w:val="002A068B"/>
    <w:rsid w:val="002A5E8B"/>
    <w:rsid w:val="002A621C"/>
    <w:rsid w:val="002B0F4C"/>
    <w:rsid w:val="002B3C9A"/>
    <w:rsid w:val="002B6C8C"/>
    <w:rsid w:val="002B78FA"/>
    <w:rsid w:val="002C1094"/>
    <w:rsid w:val="002D1D18"/>
    <w:rsid w:val="002D3071"/>
    <w:rsid w:val="002E01C1"/>
    <w:rsid w:val="002E0A2A"/>
    <w:rsid w:val="002E54D4"/>
    <w:rsid w:val="002F2AEA"/>
    <w:rsid w:val="00303F39"/>
    <w:rsid w:val="0030506C"/>
    <w:rsid w:val="003073FF"/>
    <w:rsid w:val="00307A95"/>
    <w:rsid w:val="003108ED"/>
    <w:rsid w:val="003167D1"/>
    <w:rsid w:val="003178BC"/>
    <w:rsid w:val="0032007E"/>
    <w:rsid w:val="00321FE9"/>
    <w:rsid w:val="00325A8A"/>
    <w:rsid w:val="00332414"/>
    <w:rsid w:val="0033710A"/>
    <w:rsid w:val="003576F8"/>
    <w:rsid w:val="0035788D"/>
    <w:rsid w:val="003646E5"/>
    <w:rsid w:val="003715BD"/>
    <w:rsid w:val="00373385"/>
    <w:rsid w:val="00375397"/>
    <w:rsid w:val="00381198"/>
    <w:rsid w:val="003865F6"/>
    <w:rsid w:val="00386895"/>
    <w:rsid w:val="00387084"/>
    <w:rsid w:val="0039221E"/>
    <w:rsid w:val="00394C8E"/>
    <w:rsid w:val="00397089"/>
    <w:rsid w:val="00397EB4"/>
    <w:rsid w:val="003A37C9"/>
    <w:rsid w:val="003A39C4"/>
    <w:rsid w:val="003A3FBC"/>
    <w:rsid w:val="003A7C84"/>
    <w:rsid w:val="003B2765"/>
    <w:rsid w:val="003C292E"/>
    <w:rsid w:val="003C4046"/>
    <w:rsid w:val="003C7DA4"/>
    <w:rsid w:val="003D0C03"/>
    <w:rsid w:val="003D10C4"/>
    <w:rsid w:val="003D1EC7"/>
    <w:rsid w:val="003D49CE"/>
    <w:rsid w:val="003D5D81"/>
    <w:rsid w:val="003E07ED"/>
    <w:rsid w:val="003E5727"/>
    <w:rsid w:val="003F22B2"/>
    <w:rsid w:val="003F6867"/>
    <w:rsid w:val="0040227D"/>
    <w:rsid w:val="00410039"/>
    <w:rsid w:val="00412473"/>
    <w:rsid w:val="00420554"/>
    <w:rsid w:val="0042212E"/>
    <w:rsid w:val="00430670"/>
    <w:rsid w:val="00431575"/>
    <w:rsid w:val="00442682"/>
    <w:rsid w:val="00444D6B"/>
    <w:rsid w:val="00445F64"/>
    <w:rsid w:val="00454AD9"/>
    <w:rsid w:val="004623DB"/>
    <w:rsid w:val="00467B29"/>
    <w:rsid w:val="00475A15"/>
    <w:rsid w:val="00484CD4"/>
    <w:rsid w:val="00495E38"/>
    <w:rsid w:val="00496AE2"/>
    <w:rsid w:val="004A1B60"/>
    <w:rsid w:val="004B4291"/>
    <w:rsid w:val="004B6C8A"/>
    <w:rsid w:val="004C4F04"/>
    <w:rsid w:val="004C7D0E"/>
    <w:rsid w:val="004E3773"/>
    <w:rsid w:val="004E4960"/>
    <w:rsid w:val="004F0538"/>
    <w:rsid w:val="004F46C1"/>
    <w:rsid w:val="004F6A11"/>
    <w:rsid w:val="004F6E26"/>
    <w:rsid w:val="00506074"/>
    <w:rsid w:val="00506AA8"/>
    <w:rsid w:val="00512D13"/>
    <w:rsid w:val="00514594"/>
    <w:rsid w:val="0052387E"/>
    <w:rsid w:val="00524E1F"/>
    <w:rsid w:val="005275B8"/>
    <w:rsid w:val="0053453F"/>
    <w:rsid w:val="00536A98"/>
    <w:rsid w:val="00537126"/>
    <w:rsid w:val="00537B9D"/>
    <w:rsid w:val="00540688"/>
    <w:rsid w:val="00541BCE"/>
    <w:rsid w:val="005448B8"/>
    <w:rsid w:val="00546CF9"/>
    <w:rsid w:val="0055082F"/>
    <w:rsid w:val="005513CD"/>
    <w:rsid w:val="0055191E"/>
    <w:rsid w:val="00552546"/>
    <w:rsid w:val="005572E4"/>
    <w:rsid w:val="005603AA"/>
    <w:rsid w:val="00564700"/>
    <w:rsid w:val="005651C6"/>
    <w:rsid w:val="00570D3B"/>
    <w:rsid w:val="00594C0F"/>
    <w:rsid w:val="00597838"/>
    <w:rsid w:val="005A5073"/>
    <w:rsid w:val="005B2CC9"/>
    <w:rsid w:val="005B2EF0"/>
    <w:rsid w:val="005B4DFB"/>
    <w:rsid w:val="005B76D6"/>
    <w:rsid w:val="005C3313"/>
    <w:rsid w:val="005C3F54"/>
    <w:rsid w:val="005C425E"/>
    <w:rsid w:val="005C6E55"/>
    <w:rsid w:val="005C6F9A"/>
    <w:rsid w:val="005C707A"/>
    <w:rsid w:val="005D14DD"/>
    <w:rsid w:val="005D4727"/>
    <w:rsid w:val="005E5C96"/>
    <w:rsid w:val="005F2438"/>
    <w:rsid w:val="00600E2F"/>
    <w:rsid w:val="00606DC2"/>
    <w:rsid w:val="00616FC6"/>
    <w:rsid w:val="00630460"/>
    <w:rsid w:val="006315CB"/>
    <w:rsid w:val="00635892"/>
    <w:rsid w:val="006373AE"/>
    <w:rsid w:val="0064480A"/>
    <w:rsid w:val="006517B1"/>
    <w:rsid w:val="00651B23"/>
    <w:rsid w:val="00651F07"/>
    <w:rsid w:val="00665C16"/>
    <w:rsid w:val="00666FF2"/>
    <w:rsid w:val="00677B23"/>
    <w:rsid w:val="006813E4"/>
    <w:rsid w:val="00693B46"/>
    <w:rsid w:val="006A2B7A"/>
    <w:rsid w:val="006A450C"/>
    <w:rsid w:val="006A4F08"/>
    <w:rsid w:val="006A69DB"/>
    <w:rsid w:val="006B19CC"/>
    <w:rsid w:val="006B2032"/>
    <w:rsid w:val="006B65FD"/>
    <w:rsid w:val="006B664E"/>
    <w:rsid w:val="006B6F72"/>
    <w:rsid w:val="006B6FE7"/>
    <w:rsid w:val="006C0731"/>
    <w:rsid w:val="006C6188"/>
    <w:rsid w:val="006D096A"/>
    <w:rsid w:val="006D1A98"/>
    <w:rsid w:val="006D1D64"/>
    <w:rsid w:val="006D2ED4"/>
    <w:rsid w:val="006E0C07"/>
    <w:rsid w:val="006E11DA"/>
    <w:rsid w:val="006E4A62"/>
    <w:rsid w:val="006E553E"/>
    <w:rsid w:val="006F6080"/>
    <w:rsid w:val="007012A5"/>
    <w:rsid w:val="00702347"/>
    <w:rsid w:val="0070510E"/>
    <w:rsid w:val="0070536C"/>
    <w:rsid w:val="0071227E"/>
    <w:rsid w:val="00721D66"/>
    <w:rsid w:val="00721E61"/>
    <w:rsid w:val="00726B89"/>
    <w:rsid w:val="00727A75"/>
    <w:rsid w:val="007330C7"/>
    <w:rsid w:val="00736ACE"/>
    <w:rsid w:val="00762A2E"/>
    <w:rsid w:val="00770039"/>
    <w:rsid w:val="00792122"/>
    <w:rsid w:val="007A0176"/>
    <w:rsid w:val="007A4E72"/>
    <w:rsid w:val="007C19DB"/>
    <w:rsid w:val="007D2290"/>
    <w:rsid w:val="007D4A85"/>
    <w:rsid w:val="007D6F6E"/>
    <w:rsid w:val="007F4533"/>
    <w:rsid w:val="007F4AF3"/>
    <w:rsid w:val="00804D27"/>
    <w:rsid w:val="008115E0"/>
    <w:rsid w:val="00813BBA"/>
    <w:rsid w:val="00813F46"/>
    <w:rsid w:val="00814658"/>
    <w:rsid w:val="00817E75"/>
    <w:rsid w:val="0082009C"/>
    <w:rsid w:val="00820BE1"/>
    <w:rsid w:val="008255E9"/>
    <w:rsid w:val="0082710B"/>
    <w:rsid w:val="0082733F"/>
    <w:rsid w:val="00827B02"/>
    <w:rsid w:val="008364C7"/>
    <w:rsid w:val="00836C22"/>
    <w:rsid w:val="008416BD"/>
    <w:rsid w:val="0084391C"/>
    <w:rsid w:val="00854946"/>
    <w:rsid w:val="00857C57"/>
    <w:rsid w:val="00863901"/>
    <w:rsid w:val="00871AF0"/>
    <w:rsid w:val="00871BD0"/>
    <w:rsid w:val="0087758C"/>
    <w:rsid w:val="008823CC"/>
    <w:rsid w:val="00883646"/>
    <w:rsid w:val="0088447D"/>
    <w:rsid w:val="008857EE"/>
    <w:rsid w:val="0088669E"/>
    <w:rsid w:val="00887029"/>
    <w:rsid w:val="00890710"/>
    <w:rsid w:val="00893649"/>
    <w:rsid w:val="008953F8"/>
    <w:rsid w:val="008965E8"/>
    <w:rsid w:val="008C42B6"/>
    <w:rsid w:val="008C4326"/>
    <w:rsid w:val="008D01D9"/>
    <w:rsid w:val="008D1DE0"/>
    <w:rsid w:val="008D5F03"/>
    <w:rsid w:val="008D6EDC"/>
    <w:rsid w:val="008E10C9"/>
    <w:rsid w:val="008E2FF0"/>
    <w:rsid w:val="00903067"/>
    <w:rsid w:val="00903FEC"/>
    <w:rsid w:val="00917940"/>
    <w:rsid w:val="00925FD0"/>
    <w:rsid w:val="0093102B"/>
    <w:rsid w:val="009312CD"/>
    <w:rsid w:val="00931DC8"/>
    <w:rsid w:val="00943C84"/>
    <w:rsid w:val="00950662"/>
    <w:rsid w:val="00957315"/>
    <w:rsid w:val="0096287A"/>
    <w:rsid w:val="0096340F"/>
    <w:rsid w:val="009708F5"/>
    <w:rsid w:val="00971F90"/>
    <w:rsid w:val="00972731"/>
    <w:rsid w:val="00976824"/>
    <w:rsid w:val="009774F1"/>
    <w:rsid w:val="009845D1"/>
    <w:rsid w:val="00987C97"/>
    <w:rsid w:val="00987EBE"/>
    <w:rsid w:val="009938C4"/>
    <w:rsid w:val="00996752"/>
    <w:rsid w:val="009A0865"/>
    <w:rsid w:val="009A2AF8"/>
    <w:rsid w:val="009A6D0C"/>
    <w:rsid w:val="009A6DDB"/>
    <w:rsid w:val="009B364F"/>
    <w:rsid w:val="009B68BB"/>
    <w:rsid w:val="009C2D5E"/>
    <w:rsid w:val="009C5A23"/>
    <w:rsid w:val="009E023A"/>
    <w:rsid w:val="009E15D3"/>
    <w:rsid w:val="009E190F"/>
    <w:rsid w:val="009E77C7"/>
    <w:rsid w:val="009F03C1"/>
    <w:rsid w:val="009F648A"/>
    <w:rsid w:val="009F6DD7"/>
    <w:rsid w:val="00A04ECA"/>
    <w:rsid w:val="00A06B27"/>
    <w:rsid w:val="00A134F1"/>
    <w:rsid w:val="00A14E7B"/>
    <w:rsid w:val="00A16696"/>
    <w:rsid w:val="00A16C1A"/>
    <w:rsid w:val="00A207EB"/>
    <w:rsid w:val="00A234D0"/>
    <w:rsid w:val="00A2611C"/>
    <w:rsid w:val="00A27B32"/>
    <w:rsid w:val="00A311BB"/>
    <w:rsid w:val="00A312E6"/>
    <w:rsid w:val="00A3768E"/>
    <w:rsid w:val="00A45626"/>
    <w:rsid w:val="00A51287"/>
    <w:rsid w:val="00A5233B"/>
    <w:rsid w:val="00A654CD"/>
    <w:rsid w:val="00A776C4"/>
    <w:rsid w:val="00A902B5"/>
    <w:rsid w:val="00A941CA"/>
    <w:rsid w:val="00AA0B55"/>
    <w:rsid w:val="00AA1F3C"/>
    <w:rsid w:val="00AA2458"/>
    <w:rsid w:val="00AA7DC4"/>
    <w:rsid w:val="00AB5D4C"/>
    <w:rsid w:val="00AB7EAE"/>
    <w:rsid w:val="00AD235C"/>
    <w:rsid w:val="00AE266C"/>
    <w:rsid w:val="00AF136F"/>
    <w:rsid w:val="00B016AB"/>
    <w:rsid w:val="00B038AA"/>
    <w:rsid w:val="00B04B2E"/>
    <w:rsid w:val="00B05B99"/>
    <w:rsid w:val="00B10242"/>
    <w:rsid w:val="00B105E2"/>
    <w:rsid w:val="00B11309"/>
    <w:rsid w:val="00B13B0E"/>
    <w:rsid w:val="00B202EB"/>
    <w:rsid w:val="00B27101"/>
    <w:rsid w:val="00B30E6C"/>
    <w:rsid w:val="00B310B0"/>
    <w:rsid w:val="00B316C8"/>
    <w:rsid w:val="00B316D6"/>
    <w:rsid w:val="00B41C33"/>
    <w:rsid w:val="00B5048F"/>
    <w:rsid w:val="00B50520"/>
    <w:rsid w:val="00B53B75"/>
    <w:rsid w:val="00B6226B"/>
    <w:rsid w:val="00B6368A"/>
    <w:rsid w:val="00B65ABD"/>
    <w:rsid w:val="00B70788"/>
    <w:rsid w:val="00B70E23"/>
    <w:rsid w:val="00B7170E"/>
    <w:rsid w:val="00B77DF9"/>
    <w:rsid w:val="00B80F4D"/>
    <w:rsid w:val="00B84473"/>
    <w:rsid w:val="00B867FE"/>
    <w:rsid w:val="00B86E3C"/>
    <w:rsid w:val="00B95963"/>
    <w:rsid w:val="00B95DE2"/>
    <w:rsid w:val="00BA3803"/>
    <w:rsid w:val="00BA490D"/>
    <w:rsid w:val="00BA522E"/>
    <w:rsid w:val="00BA59C2"/>
    <w:rsid w:val="00BA6AB6"/>
    <w:rsid w:val="00BB0FB7"/>
    <w:rsid w:val="00BB22A3"/>
    <w:rsid w:val="00BB63F2"/>
    <w:rsid w:val="00BB65EF"/>
    <w:rsid w:val="00BC1C57"/>
    <w:rsid w:val="00BC34C7"/>
    <w:rsid w:val="00BC3E91"/>
    <w:rsid w:val="00BC4364"/>
    <w:rsid w:val="00BD0BB1"/>
    <w:rsid w:val="00BD1CC8"/>
    <w:rsid w:val="00BE127A"/>
    <w:rsid w:val="00BE3EC1"/>
    <w:rsid w:val="00BE4589"/>
    <w:rsid w:val="00BE4DE8"/>
    <w:rsid w:val="00BE76C5"/>
    <w:rsid w:val="00BF5B8C"/>
    <w:rsid w:val="00BF7763"/>
    <w:rsid w:val="00C003CC"/>
    <w:rsid w:val="00C0313C"/>
    <w:rsid w:val="00C11659"/>
    <w:rsid w:val="00C12D58"/>
    <w:rsid w:val="00C1758F"/>
    <w:rsid w:val="00C223AC"/>
    <w:rsid w:val="00C2463F"/>
    <w:rsid w:val="00C275F3"/>
    <w:rsid w:val="00C346C8"/>
    <w:rsid w:val="00C350FA"/>
    <w:rsid w:val="00C42F1C"/>
    <w:rsid w:val="00C431EC"/>
    <w:rsid w:val="00C52EB3"/>
    <w:rsid w:val="00C53B64"/>
    <w:rsid w:val="00C55E27"/>
    <w:rsid w:val="00C566BB"/>
    <w:rsid w:val="00C56835"/>
    <w:rsid w:val="00C60DAB"/>
    <w:rsid w:val="00C7266F"/>
    <w:rsid w:val="00C72676"/>
    <w:rsid w:val="00C74158"/>
    <w:rsid w:val="00C74C58"/>
    <w:rsid w:val="00C74C7B"/>
    <w:rsid w:val="00C80F3B"/>
    <w:rsid w:val="00C839B0"/>
    <w:rsid w:val="00C91619"/>
    <w:rsid w:val="00C94D9C"/>
    <w:rsid w:val="00C9775D"/>
    <w:rsid w:val="00C97DAF"/>
    <w:rsid w:val="00CB642B"/>
    <w:rsid w:val="00CC0289"/>
    <w:rsid w:val="00CC3A77"/>
    <w:rsid w:val="00CD1A9D"/>
    <w:rsid w:val="00CD32CC"/>
    <w:rsid w:val="00CD4EFA"/>
    <w:rsid w:val="00CE15A8"/>
    <w:rsid w:val="00CE31E5"/>
    <w:rsid w:val="00CF1DE4"/>
    <w:rsid w:val="00D00BB2"/>
    <w:rsid w:val="00D1227B"/>
    <w:rsid w:val="00D1452B"/>
    <w:rsid w:val="00D245C5"/>
    <w:rsid w:val="00D27B18"/>
    <w:rsid w:val="00D321E3"/>
    <w:rsid w:val="00D33C9A"/>
    <w:rsid w:val="00D40184"/>
    <w:rsid w:val="00D437F0"/>
    <w:rsid w:val="00D46078"/>
    <w:rsid w:val="00D55148"/>
    <w:rsid w:val="00D554CE"/>
    <w:rsid w:val="00D578C0"/>
    <w:rsid w:val="00D60C3B"/>
    <w:rsid w:val="00D670B5"/>
    <w:rsid w:val="00D6776D"/>
    <w:rsid w:val="00D7713D"/>
    <w:rsid w:val="00D77B2F"/>
    <w:rsid w:val="00D77D87"/>
    <w:rsid w:val="00D83FB4"/>
    <w:rsid w:val="00D87089"/>
    <w:rsid w:val="00D96F5E"/>
    <w:rsid w:val="00DB32B5"/>
    <w:rsid w:val="00DC558E"/>
    <w:rsid w:val="00DD3301"/>
    <w:rsid w:val="00DD3E64"/>
    <w:rsid w:val="00DE0F13"/>
    <w:rsid w:val="00DE274C"/>
    <w:rsid w:val="00DE7310"/>
    <w:rsid w:val="00DF315D"/>
    <w:rsid w:val="00DF39DE"/>
    <w:rsid w:val="00DF780B"/>
    <w:rsid w:val="00E0462B"/>
    <w:rsid w:val="00E10472"/>
    <w:rsid w:val="00E10E43"/>
    <w:rsid w:val="00E128CC"/>
    <w:rsid w:val="00E137BB"/>
    <w:rsid w:val="00E23FE6"/>
    <w:rsid w:val="00E30947"/>
    <w:rsid w:val="00E33331"/>
    <w:rsid w:val="00E3744E"/>
    <w:rsid w:val="00E40E78"/>
    <w:rsid w:val="00E44348"/>
    <w:rsid w:val="00E50352"/>
    <w:rsid w:val="00E51128"/>
    <w:rsid w:val="00E523B8"/>
    <w:rsid w:val="00E55328"/>
    <w:rsid w:val="00E559A9"/>
    <w:rsid w:val="00E65616"/>
    <w:rsid w:val="00E67E20"/>
    <w:rsid w:val="00E802DB"/>
    <w:rsid w:val="00E811A6"/>
    <w:rsid w:val="00E92FE0"/>
    <w:rsid w:val="00E93C85"/>
    <w:rsid w:val="00E9424A"/>
    <w:rsid w:val="00E95387"/>
    <w:rsid w:val="00EA159F"/>
    <w:rsid w:val="00EA2637"/>
    <w:rsid w:val="00EA29F3"/>
    <w:rsid w:val="00EA36A3"/>
    <w:rsid w:val="00EA3AC6"/>
    <w:rsid w:val="00EB15B3"/>
    <w:rsid w:val="00ED7BE7"/>
    <w:rsid w:val="00EE4818"/>
    <w:rsid w:val="00F11121"/>
    <w:rsid w:val="00F11EA0"/>
    <w:rsid w:val="00F12FAE"/>
    <w:rsid w:val="00F22DFC"/>
    <w:rsid w:val="00F23ABE"/>
    <w:rsid w:val="00F25561"/>
    <w:rsid w:val="00F4265E"/>
    <w:rsid w:val="00F45BCA"/>
    <w:rsid w:val="00F5341E"/>
    <w:rsid w:val="00F667A3"/>
    <w:rsid w:val="00F6791E"/>
    <w:rsid w:val="00F67C5C"/>
    <w:rsid w:val="00F71A1A"/>
    <w:rsid w:val="00F900FA"/>
    <w:rsid w:val="00F9014E"/>
    <w:rsid w:val="00F945DE"/>
    <w:rsid w:val="00F977AF"/>
    <w:rsid w:val="00F97943"/>
    <w:rsid w:val="00FA42AE"/>
    <w:rsid w:val="00FC254D"/>
    <w:rsid w:val="00FC3AE7"/>
    <w:rsid w:val="00FD0268"/>
    <w:rsid w:val="00FD37E8"/>
    <w:rsid w:val="00FD4080"/>
    <w:rsid w:val="00FD4789"/>
    <w:rsid w:val="00FE0F9E"/>
    <w:rsid w:val="00FE5DE6"/>
    <w:rsid w:val="00FE66BC"/>
    <w:rsid w:val="00FE6BD5"/>
    <w:rsid w:val="00FF029F"/>
    <w:rsid w:val="00FF5B47"/>
    <w:rsid w:val="0108107D"/>
    <w:rsid w:val="01086C64"/>
    <w:rsid w:val="01141165"/>
    <w:rsid w:val="01161381"/>
    <w:rsid w:val="012C0E04"/>
    <w:rsid w:val="01317F69"/>
    <w:rsid w:val="014B08FF"/>
    <w:rsid w:val="014D28C9"/>
    <w:rsid w:val="016313C9"/>
    <w:rsid w:val="01675739"/>
    <w:rsid w:val="018067FB"/>
    <w:rsid w:val="01883901"/>
    <w:rsid w:val="01A56261"/>
    <w:rsid w:val="01AC75F0"/>
    <w:rsid w:val="01B97F5E"/>
    <w:rsid w:val="01D31020"/>
    <w:rsid w:val="01F01803"/>
    <w:rsid w:val="01F3524C"/>
    <w:rsid w:val="021D04ED"/>
    <w:rsid w:val="023D293E"/>
    <w:rsid w:val="025B2DC4"/>
    <w:rsid w:val="026003DA"/>
    <w:rsid w:val="026C6D7F"/>
    <w:rsid w:val="0270061D"/>
    <w:rsid w:val="02897931"/>
    <w:rsid w:val="028E0E0B"/>
    <w:rsid w:val="029D33DC"/>
    <w:rsid w:val="02AD253C"/>
    <w:rsid w:val="02BC3862"/>
    <w:rsid w:val="02D2752A"/>
    <w:rsid w:val="02D84414"/>
    <w:rsid w:val="02DF57A3"/>
    <w:rsid w:val="02EF1E8A"/>
    <w:rsid w:val="02F2197A"/>
    <w:rsid w:val="02F70D3E"/>
    <w:rsid w:val="02FF5E45"/>
    <w:rsid w:val="03084CFA"/>
    <w:rsid w:val="03127926"/>
    <w:rsid w:val="03196F07"/>
    <w:rsid w:val="032B6C3A"/>
    <w:rsid w:val="033400AA"/>
    <w:rsid w:val="034E2CAB"/>
    <w:rsid w:val="0354779A"/>
    <w:rsid w:val="036A59B4"/>
    <w:rsid w:val="038D16A3"/>
    <w:rsid w:val="03917646"/>
    <w:rsid w:val="03960557"/>
    <w:rsid w:val="0397607D"/>
    <w:rsid w:val="03BB6210"/>
    <w:rsid w:val="03C53FA5"/>
    <w:rsid w:val="03C54999"/>
    <w:rsid w:val="03E11322"/>
    <w:rsid w:val="03F016B0"/>
    <w:rsid w:val="03F15D82"/>
    <w:rsid w:val="03FF434E"/>
    <w:rsid w:val="04023ACB"/>
    <w:rsid w:val="040359DA"/>
    <w:rsid w:val="04082AD7"/>
    <w:rsid w:val="040A2CF3"/>
    <w:rsid w:val="04177F51"/>
    <w:rsid w:val="04294122"/>
    <w:rsid w:val="043B2EAD"/>
    <w:rsid w:val="045A3333"/>
    <w:rsid w:val="047B14FB"/>
    <w:rsid w:val="048F099F"/>
    <w:rsid w:val="04914BD7"/>
    <w:rsid w:val="04A443E7"/>
    <w:rsid w:val="04BC2AB3"/>
    <w:rsid w:val="04C11604"/>
    <w:rsid w:val="04FF0DAD"/>
    <w:rsid w:val="05104899"/>
    <w:rsid w:val="05123C0E"/>
    <w:rsid w:val="051C2CDE"/>
    <w:rsid w:val="05257DE5"/>
    <w:rsid w:val="052832D6"/>
    <w:rsid w:val="052B3AE7"/>
    <w:rsid w:val="05355B4E"/>
    <w:rsid w:val="053C6EDC"/>
    <w:rsid w:val="054C0396"/>
    <w:rsid w:val="05510E4A"/>
    <w:rsid w:val="0560706F"/>
    <w:rsid w:val="056D353A"/>
    <w:rsid w:val="058F375D"/>
    <w:rsid w:val="05A86320"/>
    <w:rsid w:val="05B178CA"/>
    <w:rsid w:val="05D215EF"/>
    <w:rsid w:val="05F17CC7"/>
    <w:rsid w:val="06055520"/>
    <w:rsid w:val="060774EA"/>
    <w:rsid w:val="0612337E"/>
    <w:rsid w:val="06135E8F"/>
    <w:rsid w:val="06257970"/>
    <w:rsid w:val="062C6F51"/>
    <w:rsid w:val="06361B7E"/>
    <w:rsid w:val="063D2F0C"/>
    <w:rsid w:val="063E32D2"/>
    <w:rsid w:val="0644429B"/>
    <w:rsid w:val="066D7749"/>
    <w:rsid w:val="067803E8"/>
    <w:rsid w:val="067B4C0B"/>
    <w:rsid w:val="068C79F0"/>
    <w:rsid w:val="06A9640E"/>
    <w:rsid w:val="06B01930"/>
    <w:rsid w:val="06BB2083"/>
    <w:rsid w:val="06C05429"/>
    <w:rsid w:val="06C21663"/>
    <w:rsid w:val="06CE0008"/>
    <w:rsid w:val="070677A2"/>
    <w:rsid w:val="070B300A"/>
    <w:rsid w:val="072440CC"/>
    <w:rsid w:val="072F4F4B"/>
    <w:rsid w:val="074F1149"/>
    <w:rsid w:val="07504EC1"/>
    <w:rsid w:val="07697D31"/>
    <w:rsid w:val="0777244E"/>
    <w:rsid w:val="077741FC"/>
    <w:rsid w:val="078026C4"/>
    <w:rsid w:val="078D0AF2"/>
    <w:rsid w:val="07990616"/>
    <w:rsid w:val="07A70F85"/>
    <w:rsid w:val="07B0770E"/>
    <w:rsid w:val="07B23486"/>
    <w:rsid w:val="07B3698B"/>
    <w:rsid w:val="07C1191B"/>
    <w:rsid w:val="07CC279A"/>
    <w:rsid w:val="07D653C6"/>
    <w:rsid w:val="07E13D6B"/>
    <w:rsid w:val="07E5385B"/>
    <w:rsid w:val="07ED0962"/>
    <w:rsid w:val="07F67816"/>
    <w:rsid w:val="07FE2B6F"/>
    <w:rsid w:val="080261BB"/>
    <w:rsid w:val="08065580"/>
    <w:rsid w:val="080F278E"/>
    <w:rsid w:val="081C5FD5"/>
    <w:rsid w:val="08204893"/>
    <w:rsid w:val="08236132"/>
    <w:rsid w:val="082A0360"/>
    <w:rsid w:val="08626E34"/>
    <w:rsid w:val="08674270"/>
    <w:rsid w:val="0878022B"/>
    <w:rsid w:val="088F6118"/>
    <w:rsid w:val="08A0311E"/>
    <w:rsid w:val="08B651F8"/>
    <w:rsid w:val="08C43471"/>
    <w:rsid w:val="08C62543"/>
    <w:rsid w:val="08DB28A6"/>
    <w:rsid w:val="08E92ED7"/>
    <w:rsid w:val="08F31FA8"/>
    <w:rsid w:val="08F33D56"/>
    <w:rsid w:val="09075A53"/>
    <w:rsid w:val="091A5787"/>
    <w:rsid w:val="092403B3"/>
    <w:rsid w:val="09246605"/>
    <w:rsid w:val="09271296"/>
    <w:rsid w:val="09296F40"/>
    <w:rsid w:val="092B0B3E"/>
    <w:rsid w:val="09300B06"/>
    <w:rsid w:val="098350DA"/>
    <w:rsid w:val="09866978"/>
    <w:rsid w:val="098D41AA"/>
    <w:rsid w:val="09903C9B"/>
    <w:rsid w:val="099866AB"/>
    <w:rsid w:val="09A84B40"/>
    <w:rsid w:val="09B5725D"/>
    <w:rsid w:val="09BC683E"/>
    <w:rsid w:val="09D75426"/>
    <w:rsid w:val="09E162A4"/>
    <w:rsid w:val="0A0501E5"/>
    <w:rsid w:val="0A09183C"/>
    <w:rsid w:val="0A0A1357"/>
    <w:rsid w:val="0A1575E9"/>
    <w:rsid w:val="0A232419"/>
    <w:rsid w:val="0A2D14EA"/>
    <w:rsid w:val="0A36214C"/>
    <w:rsid w:val="0A365246"/>
    <w:rsid w:val="0A397E8E"/>
    <w:rsid w:val="0A6D7B38"/>
    <w:rsid w:val="0A7113D6"/>
    <w:rsid w:val="0A79472F"/>
    <w:rsid w:val="0A7D7D7B"/>
    <w:rsid w:val="0A7E61BE"/>
    <w:rsid w:val="0A7F415E"/>
    <w:rsid w:val="0A8E1F88"/>
    <w:rsid w:val="0A96708F"/>
    <w:rsid w:val="0AA417AC"/>
    <w:rsid w:val="0AA479FE"/>
    <w:rsid w:val="0AA572D2"/>
    <w:rsid w:val="0ABD286D"/>
    <w:rsid w:val="0ABD461B"/>
    <w:rsid w:val="0AC43BFC"/>
    <w:rsid w:val="0AC77248"/>
    <w:rsid w:val="0ACE430E"/>
    <w:rsid w:val="0AD2544E"/>
    <w:rsid w:val="0AF93AA3"/>
    <w:rsid w:val="0AFA13CC"/>
    <w:rsid w:val="0AFF66AD"/>
    <w:rsid w:val="0B002F53"/>
    <w:rsid w:val="0B064214"/>
    <w:rsid w:val="0B2C17A1"/>
    <w:rsid w:val="0B2E5519"/>
    <w:rsid w:val="0B440899"/>
    <w:rsid w:val="0B47379E"/>
    <w:rsid w:val="0B5E444F"/>
    <w:rsid w:val="0B666A61"/>
    <w:rsid w:val="0B68652D"/>
    <w:rsid w:val="0B6B4212"/>
    <w:rsid w:val="0B6C3839"/>
    <w:rsid w:val="0B754EF6"/>
    <w:rsid w:val="0B770C6E"/>
    <w:rsid w:val="0B7C6285"/>
    <w:rsid w:val="0B85745E"/>
    <w:rsid w:val="0B8D56B4"/>
    <w:rsid w:val="0B8E7D66"/>
    <w:rsid w:val="0B941820"/>
    <w:rsid w:val="0B957346"/>
    <w:rsid w:val="0B9F3D21"/>
    <w:rsid w:val="0BA94BA0"/>
    <w:rsid w:val="0BB51797"/>
    <w:rsid w:val="0BC35C62"/>
    <w:rsid w:val="0BDA11FD"/>
    <w:rsid w:val="0BE43E2A"/>
    <w:rsid w:val="0BF27E09"/>
    <w:rsid w:val="0C341346"/>
    <w:rsid w:val="0C526FE5"/>
    <w:rsid w:val="0C61547A"/>
    <w:rsid w:val="0C6C00A7"/>
    <w:rsid w:val="0C825B1D"/>
    <w:rsid w:val="0C857FD9"/>
    <w:rsid w:val="0C873133"/>
    <w:rsid w:val="0C8C0932"/>
    <w:rsid w:val="0C924AF6"/>
    <w:rsid w:val="0C9327B6"/>
    <w:rsid w:val="0C9C64B3"/>
    <w:rsid w:val="0CA041F5"/>
    <w:rsid w:val="0CA21D1B"/>
    <w:rsid w:val="0CA37841"/>
    <w:rsid w:val="0CCC4FEA"/>
    <w:rsid w:val="0CD619C5"/>
    <w:rsid w:val="0CD8573D"/>
    <w:rsid w:val="0CDD2D53"/>
    <w:rsid w:val="0CE560AB"/>
    <w:rsid w:val="0CF06FC0"/>
    <w:rsid w:val="0CFA1B57"/>
    <w:rsid w:val="0CFB142B"/>
    <w:rsid w:val="0CFD22A0"/>
    <w:rsid w:val="0D01444D"/>
    <w:rsid w:val="0D2210AE"/>
    <w:rsid w:val="0D291423"/>
    <w:rsid w:val="0D3B5CCB"/>
    <w:rsid w:val="0D553231"/>
    <w:rsid w:val="0D58687D"/>
    <w:rsid w:val="0D604B45"/>
    <w:rsid w:val="0D643474"/>
    <w:rsid w:val="0D71793F"/>
    <w:rsid w:val="0D7D4536"/>
    <w:rsid w:val="0D935E69"/>
    <w:rsid w:val="0D94087F"/>
    <w:rsid w:val="0D991370"/>
    <w:rsid w:val="0D9B3E29"/>
    <w:rsid w:val="0DAE649D"/>
    <w:rsid w:val="0DB52DD2"/>
    <w:rsid w:val="0DD56120"/>
    <w:rsid w:val="0DE93979"/>
    <w:rsid w:val="0DEE45EE"/>
    <w:rsid w:val="0DF162A6"/>
    <w:rsid w:val="0DF37675"/>
    <w:rsid w:val="0DFE11D3"/>
    <w:rsid w:val="0E19425F"/>
    <w:rsid w:val="0E280E96"/>
    <w:rsid w:val="0E2C21E4"/>
    <w:rsid w:val="0E2F3A82"/>
    <w:rsid w:val="0E455054"/>
    <w:rsid w:val="0E590AFF"/>
    <w:rsid w:val="0E653000"/>
    <w:rsid w:val="0E7959C4"/>
    <w:rsid w:val="0E7E40C2"/>
    <w:rsid w:val="0E8518F4"/>
    <w:rsid w:val="0EA0672E"/>
    <w:rsid w:val="0EA7186A"/>
    <w:rsid w:val="0EB9334C"/>
    <w:rsid w:val="0ED0675C"/>
    <w:rsid w:val="0ED97170"/>
    <w:rsid w:val="0EF645A0"/>
    <w:rsid w:val="0F0071CD"/>
    <w:rsid w:val="0F037869"/>
    <w:rsid w:val="0F144A26"/>
    <w:rsid w:val="0F184B96"/>
    <w:rsid w:val="0F20786F"/>
    <w:rsid w:val="0F256C33"/>
    <w:rsid w:val="0F423341"/>
    <w:rsid w:val="0F485BC9"/>
    <w:rsid w:val="0F4A0448"/>
    <w:rsid w:val="0F4B48EC"/>
    <w:rsid w:val="0F501F02"/>
    <w:rsid w:val="0F7D081D"/>
    <w:rsid w:val="0F8C0A60"/>
    <w:rsid w:val="0F8E6586"/>
    <w:rsid w:val="0F957915"/>
    <w:rsid w:val="0FB81855"/>
    <w:rsid w:val="0FC06748"/>
    <w:rsid w:val="0FC41FA8"/>
    <w:rsid w:val="0FF74BA2"/>
    <w:rsid w:val="0FFA7E83"/>
    <w:rsid w:val="10231DF4"/>
    <w:rsid w:val="10294501"/>
    <w:rsid w:val="105B0A26"/>
    <w:rsid w:val="1068327B"/>
    <w:rsid w:val="106A2B50"/>
    <w:rsid w:val="106A7C46"/>
    <w:rsid w:val="10771710"/>
    <w:rsid w:val="107B6A3C"/>
    <w:rsid w:val="10806817"/>
    <w:rsid w:val="10830ADE"/>
    <w:rsid w:val="10855BDB"/>
    <w:rsid w:val="10A10E9D"/>
    <w:rsid w:val="10A65B52"/>
    <w:rsid w:val="10B4201D"/>
    <w:rsid w:val="10B77D5F"/>
    <w:rsid w:val="10D86930"/>
    <w:rsid w:val="10D919DB"/>
    <w:rsid w:val="10E5667A"/>
    <w:rsid w:val="10FB4E4D"/>
    <w:rsid w:val="11057595"/>
    <w:rsid w:val="110F7B9B"/>
    <w:rsid w:val="11196324"/>
    <w:rsid w:val="1122167C"/>
    <w:rsid w:val="11274EE5"/>
    <w:rsid w:val="112847B9"/>
    <w:rsid w:val="11286567"/>
    <w:rsid w:val="113849FC"/>
    <w:rsid w:val="113A23D8"/>
    <w:rsid w:val="1145536B"/>
    <w:rsid w:val="114710E3"/>
    <w:rsid w:val="11472E91"/>
    <w:rsid w:val="11593ED6"/>
    <w:rsid w:val="115A0E16"/>
    <w:rsid w:val="115D0314"/>
    <w:rsid w:val="116101C8"/>
    <w:rsid w:val="11673533"/>
    <w:rsid w:val="11776C89"/>
    <w:rsid w:val="117D27BD"/>
    <w:rsid w:val="11963E18"/>
    <w:rsid w:val="11A7392F"/>
    <w:rsid w:val="11B147AE"/>
    <w:rsid w:val="11B3208C"/>
    <w:rsid w:val="11B76268"/>
    <w:rsid w:val="11C646FD"/>
    <w:rsid w:val="11EB4220"/>
    <w:rsid w:val="11FF376C"/>
    <w:rsid w:val="120E7E53"/>
    <w:rsid w:val="1215457F"/>
    <w:rsid w:val="12331667"/>
    <w:rsid w:val="12361130"/>
    <w:rsid w:val="124F46F3"/>
    <w:rsid w:val="12706FB0"/>
    <w:rsid w:val="12814816"/>
    <w:rsid w:val="129C0FBA"/>
    <w:rsid w:val="12A32349"/>
    <w:rsid w:val="12A460C1"/>
    <w:rsid w:val="12C14EC5"/>
    <w:rsid w:val="12C329EB"/>
    <w:rsid w:val="12E34E3B"/>
    <w:rsid w:val="12E50BB3"/>
    <w:rsid w:val="12F74D9A"/>
    <w:rsid w:val="12F9465F"/>
    <w:rsid w:val="130A061A"/>
    <w:rsid w:val="1329181A"/>
    <w:rsid w:val="133D09EF"/>
    <w:rsid w:val="13435FD3"/>
    <w:rsid w:val="13477178"/>
    <w:rsid w:val="13500FF4"/>
    <w:rsid w:val="13631AD8"/>
    <w:rsid w:val="13635B4D"/>
    <w:rsid w:val="136715C8"/>
    <w:rsid w:val="137329B9"/>
    <w:rsid w:val="137351B6"/>
    <w:rsid w:val="13A24CF6"/>
    <w:rsid w:val="13A556E0"/>
    <w:rsid w:val="13C66911"/>
    <w:rsid w:val="13CA1B57"/>
    <w:rsid w:val="13DC1FB6"/>
    <w:rsid w:val="13FD1F2D"/>
    <w:rsid w:val="140E413A"/>
    <w:rsid w:val="14186D67"/>
    <w:rsid w:val="14355498"/>
    <w:rsid w:val="143662D8"/>
    <w:rsid w:val="1437543F"/>
    <w:rsid w:val="14397409"/>
    <w:rsid w:val="143C2A55"/>
    <w:rsid w:val="14407B00"/>
    <w:rsid w:val="14417A3D"/>
    <w:rsid w:val="1448764C"/>
    <w:rsid w:val="14506500"/>
    <w:rsid w:val="145F6743"/>
    <w:rsid w:val="14641FAC"/>
    <w:rsid w:val="146A51DC"/>
    <w:rsid w:val="14727ABB"/>
    <w:rsid w:val="14885D40"/>
    <w:rsid w:val="14991C55"/>
    <w:rsid w:val="149C1746"/>
    <w:rsid w:val="149E54BE"/>
    <w:rsid w:val="14A805E8"/>
    <w:rsid w:val="14AA7CC3"/>
    <w:rsid w:val="14C8078D"/>
    <w:rsid w:val="14D06980"/>
    <w:rsid w:val="14E37374"/>
    <w:rsid w:val="14E8498B"/>
    <w:rsid w:val="14F41582"/>
    <w:rsid w:val="15083A33"/>
    <w:rsid w:val="150F3CC6"/>
    <w:rsid w:val="15113EE2"/>
    <w:rsid w:val="1518015B"/>
    <w:rsid w:val="15475B55"/>
    <w:rsid w:val="154D2D11"/>
    <w:rsid w:val="15542020"/>
    <w:rsid w:val="155838BF"/>
    <w:rsid w:val="15610299"/>
    <w:rsid w:val="15622191"/>
    <w:rsid w:val="15724254"/>
    <w:rsid w:val="158E2857"/>
    <w:rsid w:val="158F5444"/>
    <w:rsid w:val="15A22D8C"/>
    <w:rsid w:val="15B605E5"/>
    <w:rsid w:val="15BA6327"/>
    <w:rsid w:val="15BB621A"/>
    <w:rsid w:val="15BD7BC5"/>
    <w:rsid w:val="15C02E9F"/>
    <w:rsid w:val="15C03212"/>
    <w:rsid w:val="15D30833"/>
    <w:rsid w:val="15DB004C"/>
    <w:rsid w:val="16027CCE"/>
    <w:rsid w:val="16070E41"/>
    <w:rsid w:val="16175A7C"/>
    <w:rsid w:val="16306B61"/>
    <w:rsid w:val="164E4CC1"/>
    <w:rsid w:val="16521C65"/>
    <w:rsid w:val="165426F9"/>
    <w:rsid w:val="16612C47"/>
    <w:rsid w:val="166E1D75"/>
    <w:rsid w:val="166F76DB"/>
    <w:rsid w:val="16777D74"/>
    <w:rsid w:val="168F3C34"/>
    <w:rsid w:val="169E17A5"/>
    <w:rsid w:val="16A86180"/>
    <w:rsid w:val="16AB2114"/>
    <w:rsid w:val="16BF171B"/>
    <w:rsid w:val="16C3120C"/>
    <w:rsid w:val="16CC53F5"/>
    <w:rsid w:val="16EF71CF"/>
    <w:rsid w:val="16FA09A5"/>
    <w:rsid w:val="1705751F"/>
    <w:rsid w:val="171952CF"/>
    <w:rsid w:val="171B2DF6"/>
    <w:rsid w:val="17233804"/>
    <w:rsid w:val="1733712E"/>
    <w:rsid w:val="173834E0"/>
    <w:rsid w:val="174A5489"/>
    <w:rsid w:val="17964BA4"/>
    <w:rsid w:val="17976864"/>
    <w:rsid w:val="17982698"/>
    <w:rsid w:val="17AF353E"/>
    <w:rsid w:val="17B1375A"/>
    <w:rsid w:val="17B8627E"/>
    <w:rsid w:val="17BB672B"/>
    <w:rsid w:val="17C06328"/>
    <w:rsid w:val="17C36FE9"/>
    <w:rsid w:val="17C50FB3"/>
    <w:rsid w:val="17C70888"/>
    <w:rsid w:val="17E70F2A"/>
    <w:rsid w:val="17F3167D"/>
    <w:rsid w:val="18000990"/>
    <w:rsid w:val="180725A6"/>
    <w:rsid w:val="18185587"/>
    <w:rsid w:val="18291542"/>
    <w:rsid w:val="183C033D"/>
    <w:rsid w:val="1847137D"/>
    <w:rsid w:val="185B5474"/>
    <w:rsid w:val="188350F6"/>
    <w:rsid w:val="18AB63FB"/>
    <w:rsid w:val="18DA6CE0"/>
    <w:rsid w:val="18E54BB3"/>
    <w:rsid w:val="18EF4442"/>
    <w:rsid w:val="18FA4C8D"/>
    <w:rsid w:val="18FF4051"/>
    <w:rsid w:val="19052ABD"/>
    <w:rsid w:val="190A3949"/>
    <w:rsid w:val="190B7602"/>
    <w:rsid w:val="190D49C0"/>
    <w:rsid w:val="192449E3"/>
    <w:rsid w:val="192A5572"/>
    <w:rsid w:val="193F08F1"/>
    <w:rsid w:val="194014CF"/>
    <w:rsid w:val="19465D33"/>
    <w:rsid w:val="194A1770"/>
    <w:rsid w:val="194E1584"/>
    <w:rsid w:val="196A50EC"/>
    <w:rsid w:val="196D545F"/>
    <w:rsid w:val="196F7279"/>
    <w:rsid w:val="1977452F"/>
    <w:rsid w:val="197923E6"/>
    <w:rsid w:val="197E141A"/>
    <w:rsid w:val="19801636"/>
    <w:rsid w:val="198A6011"/>
    <w:rsid w:val="1996115B"/>
    <w:rsid w:val="199D3F96"/>
    <w:rsid w:val="199D7B78"/>
    <w:rsid w:val="19B17A41"/>
    <w:rsid w:val="19C3586F"/>
    <w:rsid w:val="19C51F2C"/>
    <w:rsid w:val="19C71013"/>
    <w:rsid w:val="19CE19A7"/>
    <w:rsid w:val="19DB4ABE"/>
    <w:rsid w:val="19E46B74"/>
    <w:rsid w:val="19F636A6"/>
    <w:rsid w:val="1A073B05"/>
    <w:rsid w:val="1A1A55E6"/>
    <w:rsid w:val="1A3047D2"/>
    <w:rsid w:val="1A352BFC"/>
    <w:rsid w:val="1A385A6D"/>
    <w:rsid w:val="1A4C7EC4"/>
    <w:rsid w:val="1A534654"/>
    <w:rsid w:val="1A642D06"/>
    <w:rsid w:val="1A66082C"/>
    <w:rsid w:val="1A693E78"/>
    <w:rsid w:val="1A7D3D81"/>
    <w:rsid w:val="1A807414"/>
    <w:rsid w:val="1A82318C"/>
    <w:rsid w:val="1A863856"/>
    <w:rsid w:val="1A907657"/>
    <w:rsid w:val="1A952EBF"/>
    <w:rsid w:val="1A976C37"/>
    <w:rsid w:val="1ABA2925"/>
    <w:rsid w:val="1ACE63D1"/>
    <w:rsid w:val="1AD27C6F"/>
    <w:rsid w:val="1AF5395E"/>
    <w:rsid w:val="1AFA0F74"/>
    <w:rsid w:val="1AFC62BD"/>
    <w:rsid w:val="1B043BA1"/>
    <w:rsid w:val="1B283D33"/>
    <w:rsid w:val="1B4346C9"/>
    <w:rsid w:val="1B4F12C0"/>
    <w:rsid w:val="1B533E91"/>
    <w:rsid w:val="1B570174"/>
    <w:rsid w:val="1B5C3B9F"/>
    <w:rsid w:val="1B79633D"/>
    <w:rsid w:val="1B7A20B5"/>
    <w:rsid w:val="1B866CAC"/>
    <w:rsid w:val="1B9242C4"/>
    <w:rsid w:val="1B951DFE"/>
    <w:rsid w:val="1B9B2757"/>
    <w:rsid w:val="1BA3160C"/>
    <w:rsid w:val="1BAC6712"/>
    <w:rsid w:val="1BB13D28"/>
    <w:rsid w:val="1BB92BDD"/>
    <w:rsid w:val="1BBE01F3"/>
    <w:rsid w:val="1BBE1FA1"/>
    <w:rsid w:val="1BC41412"/>
    <w:rsid w:val="1BC577D4"/>
    <w:rsid w:val="1BC60AD3"/>
    <w:rsid w:val="1BC670A8"/>
    <w:rsid w:val="1BCA6B98"/>
    <w:rsid w:val="1BD10D4F"/>
    <w:rsid w:val="1BD9502D"/>
    <w:rsid w:val="1BDB6FF7"/>
    <w:rsid w:val="1BDE2644"/>
    <w:rsid w:val="1BE539D2"/>
    <w:rsid w:val="1BF105C9"/>
    <w:rsid w:val="1BFC2ACA"/>
    <w:rsid w:val="1BFC4701"/>
    <w:rsid w:val="1C353816"/>
    <w:rsid w:val="1C3614E3"/>
    <w:rsid w:val="1C4361AB"/>
    <w:rsid w:val="1C4A7CD9"/>
    <w:rsid w:val="1C56042C"/>
    <w:rsid w:val="1C646037"/>
    <w:rsid w:val="1C6C38A8"/>
    <w:rsid w:val="1C6D67B6"/>
    <w:rsid w:val="1C816AA4"/>
    <w:rsid w:val="1C897678"/>
    <w:rsid w:val="1C9F0025"/>
    <w:rsid w:val="1CB4699D"/>
    <w:rsid w:val="1CB55994"/>
    <w:rsid w:val="1CB760BA"/>
    <w:rsid w:val="1CD07822"/>
    <w:rsid w:val="1CDC4DD5"/>
    <w:rsid w:val="1CE1063D"/>
    <w:rsid w:val="1D152095"/>
    <w:rsid w:val="1D1B1B6E"/>
    <w:rsid w:val="1D214EDE"/>
    <w:rsid w:val="1D24677C"/>
    <w:rsid w:val="1D303373"/>
    <w:rsid w:val="1D4110DC"/>
    <w:rsid w:val="1D556936"/>
    <w:rsid w:val="1D6F5C49"/>
    <w:rsid w:val="1DA90A2F"/>
    <w:rsid w:val="1DB60F52"/>
    <w:rsid w:val="1DCF0191"/>
    <w:rsid w:val="1DCF493A"/>
    <w:rsid w:val="1DDE4B7D"/>
    <w:rsid w:val="1DDF3188"/>
    <w:rsid w:val="1DE67D95"/>
    <w:rsid w:val="1E162569"/>
    <w:rsid w:val="1E1862E1"/>
    <w:rsid w:val="1E1C7453"/>
    <w:rsid w:val="1E2307E2"/>
    <w:rsid w:val="1E2B657F"/>
    <w:rsid w:val="1E4A3FC0"/>
    <w:rsid w:val="1E5135A1"/>
    <w:rsid w:val="1E542FE5"/>
    <w:rsid w:val="1E6F3A27"/>
    <w:rsid w:val="1E770D6A"/>
    <w:rsid w:val="1E780B2E"/>
    <w:rsid w:val="1E796654"/>
    <w:rsid w:val="1E826E0E"/>
    <w:rsid w:val="1E8B27B2"/>
    <w:rsid w:val="1E8E20FF"/>
    <w:rsid w:val="1E8E7A71"/>
    <w:rsid w:val="1E935967"/>
    <w:rsid w:val="1EC71AB5"/>
    <w:rsid w:val="1ECE2E43"/>
    <w:rsid w:val="1ECE699F"/>
    <w:rsid w:val="1ED146E2"/>
    <w:rsid w:val="1EE12B77"/>
    <w:rsid w:val="1EE2244B"/>
    <w:rsid w:val="1EE304E0"/>
    <w:rsid w:val="1F040613"/>
    <w:rsid w:val="1F0959E6"/>
    <w:rsid w:val="1F1D1971"/>
    <w:rsid w:val="1F20557D"/>
    <w:rsid w:val="1F234F3D"/>
    <w:rsid w:val="1F2B482B"/>
    <w:rsid w:val="1F3C1B5B"/>
    <w:rsid w:val="1F4B7FF0"/>
    <w:rsid w:val="1F5C044F"/>
    <w:rsid w:val="1F60462D"/>
    <w:rsid w:val="1F6D440A"/>
    <w:rsid w:val="1F7532BF"/>
    <w:rsid w:val="1F8F25D3"/>
    <w:rsid w:val="1F933745"/>
    <w:rsid w:val="1F9A2D26"/>
    <w:rsid w:val="1FA3607E"/>
    <w:rsid w:val="1FA871F0"/>
    <w:rsid w:val="1FAE34BA"/>
    <w:rsid w:val="1FB23C6B"/>
    <w:rsid w:val="1FBF453A"/>
    <w:rsid w:val="1FC056FE"/>
    <w:rsid w:val="1FD955FC"/>
    <w:rsid w:val="20165911"/>
    <w:rsid w:val="201725C8"/>
    <w:rsid w:val="20174376"/>
    <w:rsid w:val="20176124"/>
    <w:rsid w:val="203647FC"/>
    <w:rsid w:val="203E1903"/>
    <w:rsid w:val="205E46D7"/>
    <w:rsid w:val="20621A95"/>
    <w:rsid w:val="20717F2A"/>
    <w:rsid w:val="20803CC9"/>
    <w:rsid w:val="208714FC"/>
    <w:rsid w:val="209D2ACD"/>
    <w:rsid w:val="20A640EA"/>
    <w:rsid w:val="20AB0B34"/>
    <w:rsid w:val="20D01727"/>
    <w:rsid w:val="20DB53A4"/>
    <w:rsid w:val="20E64474"/>
    <w:rsid w:val="20E97AC1"/>
    <w:rsid w:val="21022930"/>
    <w:rsid w:val="211C7E96"/>
    <w:rsid w:val="215869F4"/>
    <w:rsid w:val="21617F9F"/>
    <w:rsid w:val="216B2BCB"/>
    <w:rsid w:val="217750CC"/>
    <w:rsid w:val="21863561"/>
    <w:rsid w:val="218773AC"/>
    <w:rsid w:val="218B6DCA"/>
    <w:rsid w:val="21BE2CFB"/>
    <w:rsid w:val="21CD13BB"/>
    <w:rsid w:val="21D40771"/>
    <w:rsid w:val="21DF0EC4"/>
    <w:rsid w:val="21EB5ABA"/>
    <w:rsid w:val="21F77FBB"/>
    <w:rsid w:val="21FE2B99"/>
    <w:rsid w:val="22090649"/>
    <w:rsid w:val="220B1CB9"/>
    <w:rsid w:val="220D77DF"/>
    <w:rsid w:val="22105521"/>
    <w:rsid w:val="221251B7"/>
    <w:rsid w:val="222A0391"/>
    <w:rsid w:val="22327245"/>
    <w:rsid w:val="223515A5"/>
    <w:rsid w:val="22396826"/>
    <w:rsid w:val="224031F6"/>
    <w:rsid w:val="22484CBB"/>
    <w:rsid w:val="224A0A33"/>
    <w:rsid w:val="22617F7B"/>
    <w:rsid w:val="22761828"/>
    <w:rsid w:val="228F6446"/>
    <w:rsid w:val="22927CBF"/>
    <w:rsid w:val="22941C78"/>
    <w:rsid w:val="22C00CF5"/>
    <w:rsid w:val="22CC31F6"/>
    <w:rsid w:val="22CC58EC"/>
    <w:rsid w:val="22E57321"/>
    <w:rsid w:val="22EC5646"/>
    <w:rsid w:val="23046E34"/>
    <w:rsid w:val="2309444A"/>
    <w:rsid w:val="232E3EB1"/>
    <w:rsid w:val="233C481F"/>
    <w:rsid w:val="233D0598"/>
    <w:rsid w:val="23403BE4"/>
    <w:rsid w:val="235B27CC"/>
    <w:rsid w:val="23670331"/>
    <w:rsid w:val="23713D9D"/>
    <w:rsid w:val="23AD74CB"/>
    <w:rsid w:val="23B00D6A"/>
    <w:rsid w:val="23B1063E"/>
    <w:rsid w:val="23BA6CDA"/>
    <w:rsid w:val="23BC326A"/>
    <w:rsid w:val="23C10881"/>
    <w:rsid w:val="23D40D05"/>
    <w:rsid w:val="23DA1943"/>
    <w:rsid w:val="23F23130"/>
    <w:rsid w:val="23FC7B0B"/>
    <w:rsid w:val="24042E63"/>
    <w:rsid w:val="24092228"/>
    <w:rsid w:val="240A66CC"/>
    <w:rsid w:val="242157C3"/>
    <w:rsid w:val="24242F7F"/>
    <w:rsid w:val="24474F19"/>
    <w:rsid w:val="24480FA2"/>
    <w:rsid w:val="245B0CD5"/>
    <w:rsid w:val="245C4A4D"/>
    <w:rsid w:val="24673DFD"/>
    <w:rsid w:val="24704055"/>
    <w:rsid w:val="2480073C"/>
    <w:rsid w:val="24853FA4"/>
    <w:rsid w:val="248C5333"/>
    <w:rsid w:val="248D4C07"/>
    <w:rsid w:val="249917FE"/>
    <w:rsid w:val="24A70EF7"/>
    <w:rsid w:val="24B14D99"/>
    <w:rsid w:val="24BF61EC"/>
    <w:rsid w:val="24EE7D9B"/>
    <w:rsid w:val="24EF2661"/>
    <w:rsid w:val="252437BD"/>
    <w:rsid w:val="2524556B"/>
    <w:rsid w:val="252C7C97"/>
    <w:rsid w:val="253F4153"/>
    <w:rsid w:val="254B2EE3"/>
    <w:rsid w:val="2551032A"/>
    <w:rsid w:val="2585328E"/>
    <w:rsid w:val="25861D82"/>
    <w:rsid w:val="25875AFA"/>
    <w:rsid w:val="258B383C"/>
    <w:rsid w:val="258E0C37"/>
    <w:rsid w:val="25922233"/>
    <w:rsid w:val="259F57F5"/>
    <w:rsid w:val="25A0096A"/>
    <w:rsid w:val="25A16BBC"/>
    <w:rsid w:val="25B14925"/>
    <w:rsid w:val="25B90B77"/>
    <w:rsid w:val="25BA7C7E"/>
    <w:rsid w:val="25BD776E"/>
    <w:rsid w:val="25D23219"/>
    <w:rsid w:val="25D30D3F"/>
    <w:rsid w:val="25DA734A"/>
    <w:rsid w:val="25E55AE9"/>
    <w:rsid w:val="25EC3BAF"/>
    <w:rsid w:val="25F0187B"/>
    <w:rsid w:val="261B7803"/>
    <w:rsid w:val="26217CFD"/>
    <w:rsid w:val="262B2929"/>
    <w:rsid w:val="264834DB"/>
    <w:rsid w:val="26543C2E"/>
    <w:rsid w:val="26734433"/>
    <w:rsid w:val="268A7650"/>
    <w:rsid w:val="269E134D"/>
    <w:rsid w:val="269F72FD"/>
    <w:rsid w:val="26A36964"/>
    <w:rsid w:val="26A821CC"/>
    <w:rsid w:val="26AF3F18"/>
    <w:rsid w:val="26B6474F"/>
    <w:rsid w:val="26C03072"/>
    <w:rsid w:val="26C51D37"/>
    <w:rsid w:val="26D81231"/>
    <w:rsid w:val="26DD1E76"/>
    <w:rsid w:val="26E40697"/>
    <w:rsid w:val="26F96584"/>
    <w:rsid w:val="26FD3043"/>
    <w:rsid w:val="27111B1F"/>
    <w:rsid w:val="271F6AA7"/>
    <w:rsid w:val="27247AA4"/>
    <w:rsid w:val="272555CB"/>
    <w:rsid w:val="27297B6D"/>
    <w:rsid w:val="272C0707"/>
    <w:rsid w:val="272F01F7"/>
    <w:rsid w:val="275A34C6"/>
    <w:rsid w:val="27806CA5"/>
    <w:rsid w:val="278122E5"/>
    <w:rsid w:val="27881F5B"/>
    <w:rsid w:val="27962024"/>
    <w:rsid w:val="27977369"/>
    <w:rsid w:val="279938C3"/>
    <w:rsid w:val="27B0758A"/>
    <w:rsid w:val="27C06788"/>
    <w:rsid w:val="27C314F5"/>
    <w:rsid w:val="27C65AC8"/>
    <w:rsid w:val="27C750DF"/>
    <w:rsid w:val="27DA5C64"/>
    <w:rsid w:val="27E2170E"/>
    <w:rsid w:val="27E554CE"/>
    <w:rsid w:val="27E9484A"/>
    <w:rsid w:val="27EE00B2"/>
    <w:rsid w:val="27F06198"/>
    <w:rsid w:val="27F37477"/>
    <w:rsid w:val="28164F13"/>
    <w:rsid w:val="281F2148"/>
    <w:rsid w:val="28221B0A"/>
    <w:rsid w:val="28245882"/>
    <w:rsid w:val="282F4953"/>
    <w:rsid w:val="28345CC7"/>
    <w:rsid w:val="28497097"/>
    <w:rsid w:val="285675F5"/>
    <w:rsid w:val="285E0D94"/>
    <w:rsid w:val="2860125D"/>
    <w:rsid w:val="286D43E2"/>
    <w:rsid w:val="28777BF4"/>
    <w:rsid w:val="287D092A"/>
    <w:rsid w:val="287E31E4"/>
    <w:rsid w:val="28810F26"/>
    <w:rsid w:val="288307FB"/>
    <w:rsid w:val="289522DC"/>
    <w:rsid w:val="28A644E9"/>
    <w:rsid w:val="28B22E8E"/>
    <w:rsid w:val="28C17575"/>
    <w:rsid w:val="28C336B3"/>
    <w:rsid w:val="28CB21A2"/>
    <w:rsid w:val="28D70B46"/>
    <w:rsid w:val="28D95EB0"/>
    <w:rsid w:val="28E13773"/>
    <w:rsid w:val="28E55011"/>
    <w:rsid w:val="28F60FCD"/>
    <w:rsid w:val="28FA4A3A"/>
    <w:rsid w:val="28FE60D3"/>
    <w:rsid w:val="2900009D"/>
    <w:rsid w:val="29003BF9"/>
    <w:rsid w:val="29037F2B"/>
    <w:rsid w:val="2910532B"/>
    <w:rsid w:val="2920604A"/>
    <w:rsid w:val="292559B5"/>
    <w:rsid w:val="293A7C20"/>
    <w:rsid w:val="295D729E"/>
    <w:rsid w:val="296248B4"/>
    <w:rsid w:val="2964062C"/>
    <w:rsid w:val="29641FFD"/>
    <w:rsid w:val="296A3769"/>
    <w:rsid w:val="296F1273"/>
    <w:rsid w:val="297168A5"/>
    <w:rsid w:val="29763EBB"/>
    <w:rsid w:val="298962E5"/>
    <w:rsid w:val="299F1664"/>
    <w:rsid w:val="29A529F3"/>
    <w:rsid w:val="29A532BA"/>
    <w:rsid w:val="29B13146"/>
    <w:rsid w:val="29B82726"/>
    <w:rsid w:val="29C4731D"/>
    <w:rsid w:val="29CC251A"/>
    <w:rsid w:val="29EC37F6"/>
    <w:rsid w:val="2A007C29"/>
    <w:rsid w:val="2A063491"/>
    <w:rsid w:val="2A104310"/>
    <w:rsid w:val="2A1D07DB"/>
    <w:rsid w:val="2A231290"/>
    <w:rsid w:val="2A241B69"/>
    <w:rsid w:val="2A24600D"/>
    <w:rsid w:val="2A3D0E7D"/>
    <w:rsid w:val="2A41271B"/>
    <w:rsid w:val="2A4144C9"/>
    <w:rsid w:val="2A5341FD"/>
    <w:rsid w:val="2A585CB7"/>
    <w:rsid w:val="2A7C7BF7"/>
    <w:rsid w:val="2A7D127A"/>
    <w:rsid w:val="2A8B3997"/>
    <w:rsid w:val="2AAF3B29"/>
    <w:rsid w:val="2AB23619"/>
    <w:rsid w:val="2AC60E73"/>
    <w:rsid w:val="2AE81F3D"/>
    <w:rsid w:val="2AF54746"/>
    <w:rsid w:val="2B097B05"/>
    <w:rsid w:val="2B14398C"/>
    <w:rsid w:val="2B262735"/>
    <w:rsid w:val="2B381D70"/>
    <w:rsid w:val="2B3B789D"/>
    <w:rsid w:val="2B3E4EAD"/>
    <w:rsid w:val="2B4A5600"/>
    <w:rsid w:val="2B634913"/>
    <w:rsid w:val="2B794137"/>
    <w:rsid w:val="2B82123D"/>
    <w:rsid w:val="2B830B12"/>
    <w:rsid w:val="2BA02742"/>
    <w:rsid w:val="2BB533C1"/>
    <w:rsid w:val="2BB5365F"/>
    <w:rsid w:val="2BBB02AC"/>
    <w:rsid w:val="2BC25ADE"/>
    <w:rsid w:val="2BE23A8A"/>
    <w:rsid w:val="2BEF61A7"/>
    <w:rsid w:val="2C163734"/>
    <w:rsid w:val="2C3A38C6"/>
    <w:rsid w:val="2C3E5171"/>
    <w:rsid w:val="2C412EA7"/>
    <w:rsid w:val="2C415E74"/>
    <w:rsid w:val="2C46226B"/>
    <w:rsid w:val="2C5D0E17"/>
    <w:rsid w:val="2C5D5807"/>
    <w:rsid w:val="2C5F1504"/>
    <w:rsid w:val="2C70553A"/>
    <w:rsid w:val="2C844B41"/>
    <w:rsid w:val="2C9A4365"/>
    <w:rsid w:val="2CA3146B"/>
    <w:rsid w:val="2CBD0053"/>
    <w:rsid w:val="2CD07D87"/>
    <w:rsid w:val="2CD61A97"/>
    <w:rsid w:val="2CD80CF7"/>
    <w:rsid w:val="2CE455E0"/>
    <w:rsid w:val="2CE657FC"/>
    <w:rsid w:val="2CEA3302"/>
    <w:rsid w:val="2CF55A3F"/>
    <w:rsid w:val="2D03015C"/>
    <w:rsid w:val="2D0619FA"/>
    <w:rsid w:val="2D104627"/>
    <w:rsid w:val="2D1251B2"/>
    <w:rsid w:val="2D2105E2"/>
    <w:rsid w:val="2D3F301C"/>
    <w:rsid w:val="2D597D7C"/>
    <w:rsid w:val="2D643957"/>
    <w:rsid w:val="2D687FEC"/>
    <w:rsid w:val="2D8172D3"/>
    <w:rsid w:val="2DAA05D8"/>
    <w:rsid w:val="2DAE631A"/>
    <w:rsid w:val="2DB87198"/>
    <w:rsid w:val="2DDB69E3"/>
    <w:rsid w:val="2DF518AD"/>
    <w:rsid w:val="2DF9330D"/>
    <w:rsid w:val="2E0221C2"/>
    <w:rsid w:val="2E04418C"/>
    <w:rsid w:val="2E0732C7"/>
    <w:rsid w:val="2E110657"/>
    <w:rsid w:val="2E165C6D"/>
    <w:rsid w:val="2E2760CC"/>
    <w:rsid w:val="2E3B3926"/>
    <w:rsid w:val="2E3C2B68"/>
    <w:rsid w:val="2E3D144C"/>
    <w:rsid w:val="2E516CA5"/>
    <w:rsid w:val="2E552C39"/>
    <w:rsid w:val="2E727235"/>
    <w:rsid w:val="2EA339A5"/>
    <w:rsid w:val="2EAF7625"/>
    <w:rsid w:val="2EB07E70"/>
    <w:rsid w:val="2EC67693"/>
    <w:rsid w:val="2EED10C4"/>
    <w:rsid w:val="2F171C9D"/>
    <w:rsid w:val="2F1E127D"/>
    <w:rsid w:val="2F260132"/>
    <w:rsid w:val="2F283EAA"/>
    <w:rsid w:val="2F6B3D97"/>
    <w:rsid w:val="2F6F1AD9"/>
    <w:rsid w:val="2F743683"/>
    <w:rsid w:val="2F7B047E"/>
    <w:rsid w:val="2F893F3F"/>
    <w:rsid w:val="2F8F5CD7"/>
    <w:rsid w:val="2F9037FD"/>
    <w:rsid w:val="2F947237"/>
    <w:rsid w:val="2FA71273"/>
    <w:rsid w:val="2FAF6379"/>
    <w:rsid w:val="2FB36AB9"/>
    <w:rsid w:val="2FB94A5B"/>
    <w:rsid w:val="2FED0C50"/>
    <w:rsid w:val="2FEF61C3"/>
    <w:rsid w:val="2FF26266"/>
    <w:rsid w:val="2FFC54C5"/>
    <w:rsid w:val="3006540E"/>
    <w:rsid w:val="30093CDB"/>
    <w:rsid w:val="300A1801"/>
    <w:rsid w:val="300E70C5"/>
    <w:rsid w:val="302D729E"/>
    <w:rsid w:val="302F1268"/>
    <w:rsid w:val="30322315"/>
    <w:rsid w:val="303D3985"/>
    <w:rsid w:val="303F6377"/>
    <w:rsid w:val="304765B2"/>
    <w:rsid w:val="304D1074"/>
    <w:rsid w:val="306233EC"/>
    <w:rsid w:val="30936254"/>
    <w:rsid w:val="30B005FB"/>
    <w:rsid w:val="30B8300C"/>
    <w:rsid w:val="30E402A4"/>
    <w:rsid w:val="30E9617F"/>
    <w:rsid w:val="30EC388A"/>
    <w:rsid w:val="30ED7159"/>
    <w:rsid w:val="310149B3"/>
    <w:rsid w:val="310A0B76"/>
    <w:rsid w:val="311C17EC"/>
    <w:rsid w:val="31266657"/>
    <w:rsid w:val="31277FF7"/>
    <w:rsid w:val="312C7007"/>
    <w:rsid w:val="31307046"/>
    <w:rsid w:val="313B4368"/>
    <w:rsid w:val="313C1E8F"/>
    <w:rsid w:val="3143092F"/>
    <w:rsid w:val="31570A76"/>
    <w:rsid w:val="315947EF"/>
    <w:rsid w:val="315C7E3B"/>
    <w:rsid w:val="3163741B"/>
    <w:rsid w:val="31653193"/>
    <w:rsid w:val="31662A68"/>
    <w:rsid w:val="316E7B6E"/>
    <w:rsid w:val="317258B0"/>
    <w:rsid w:val="31745A79"/>
    <w:rsid w:val="31813D45"/>
    <w:rsid w:val="318555E4"/>
    <w:rsid w:val="319770C5"/>
    <w:rsid w:val="3199108F"/>
    <w:rsid w:val="31AC7B7D"/>
    <w:rsid w:val="31BB2DB3"/>
    <w:rsid w:val="31CA1248"/>
    <w:rsid w:val="31D12197"/>
    <w:rsid w:val="31D5065B"/>
    <w:rsid w:val="31E16592"/>
    <w:rsid w:val="31FB3AF8"/>
    <w:rsid w:val="320329AC"/>
    <w:rsid w:val="320504D2"/>
    <w:rsid w:val="322C5A5F"/>
    <w:rsid w:val="323D2DDC"/>
    <w:rsid w:val="326571C3"/>
    <w:rsid w:val="326C0955"/>
    <w:rsid w:val="326E7E26"/>
    <w:rsid w:val="32753016"/>
    <w:rsid w:val="3296737C"/>
    <w:rsid w:val="32A70B4C"/>
    <w:rsid w:val="32AC6BA0"/>
    <w:rsid w:val="32B51EF8"/>
    <w:rsid w:val="32B712A6"/>
    <w:rsid w:val="32C75788"/>
    <w:rsid w:val="32CA17C4"/>
    <w:rsid w:val="32E620B2"/>
    <w:rsid w:val="32FD564D"/>
    <w:rsid w:val="330E1609"/>
    <w:rsid w:val="331A7FAD"/>
    <w:rsid w:val="332E4836"/>
    <w:rsid w:val="332F7F02"/>
    <w:rsid w:val="333170A5"/>
    <w:rsid w:val="334212B2"/>
    <w:rsid w:val="334943EF"/>
    <w:rsid w:val="335334BF"/>
    <w:rsid w:val="335D7605"/>
    <w:rsid w:val="33960CE2"/>
    <w:rsid w:val="339935C8"/>
    <w:rsid w:val="33997124"/>
    <w:rsid w:val="33BE6B8B"/>
    <w:rsid w:val="33DB773D"/>
    <w:rsid w:val="33E81E5A"/>
    <w:rsid w:val="33F16F60"/>
    <w:rsid w:val="33F24A86"/>
    <w:rsid w:val="341B4C51"/>
    <w:rsid w:val="34313801"/>
    <w:rsid w:val="34321327"/>
    <w:rsid w:val="344004AA"/>
    <w:rsid w:val="344352E2"/>
    <w:rsid w:val="344528E2"/>
    <w:rsid w:val="34565015"/>
    <w:rsid w:val="346D235F"/>
    <w:rsid w:val="34781430"/>
    <w:rsid w:val="348002E4"/>
    <w:rsid w:val="348576A9"/>
    <w:rsid w:val="3486019B"/>
    <w:rsid w:val="348A43E7"/>
    <w:rsid w:val="348E2A01"/>
    <w:rsid w:val="348F6779"/>
    <w:rsid w:val="349249DB"/>
    <w:rsid w:val="34A044E2"/>
    <w:rsid w:val="34BF0E0C"/>
    <w:rsid w:val="34C8464C"/>
    <w:rsid w:val="34D263C9"/>
    <w:rsid w:val="34E42621"/>
    <w:rsid w:val="34E70363"/>
    <w:rsid w:val="34EC597A"/>
    <w:rsid w:val="34FC3E0F"/>
    <w:rsid w:val="351A6043"/>
    <w:rsid w:val="352073D1"/>
    <w:rsid w:val="353F2119"/>
    <w:rsid w:val="35557646"/>
    <w:rsid w:val="355A6D87"/>
    <w:rsid w:val="35881FB4"/>
    <w:rsid w:val="35AC4D03"/>
    <w:rsid w:val="35AE65BF"/>
    <w:rsid w:val="35B244CD"/>
    <w:rsid w:val="35D02BA5"/>
    <w:rsid w:val="35E13004"/>
    <w:rsid w:val="35ED7BFB"/>
    <w:rsid w:val="35F9034E"/>
    <w:rsid w:val="3632560E"/>
    <w:rsid w:val="363B35DE"/>
    <w:rsid w:val="36407D2B"/>
    <w:rsid w:val="364517E5"/>
    <w:rsid w:val="364A6DFC"/>
    <w:rsid w:val="364C66D0"/>
    <w:rsid w:val="364D3E5D"/>
    <w:rsid w:val="36513CE6"/>
    <w:rsid w:val="365437D6"/>
    <w:rsid w:val="365C51C1"/>
    <w:rsid w:val="36603F29"/>
    <w:rsid w:val="36664758"/>
    <w:rsid w:val="366D4898"/>
    <w:rsid w:val="36820D95"/>
    <w:rsid w:val="368A544A"/>
    <w:rsid w:val="36962041"/>
    <w:rsid w:val="36A4650C"/>
    <w:rsid w:val="36B22D91"/>
    <w:rsid w:val="36BB7351"/>
    <w:rsid w:val="36C00E6C"/>
    <w:rsid w:val="36D808BF"/>
    <w:rsid w:val="36E763F9"/>
    <w:rsid w:val="36E83F1F"/>
    <w:rsid w:val="36EA7C97"/>
    <w:rsid w:val="36F31241"/>
    <w:rsid w:val="36F56D7F"/>
    <w:rsid w:val="370013B3"/>
    <w:rsid w:val="3711425A"/>
    <w:rsid w:val="37135440"/>
    <w:rsid w:val="371A057C"/>
    <w:rsid w:val="371D62BE"/>
    <w:rsid w:val="372F1B4E"/>
    <w:rsid w:val="37335AE2"/>
    <w:rsid w:val="374970B3"/>
    <w:rsid w:val="3767769F"/>
    <w:rsid w:val="376E2676"/>
    <w:rsid w:val="37751C56"/>
    <w:rsid w:val="377D6D5D"/>
    <w:rsid w:val="377F0D27"/>
    <w:rsid w:val="378D51F2"/>
    <w:rsid w:val="37905BAC"/>
    <w:rsid w:val="37A95DA4"/>
    <w:rsid w:val="37D050DF"/>
    <w:rsid w:val="37E776C2"/>
    <w:rsid w:val="37EF6128"/>
    <w:rsid w:val="38190834"/>
    <w:rsid w:val="38207E14"/>
    <w:rsid w:val="38294E77"/>
    <w:rsid w:val="38341B11"/>
    <w:rsid w:val="38352364"/>
    <w:rsid w:val="386651F9"/>
    <w:rsid w:val="386B778E"/>
    <w:rsid w:val="387168C2"/>
    <w:rsid w:val="38A26A7B"/>
    <w:rsid w:val="38A627F1"/>
    <w:rsid w:val="38AF73EA"/>
    <w:rsid w:val="38C033A5"/>
    <w:rsid w:val="38C27EC2"/>
    <w:rsid w:val="38C35FFC"/>
    <w:rsid w:val="38DE55D9"/>
    <w:rsid w:val="38E70932"/>
    <w:rsid w:val="38F15E99"/>
    <w:rsid w:val="38F35529"/>
    <w:rsid w:val="38FE7A29"/>
    <w:rsid w:val="39001D0B"/>
    <w:rsid w:val="39186D3D"/>
    <w:rsid w:val="391A0D07"/>
    <w:rsid w:val="3922196A"/>
    <w:rsid w:val="39495149"/>
    <w:rsid w:val="395F671A"/>
    <w:rsid w:val="39672644"/>
    <w:rsid w:val="396C3D44"/>
    <w:rsid w:val="39812B34"/>
    <w:rsid w:val="39865792"/>
    <w:rsid w:val="398A3D61"/>
    <w:rsid w:val="39916AF0"/>
    <w:rsid w:val="399860D0"/>
    <w:rsid w:val="39987E7E"/>
    <w:rsid w:val="399A7AF9"/>
    <w:rsid w:val="39AE793B"/>
    <w:rsid w:val="39BA7DF4"/>
    <w:rsid w:val="39D23390"/>
    <w:rsid w:val="39E430C3"/>
    <w:rsid w:val="39E76710"/>
    <w:rsid w:val="39F03816"/>
    <w:rsid w:val="39F71049"/>
    <w:rsid w:val="39F94E29"/>
    <w:rsid w:val="39FA113F"/>
    <w:rsid w:val="3A0A0413"/>
    <w:rsid w:val="3A0A0D7C"/>
    <w:rsid w:val="3A0E0A45"/>
    <w:rsid w:val="3A15327D"/>
    <w:rsid w:val="3A192D6D"/>
    <w:rsid w:val="3A1B0956"/>
    <w:rsid w:val="3A541FF7"/>
    <w:rsid w:val="3A66415E"/>
    <w:rsid w:val="3A6B10EF"/>
    <w:rsid w:val="3A7D77A0"/>
    <w:rsid w:val="3A802DEC"/>
    <w:rsid w:val="3A86417A"/>
    <w:rsid w:val="3A8D72B7"/>
    <w:rsid w:val="3A900B55"/>
    <w:rsid w:val="3AA82343"/>
    <w:rsid w:val="3AAF36D1"/>
    <w:rsid w:val="3AB00DD6"/>
    <w:rsid w:val="3AB962FE"/>
    <w:rsid w:val="3AC0768C"/>
    <w:rsid w:val="3ADE5EC6"/>
    <w:rsid w:val="3AEA295B"/>
    <w:rsid w:val="3AFE01B5"/>
    <w:rsid w:val="3B066C0F"/>
    <w:rsid w:val="3B0D5E9E"/>
    <w:rsid w:val="3B117EE8"/>
    <w:rsid w:val="3B1515BA"/>
    <w:rsid w:val="3B297006"/>
    <w:rsid w:val="3B30241A"/>
    <w:rsid w:val="3B3140E6"/>
    <w:rsid w:val="3B393EE7"/>
    <w:rsid w:val="3B485EE0"/>
    <w:rsid w:val="3B497682"/>
    <w:rsid w:val="3B4C0F20"/>
    <w:rsid w:val="3B620744"/>
    <w:rsid w:val="3B781D15"/>
    <w:rsid w:val="3B7A5A8D"/>
    <w:rsid w:val="3B984165"/>
    <w:rsid w:val="3BB07701"/>
    <w:rsid w:val="3BB6790B"/>
    <w:rsid w:val="3BBA1B98"/>
    <w:rsid w:val="3BE949C1"/>
    <w:rsid w:val="3BF770DE"/>
    <w:rsid w:val="3C047A4D"/>
    <w:rsid w:val="3C1A6CA8"/>
    <w:rsid w:val="3C21357D"/>
    <w:rsid w:val="3C241E9D"/>
    <w:rsid w:val="3C252763"/>
    <w:rsid w:val="3C2E52C2"/>
    <w:rsid w:val="3C2E6878"/>
    <w:rsid w:val="3C320116"/>
    <w:rsid w:val="3C37397E"/>
    <w:rsid w:val="3C383255"/>
    <w:rsid w:val="3C4E32B7"/>
    <w:rsid w:val="3C5A141B"/>
    <w:rsid w:val="3C601127"/>
    <w:rsid w:val="3C7C3A87"/>
    <w:rsid w:val="3C7C75E3"/>
    <w:rsid w:val="3CA37266"/>
    <w:rsid w:val="3CA408E8"/>
    <w:rsid w:val="3CB11983"/>
    <w:rsid w:val="3CC158A8"/>
    <w:rsid w:val="3CD236A7"/>
    <w:rsid w:val="3CF4361D"/>
    <w:rsid w:val="3CF44EA5"/>
    <w:rsid w:val="3CF67395"/>
    <w:rsid w:val="3D05582A"/>
    <w:rsid w:val="3D0F65E2"/>
    <w:rsid w:val="3D127F47"/>
    <w:rsid w:val="3D18555E"/>
    <w:rsid w:val="3D226758"/>
    <w:rsid w:val="3D357975"/>
    <w:rsid w:val="3D402D06"/>
    <w:rsid w:val="3D4F2F4A"/>
    <w:rsid w:val="3D543EE6"/>
    <w:rsid w:val="3D5567B2"/>
    <w:rsid w:val="3D65276D"/>
    <w:rsid w:val="3D695DB9"/>
    <w:rsid w:val="3D6C02C2"/>
    <w:rsid w:val="3D74475E"/>
    <w:rsid w:val="3D8449A1"/>
    <w:rsid w:val="3D8C1AA8"/>
    <w:rsid w:val="3D9D25AA"/>
    <w:rsid w:val="3DAB63D2"/>
    <w:rsid w:val="3DBA6615"/>
    <w:rsid w:val="3DE35BE6"/>
    <w:rsid w:val="3DF15DAF"/>
    <w:rsid w:val="3DF25F66"/>
    <w:rsid w:val="3DFC6C2D"/>
    <w:rsid w:val="3E021E72"/>
    <w:rsid w:val="3E077380"/>
    <w:rsid w:val="3E1026D9"/>
    <w:rsid w:val="3E18333B"/>
    <w:rsid w:val="3E1A5306"/>
    <w:rsid w:val="3E2C35FF"/>
    <w:rsid w:val="3E4203B8"/>
    <w:rsid w:val="3E5008CE"/>
    <w:rsid w:val="3E5E3417"/>
    <w:rsid w:val="3E5F0F6A"/>
    <w:rsid w:val="3E691DE9"/>
    <w:rsid w:val="3E740EBA"/>
    <w:rsid w:val="3E7569E0"/>
    <w:rsid w:val="3E772758"/>
    <w:rsid w:val="3E950E30"/>
    <w:rsid w:val="3E9820C7"/>
    <w:rsid w:val="3E99447C"/>
    <w:rsid w:val="3EA370A9"/>
    <w:rsid w:val="3EA51073"/>
    <w:rsid w:val="3EA572C5"/>
    <w:rsid w:val="3EA66B99"/>
    <w:rsid w:val="3ECD3985"/>
    <w:rsid w:val="3ECF7E9E"/>
    <w:rsid w:val="3ED731F7"/>
    <w:rsid w:val="3EDE27D7"/>
    <w:rsid w:val="3EE15E23"/>
    <w:rsid w:val="3EE80F60"/>
    <w:rsid w:val="3EE9440D"/>
    <w:rsid w:val="3EF447D7"/>
    <w:rsid w:val="3F3F385D"/>
    <w:rsid w:val="3F473ED8"/>
    <w:rsid w:val="3F6D76B7"/>
    <w:rsid w:val="3F8F3AD1"/>
    <w:rsid w:val="3FA4757D"/>
    <w:rsid w:val="3FD17C46"/>
    <w:rsid w:val="3FDA2F9E"/>
    <w:rsid w:val="3FDB1B41"/>
    <w:rsid w:val="3FDF4BFD"/>
    <w:rsid w:val="3FE01BE5"/>
    <w:rsid w:val="3FE908BA"/>
    <w:rsid w:val="3FE931E1"/>
    <w:rsid w:val="3FEC2CD2"/>
    <w:rsid w:val="3FF51B86"/>
    <w:rsid w:val="4004001B"/>
    <w:rsid w:val="40041DC9"/>
    <w:rsid w:val="40061FE5"/>
    <w:rsid w:val="402661E4"/>
    <w:rsid w:val="402B55A8"/>
    <w:rsid w:val="40324B88"/>
    <w:rsid w:val="406E1939"/>
    <w:rsid w:val="406F4DA3"/>
    <w:rsid w:val="40703903"/>
    <w:rsid w:val="40732526"/>
    <w:rsid w:val="40752CC7"/>
    <w:rsid w:val="407A208B"/>
    <w:rsid w:val="408829FA"/>
    <w:rsid w:val="409B4B88"/>
    <w:rsid w:val="40A610D2"/>
    <w:rsid w:val="40AE7F87"/>
    <w:rsid w:val="40B437EF"/>
    <w:rsid w:val="40BA4B7E"/>
    <w:rsid w:val="40E65973"/>
    <w:rsid w:val="410B7187"/>
    <w:rsid w:val="410F6C78"/>
    <w:rsid w:val="41120516"/>
    <w:rsid w:val="411249BA"/>
    <w:rsid w:val="413466DE"/>
    <w:rsid w:val="41456B3D"/>
    <w:rsid w:val="414F3518"/>
    <w:rsid w:val="418C02C8"/>
    <w:rsid w:val="418D5DEE"/>
    <w:rsid w:val="41962EF5"/>
    <w:rsid w:val="41B11ADD"/>
    <w:rsid w:val="41DB2FFE"/>
    <w:rsid w:val="41DF489C"/>
    <w:rsid w:val="41E41EB2"/>
    <w:rsid w:val="41F145CF"/>
    <w:rsid w:val="41FF0A9A"/>
    <w:rsid w:val="420401E4"/>
    <w:rsid w:val="422E74E2"/>
    <w:rsid w:val="42336996"/>
    <w:rsid w:val="423821FE"/>
    <w:rsid w:val="423A7D24"/>
    <w:rsid w:val="42435509"/>
    <w:rsid w:val="42451194"/>
    <w:rsid w:val="4246491B"/>
    <w:rsid w:val="42535230"/>
    <w:rsid w:val="425A3F23"/>
    <w:rsid w:val="42641245"/>
    <w:rsid w:val="42666D6B"/>
    <w:rsid w:val="42750208"/>
    <w:rsid w:val="427F7E2D"/>
    <w:rsid w:val="42813BA5"/>
    <w:rsid w:val="42A55B19"/>
    <w:rsid w:val="42B76F80"/>
    <w:rsid w:val="42BC4BDD"/>
    <w:rsid w:val="42C43A92"/>
    <w:rsid w:val="42D737C5"/>
    <w:rsid w:val="430B346F"/>
    <w:rsid w:val="430F2F5F"/>
    <w:rsid w:val="43324E9F"/>
    <w:rsid w:val="433E1A96"/>
    <w:rsid w:val="434A21E9"/>
    <w:rsid w:val="43544E16"/>
    <w:rsid w:val="43641046"/>
    <w:rsid w:val="43672D9B"/>
    <w:rsid w:val="43695FFD"/>
    <w:rsid w:val="437B05F4"/>
    <w:rsid w:val="437C436D"/>
    <w:rsid w:val="43A55671"/>
    <w:rsid w:val="43AE09CA"/>
    <w:rsid w:val="43BE6733"/>
    <w:rsid w:val="43C114AA"/>
    <w:rsid w:val="43D16466"/>
    <w:rsid w:val="43D47D05"/>
    <w:rsid w:val="43E50CCD"/>
    <w:rsid w:val="43ED0DC6"/>
    <w:rsid w:val="43EE7018"/>
    <w:rsid w:val="44004F9E"/>
    <w:rsid w:val="440E3217"/>
    <w:rsid w:val="4416656F"/>
    <w:rsid w:val="441F5424"/>
    <w:rsid w:val="4426766C"/>
    <w:rsid w:val="442962A2"/>
    <w:rsid w:val="442A5B77"/>
    <w:rsid w:val="442B201A"/>
    <w:rsid w:val="444E173D"/>
    <w:rsid w:val="44500C04"/>
    <w:rsid w:val="44580936"/>
    <w:rsid w:val="446472DA"/>
    <w:rsid w:val="446A72EE"/>
    <w:rsid w:val="447319B2"/>
    <w:rsid w:val="4476700E"/>
    <w:rsid w:val="44B94257"/>
    <w:rsid w:val="44DA759D"/>
    <w:rsid w:val="44F248E6"/>
    <w:rsid w:val="44F52628"/>
    <w:rsid w:val="44FC7513"/>
    <w:rsid w:val="450E683B"/>
    <w:rsid w:val="45132AAF"/>
    <w:rsid w:val="451E392D"/>
    <w:rsid w:val="45281268"/>
    <w:rsid w:val="453018B3"/>
    <w:rsid w:val="45311F37"/>
    <w:rsid w:val="453749EF"/>
    <w:rsid w:val="453851FB"/>
    <w:rsid w:val="45392515"/>
    <w:rsid w:val="45442C68"/>
    <w:rsid w:val="45462E84"/>
    <w:rsid w:val="454A2974"/>
    <w:rsid w:val="4557299B"/>
    <w:rsid w:val="45660E30"/>
    <w:rsid w:val="458A4B1F"/>
    <w:rsid w:val="458B6AE9"/>
    <w:rsid w:val="45A33E32"/>
    <w:rsid w:val="45A71B75"/>
    <w:rsid w:val="45B1671E"/>
    <w:rsid w:val="45BD3146"/>
    <w:rsid w:val="45ED50AE"/>
    <w:rsid w:val="45EE2D35"/>
    <w:rsid w:val="45F17ACB"/>
    <w:rsid w:val="45FC3543"/>
    <w:rsid w:val="46072613"/>
    <w:rsid w:val="4613720A"/>
    <w:rsid w:val="46162856"/>
    <w:rsid w:val="4618037D"/>
    <w:rsid w:val="461F5BAF"/>
    <w:rsid w:val="462705C0"/>
    <w:rsid w:val="46284338"/>
    <w:rsid w:val="463F1DAD"/>
    <w:rsid w:val="464E3D9E"/>
    <w:rsid w:val="465503CA"/>
    <w:rsid w:val="46584C1D"/>
    <w:rsid w:val="46821C9A"/>
    <w:rsid w:val="46886AEB"/>
    <w:rsid w:val="46965745"/>
    <w:rsid w:val="469D2F78"/>
    <w:rsid w:val="469E5876"/>
    <w:rsid w:val="46A61E2C"/>
    <w:rsid w:val="46BA0FA2"/>
    <w:rsid w:val="46E44703"/>
    <w:rsid w:val="46E46B2F"/>
    <w:rsid w:val="46FC5D4C"/>
    <w:rsid w:val="470152B5"/>
    <w:rsid w:val="47094169"/>
    <w:rsid w:val="470C7369"/>
    <w:rsid w:val="471072A6"/>
    <w:rsid w:val="471F573B"/>
    <w:rsid w:val="4723522B"/>
    <w:rsid w:val="47270F41"/>
    <w:rsid w:val="4729480B"/>
    <w:rsid w:val="47411B55"/>
    <w:rsid w:val="47467E1C"/>
    <w:rsid w:val="4751455A"/>
    <w:rsid w:val="4766336A"/>
    <w:rsid w:val="4770243A"/>
    <w:rsid w:val="47745A86"/>
    <w:rsid w:val="47855EE6"/>
    <w:rsid w:val="47AD63D2"/>
    <w:rsid w:val="47B57E4D"/>
    <w:rsid w:val="47CD33E9"/>
    <w:rsid w:val="47E51400"/>
    <w:rsid w:val="47F95F8C"/>
    <w:rsid w:val="48042200"/>
    <w:rsid w:val="481903DC"/>
    <w:rsid w:val="48270D4B"/>
    <w:rsid w:val="482F5E51"/>
    <w:rsid w:val="48343468"/>
    <w:rsid w:val="484F2050"/>
    <w:rsid w:val="48513B2C"/>
    <w:rsid w:val="48556E97"/>
    <w:rsid w:val="485633DE"/>
    <w:rsid w:val="48573C98"/>
    <w:rsid w:val="48693111"/>
    <w:rsid w:val="486C0E54"/>
    <w:rsid w:val="487B6B20"/>
    <w:rsid w:val="48822425"/>
    <w:rsid w:val="48A979B2"/>
    <w:rsid w:val="48D737F6"/>
    <w:rsid w:val="48EE3617"/>
    <w:rsid w:val="49172B6D"/>
    <w:rsid w:val="491B51E4"/>
    <w:rsid w:val="49310C32"/>
    <w:rsid w:val="4944592C"/>
    <w:rsid w:val="49494DF2"/>
    <w:rsid w:val="494D658F"/>
    <w:rsid w:val="49507E2D"/>
    <w:rsid w:val="495A0CAC"/>
    <w:rsid w:val="4961203A"/>
    <w:rsid w:val="497A134E"/>
    <w:rsid w:val="497F574F"/>
    <w:rsid w:val="497F6965"/>
    <w:rsid w:val="498B31DA"/>
    <w:rsid w:val="498D7D2E"/>
    <w:rsid w:val="49942410"/>
    <w:rsid w:val="499524F4"/>
    <w:rsid w:val="49975A5C"/>
    <w:rsid w:val="499917D4"/>
    <w:rsid w:val="49A62143"/>
    <w:rsid w:val="49B62A7B"/>
    <w:rsid w:val="49BE0964"/>
    <w:rsid w:val="49C16F7D"/>
    <w:rsid w:val="49D227D3"/>
    <w:rsid w:val="49FA008C"/>
    <w:rsid w:val="4A062BE2"/>
    <w:rsid w:val="4A0F2C0C"/>
    <w:rsid w:val="4A203CA4"/>
    <w:rsid w:val="4A282B58"/>
    <w:rsid w:val="4A2A4B22"/>
    <w:rsid w:val="4A2B43F6"/>
    <w:rsid w:val="4A3D5B75"/>
    <w:rsid w:val="4A407EA2"/>
    <w:rsid w:val="4A6C0C97"/>
    <w:rsid w:val="4A6C513B"/>
    <w:rsid w:val="4A761B16"/>
    <w:rsid w:val="4A7D2EA4"/>
    <w:rsid w:val="4A8001EA"/>
    <w:rsid w:val="4A835FE1"/>
    <w:rsid w:val="4A851D59"/>
    <w:rsid w:val="4A8D73A6"/>
    <w:rsid w:val="4A987CDE"/>
    <w:rsid w:val="4A9B77CE"/>
    <w:rsid w:val="4A9F106C"/>
    <w:rsid w:val="4AB443EC"/>
    <w:rsid w:val="4AB809B4"/>
    <w:rsid w:val="4ADD3943"/>
    <w:rsid w:val="4ADF3B5F"/>
    <w:rsid w:val="4AE36080"/>
    <w:rsid w:val="4AE64EED"/>
    <w:rsid w:val="4AF018C8"/>
    <w:rsid w:val="4AF33166"/>
    <w:rsid w:val="4AF40C8C"/>
    <w:rsid w:val="4AF869CF"/>
    <w:rsid w:val="4B005883"/>
    <w:rsid w:val="4B0E698B"/>
    <w:rsid w:val="4B2B2900"/>
    <w:rsid w:val="4B306168"/>
    <w:rsid w:val="4B307F16"/>
    <w:rsid w:val="4B6A3DBE"/>
    <w:rsid w:val="4B7209B0"/>
    <w:rsid w:val="4B75001F"/>
    <w:rsid w:val="4B7E2E59"/>
    <w:rsid w:val="4B7F48BD"/>
    <w:rsid w:val="4B863FDA"/>
    <w:rsid w:val="4B887D52"/>
    <w:rsid w:val="4B904E59"/>
    <w:rsid w:val="4B96355C"/>
    <w:rsid w:val="4BA13ADE"/>
    <w:rsid w:val="4BAF1783"/>
    <w:rsid w:val="4BC02140"/>
    <w:rsid w:val="4BD765E4"/>
    <w:rsid w:val="4BEA5541"/>
    <w:rsid w:val="4BF90C50"/>
    <w:rsid w:val="4BFA371B"/>
    <w:rsid w:val="4C194E4E"/>
    <w:rsid w:val="4C3A4373"/>
    <w:rsid w:val="4C3F5AE6"/>
    <w:rsid w:val="4C4005D9"/>
    <w:rsid w:val="4C435E96"/>
    <w:rsid w:val="4C602A7D"/>
    <w:rsid w:val="4C612351"/>
    <w:rsid w:val="4C787DC7"/>
    <w:rsid w:val="4C7958ED"/>
    <w:rsid w:val="4C806C7C"/>
    <w:rsid w:val="4C8A31B1"/>
    <w:rsid w:val="4C940979"/>
    <w:rsid w:val="4C9B1D07"/>
    <w:rsid w:val="4CB701C3"/>
    <w:rsid w:val="4CC20034"/>
    <w:rsid w:val="4CCE5C39"/>
    <w:rsid w:val="4CCE79E7"/>
    <w:rsid w:val="4CD07C03"/>
    <w:rsid w:val="4CF40946"/>
    <w:rsid w:val="4D04165B"/>
    <w:rsid w:val="4D07114B"/>
    <w:rsid w:val="4D186EB4"/>
    <w:rsid w:val="4D221AE1"/>
    <w:rsid w:val="4D267823"/>
    <w:rsid w:val="4D2B308B"/>
    <w:rsid w:val="4D2E66D8"/>
    <w:rsid w:val="4D317F76"/>
    <w:rsid w:val="4D461C73"/>
    <w:rsid w:val="4D4B54DB"/>
    <w:rsid w:val="4D573E80"/>
    <w:rsid w:val="4D5E28F6"/>
    <w:rsid w:val="4D5F2D35"/>
    <w:rsid w:val="4D6420F9"/>
    <w:rsid w:val="4D6D5452"/>
    <w:rsid w:val="4D8207D1"/>
    <w:rsid w:val="4DAB7D28"/>
    <w:rsid w:val="4DAF644A"/>
    <w:rsid w:val="4DB1772F"/>
    <w:rsid w:val="4DBA7F6B"/>
    <w:rsid w:val="4DBC0187"/>
    <w:rsid w:val="4DC42B98"/>
    <w:rsid w:val="4DCF7EBB"/>
    <w:rsid w:val="4DD663D7"/>
    <w:rsid w:val="4DDE00FE"/>
    <w:rsid w:val="4DEA6AA2"/>
    <w:rsid w:val="4E062290"/>
    <w:rsid w:val="4E241889"/>
    <w:rsid w:val="4E3C4E24"/>
    <w:rsid w:val="4E485956"/>
    <w:rsid w:val="4E505C20"/>
    <w:rsid w:val="4E5B34FC"/>
    <w:rsid w:val="4E5B79A0"/>
    <w:rsid w:val="4E630603"/>
    <w:rsid w:val="4E7B594C"/>
    <w:rsid w:val="4E7E543D"/>
    <w:rsid w:val="4E807407"/>
    <w:rsid w:val="4E8F31A6"/>
    <w:rsid w:val="4E922C96"/>
    <w:rsid w:val="4EB15812"/>
    <w:rsid w:val="4EB96475"/>
    <w:rsid w:val="4EC310A1"/>
    <w:rsid w:val="4EC372F3"/>
    <w:rsid w:val="4EE5726A"/>
    <w:rsid w:val="4EE74D90"/>
    <w:rsid w:val="4EF65A70"/>
    <w:rsid w:val="4EFE5748"/>
    <w:rsid w:val="4F0040A4"/>
    <w:rsid w:val="4F0726F5"/>
    <w:rsid w:val="4F144D58"/>
    <w:rsid w:val="4F2E0C11"/>
    <w:rsid w:val="4F3A75B6"/>
    <w:rsid w:val="4F495A4B"/>
    <w:rsid w:val="4F4E12B3"/>
    <w:rsid w:val="4F4E3061"/>
    <w:rsid w:val="4F4E4E0F"/>
    <w:rsid w:val="4F5543EF"/>
    <w:rsid w:val="4F555807"/>
    <w:rsid w:val="4F8A2573"/>
    <w:rsid w:val="4F8D6891"/>
    <w:rsid w:val="4F9111A0"/>
    <w:rsid w:val="4F93316A"/>
    <w:rsid w:val="4F975188"/>
    <w:rsid w:val="4F9A44F8"/>
    <w:rsid w:val="4FAE58AE"/>
    <w:rsid w:val="4FDA45FC"/>
    <w:rsid w:val="4FE45773"/>
    <w:rsid w:val="4FF754A7"/>
    <w:rsid w:val="4FFA4F97"/>
    <w:rsid w:val="4FFC28E1"/>
    <w:rsid w:val="500951DA"/>
    <w:rsid w:val="501222E0"/>
    <w:rsid w:val="502D05DB"/>
    <w:rsid w:val="50373AF5"/>
    <w:rsid w:val="503A33AD"/>
    <w:rsid w:val="504601DC"/>
    <w:rsid w:val="50463D38"/>
    <w:rsid w:val="505226DD"/>
    <w:rsid w:val="5060304C"/>
    <w:rsid w:val="50616DC4"/>
    <w:rsid w:val="50632B3C"/>
    <w:rsid w:val="50811214"/>
    <w:rsid w:val="50884351"/>
    <w:rsid w:val="5098183D"/>
    <w:rsid w:val="50B909AE"/>
    <w:rsid w:val="50BB64D4"/>
    <w:rsid w:val="50C17863"/>
    <w:rsid w:val="50CA66DD"/>
    <w:rsid w:val="50D97B06"/>
    <w:rsid w:val="50EF6964"/>
    <w:rsid w:val="50FD4E06"/>
    <w:rsid w:val="51071719"/>
    <w:rsid w:val="51087240"/>
    <w:rsid w:val="510B721E"/>
    <w:rsid w:val="5111753A"/>
    <w:rsid w:val="511931FB"/>
    <w:rsid w:val="513444D8"/>
    <w:rsid w:val="513625A2"/>
    <w:rsid w:val="5139564B"/>
    <w:rsid w:val="5139778A"/>
    <w:rsid w:val="514A7858"/>
    <w:rsid w:val="51646B6C"/>
    <w:rsid w:val="51694182"/>
    <w:rsid w:val="516E1798"/>
    <w:rsid w:val="51825244"/>
    <w:rsid w:val="51864D34"/>
    <w:rsid w:val="519136D9"/>
    <w:rsid w:val="51921814"/>
    <w:rsid w:val="51A056CA"/>
    <w:rsid w:val="51B573C7"/>
    <w:rsid w:val="51B95018"/>
    <w:rsid w:val="51BB2504"/>
    <w:rsid w:val="51E1676F"/>
    <w:rsid w:val="51E7154B"/>
    <w:rsid w:val="51EC090F"/>
    <w:rsid w:val="52023735"/>
    <w:rsid w:val="5224454D"/>
    <w:rsid w:val="52293911"/>
    <w:rsid w:val="523227C6"/>
    <w:rsid w:val="523C53F3"/>
    <w:rsid w:val="526130AB"/>
    <w:rsid w:val="527078FB"/>
    <w:rsid w:val="5294522F"/>
    <w:rsid w:val="52D715BF"/>
    <w:rsid w:val="52DB52F3"/>
    <w:rsid w:val="52EF06B7"/>
    <w:rsid w:val="52F263F9"/>
    <w:rsid w:val="52F65EE9"/>
    <w:rsid w:val="52F932E4"/>
    <w:rsid w:val="5323669A"/>
    <w:rsid w:val="534F1156"/>
    <w:rsid w:val="53530C46"/>
    <w:rsid w:val="53607807"/>
    <w:rsid w:val="536179D1"/>
    <w:rsid w:val="537961D3"/>
    <w:rsid w:val="537B63EF"/>
    <w:rsid w:val="538A6632"/>
    <w:rsid w:val="5394125E"/>
    <w:rsid w:val="539D6365"/>
    <w:rsid w:val="53A5521A"/>
    <w:rsid w:val="53B36B40"/>
    <w:rsid w:val="53B86B6C"/>
    <w:rsid w:val="53BC2C8F"/>
    <w:rsid w:val="53C438F2"/>
    <w:rsid w:val="53C51418"/>
    <w:rsid w:val="53DC4220"/>
    <w:rsid w:val="53DC50DF"/>
    <w:rsid w:val="53E52381"/>
    <w:rsid w:val="54136627"/>
    <w:rsid w:val="541879C0"/>
    <w:rsid w:val="541A1764"/>
    <w:rsid w:val="543A1E06"/>
    <w:rsid w:val="54534C76"/>
    <w:rsid w:val="54572372"/>
    <w:rsid w:val="545F36D5"/>
    <w:rsid w:val="545F48EB"/>
    <w:rsid w:val="546E3773"/>
    <w:rsid w:val="547075D6"/>
    <w:rsid w:val="5479292E"/>
    <w:rsid w:val="54793C54"/>
    <w:rsid w:val="54882B71"/>
    <w:rsid w:val="548B4829"/>
    <w:rsid w:val="549534E0"/>
    <w:rsid w:val="54971006"/>
    <w:rsid w:val="54A3318D"/>
    <w:rsid w:val="54A43723"/>
    <w:rsid w:val="54A84FC1"/>
    <w:rsid w:val="54B467D5"/>
    <w:rsid w:val="54C24136"/>
    <w:rsid w:val="54D50D2D"/>
    <w:rsid w:val="54E34E7E"/>
    <w:rsid w:val="54E577FA"/>
    <w:rsid w:val="54EC75A4"/>
    <w:rsid w:val="54F77CF7"/>
    <w:rsid w:val="54FE4BE1"/>
    <w:rsid w:val="55006BAB"/>
    <w:rsid w:val="551663CF"/>
    <w:rsid w:val="5523289A"/>
    <w:rsid w:val="55320D2F"/>
    <w:rsid w:val="55322ADD"/>
    <w:rsid w:val="553C395C"/>
    <w:rsid w:val="5545476B"/>
    <w:rsid w:val="554A42CB"/>
    <w:rsid w:val="554C1DF1"/>
    <w:rsid w:val="55546EF7"/>
    <w:rsid w:val="557032EB"/>
    <w:rsid w:val="55780E38"/>
    <w:rsid w:val="55844E99"/>
    <w:rsid w:val="558D4C1D"/>
    <w:rsid w:val="559662A2"/>
    <w:rsid w:val="55A559A5"/>
    <w:rsid w:val="55A75797"/>
    <w:rsid w:val="55AE4859"/>
    <w:rsid w:val="55B01E01"/>
    <w:rsid w:val="55BD4A9D"/>
    <w:rsid w:val="55D11AB5"/>
    <w:rsid w:val="55D818D6"/>
    <w:rsid w:val="55E23EBF"/>
    <w:rsid w:val="55EC5382"/>
    <w:rsid w:val="5606748E"/>
    <w:rsid w:val="56101070"/>
    <w:rsid w:val="561641AD"/>
    <w:rsid w:val="5627460C"/>
    <w:rsid w:val="56554CD5"/>
    <w:rsid w:val="566F36BB"/>
    <w:rsid w:val="56777341"/>
    <w:rsid w:val="567A298E"/>
    <w:rsid w:val="568947EB"/>
    <w:rsid w:val="56A143BE"/>
    <w:rsid w:val="56AE603F"/>
    <w:rsid w:val="56E30533"/>
    <w:rsid w:val="56F3629C"/>
    <w:rsid w:val="57103CFE"/>
    <w:rsid w:val="57284198"/>
    <w:rsid w:val="57381A26"/>
    <w:rsid w:val="57405C55"/>
    <w:rsid w:val="574831E9"/>
    <w:rsid w:val="57535DD4"/>
    <w:rsid w:val="576C0528"/>
    <w:rsid w:val="576D604E"/>
    <w:rsid w:val="57834E6B"/>
    <w:rsid w:val="578735B4"/>
    <w:rsid w:val="578D049F"/>
    <w:rsid w:val="57914433"/>
    <w:rsid w:val="57AD1C83"/>
    <w:rsid w:val="57AF2B0B"/>
    <w:rsid w:val="57AF48B9"/>
    <w:rsid w:val="57B8376D"/>
    <w:rsid w:val="57C42E8B"/>
    <w:rsid w:val="57DA7B88"/>
    <w:rsid w:val="57EF1159"/>
    <w:rsid w:val="57FA3D86"/>
    <w:rsid w:val="57FB365A"/>
    <w:rsid w:val="581F37ED"/>
    <w:rsid w:val="582C7CB7"/>
    <w:rsid w:val="58366D88"/>
    <w:rsid w:val="5838665C"/>
    <w:rsid w:val="58655C31"/>
    <w:rsid w:val="587B28F0"/>
    <w:rsid w:val="5886561A"/>
    <w:rsid w:val="58883DFB"/>
    <w:rsid w:val="58AC2BA6"/>
    <w:rsid w:val="58B11A5E"/>
    <w:rsid w:val="58BB13A1"/>
    <w:rsid w:val="58CB5D32"/>
    <w:rsid w:val="58F5279F"/>
    <w:rsid w:val="58F6064A"/>
    <w:rsid w:val="58FD3402"/>
    <w:rsid w:val="59034EBC"/>
    <w:rsid w:val="591A2206"/>
    <w:rsid w:val="591B0458"/>
    <w:rsid w:val="592117E6"/>
    <w:rsid w:val="592941F7"/>
    <w:rsid w:val="592A069B"/>
    <w:rsid w:val="5955323E"/>
    <w:rsid w:val="59561490"/>
    <w:rsid w:val="596D2336"/>
    <w:rsid w:val="596D67DA"/>
    <w:rsid w:val="59796F2C"/>
    <w:rsid w:val="598A113A"/>
    <w:rsid w:val="598D0C2A"/>
    <w:rsid w:val="59943D66"/>
    <w:rsid w:val="599975CF"/>
    <w:rsid w:val="59A73A9A"/>
    <w:rsid w:val="59AD307A"/>
    <w:rsid w:val="59BD150F"/>
    <w:rsid w:val="59EF3692"/>
    <w:rsid w:val="59F6057D"/>
    <w:rsid w:val="5A081D44"/>
    <w:rsid w:val="5A19426B"/>
    <w:rsid w:val="5A2E7D17"/>
    <w:rsid w:val="5A403EEE"/>
    <w:rsid w:val="5A4C63EF"/>
    <w:rsid w:val="5A5C0D28"/>
    <w:rsid w:val="5A6000EC"/>
    <w:rsid w:val="5A785436"/>
    <w:rsid w:val="5A7871E4"/>
    <w:rsid w:val="5A8B33BB"/>
    <w:rsid w:val="5A916D5D"/>
    <w:rsid w:val="5A932270"/>
    <w:rsid w:val="5AA5529B"/>
    <w:rsid w:val="5AC42429"/>
    <w:rsid w:val="5AC80465"/>
    <w:rsid w:val="5ACE5056"/>
    <w:rsid w:val="5AD14B46"/>
    <w:rsid w:val="5ADF1011"/>
    <w:rsid w:val="5AFF16B3"/>
    <w:rsid w:val="5B0E7B48"/>
    <w:rsid w:val="5B266C40"/>
    <w:rsid w:val="5B27400D"/>
    <w:rsid w:val="5B2B313A"/>
    <w:rsid w:val="5B3E042E"/>
    <w:rsid w:val="5B527AC4"/>
    <w:rsid w:val="5B590DC3"/>
    <w:rsid w:val="5B6065F6"/>
    <w:rsid w:val="5B70435F"/>
    <w:rsid w:val="5B743E4F"/>
    <w:rsid w:val="5B863B83"/>
    <w:rsid w:val="5B8A0385"/>
    <w:rsid w:val="5B8D3163"/>
    <w:rsid w:val="5BA34735"/>
    <w:rsid w:val="5BA74225"/>
    <w:rsid w:val="5BC546AB"/>
    <w:rsid w:val="5BCC3C8B"/>
    <w:rsid w:val="5BE2700B"/>
    <w:rsid w:val="5BE67B8A"/>
    <w:rsid w:val="5BEF09EC"/>
    <w:rsid w:val="5BEF797A"/>
    <w:rsid w:val="5BF8682E"/>
    <w:rsid w:val="5C1920EC"/>
    <w:rsid w:val="5C1D5966"/>
    <w:rsid w:val="5C29156F"/>
    <w:rsid w:val="5C311D40"/>
    <w:rsid w:val="5C45759A"/>
    <w:rsid w:val="5C761E49"/>
    <w:rsid w:val="5C884206"/>
    <w:rsid w:val="5C9A78E6"/>
    <w:rsid w:val="5C9E44A8"/>
    <w:rsid w:val="5CA93FCD"/>
    <w:rsid w:val="5CB32C58"/>
    <w:rsid w:val="5CD5079F"/>
    <w:rsid w:val="5CD71187"/>
    <w:rsid w:val="5CDF179C"/>
    <w:rsid w:val="5CE45005"/>
    <w:rsid w:val="5CF039A9"/>
    <w:rsid w:val="5D0065F7"/>
    <w:rsid w:val="5D041203"/>
    <w:rsid w:val="5D101956"/>
    <w:rsid w:val="5D123920"/>
    <w:rsid w:val="5D1D22C5"/>
    <w:rsid w:val="5D2D0ABE"/>
    <w:rsid w:val="5D3F048D"/>
    <w:rsid w:val="5D59154F"/>
    <w:rsid w:val="5D592779"/>
    <w:rsid w:val="5D7B77D4"/>
    <w:rsid w:val="5D812854"/>
    <w:rsid w:val="5D881E34"/>
    <w:rsid w:val="5DA30A1C"/>
    <w:rsid w:val="5DB744C7"/>
    <w:rsid w:val="5DC34C1A"/>
    <w:rsid w:val="5DC42740"/>
    <w:rsid w:val="5DCD363F"/>
    <w:rsid w:val="5DD00075"/>
    <w:rsid w:val="5DD21301"/>
    <w:rsid w:val="5DE11544"/>
    <w:rsid w:val="5DE17801"/>
    <w:rsid w:val="5E2C6C63"/>
    <w:rsid w:val="5E360437"/>
    <w:rsid w:val="5E434AF1"/>
    <w:rsid w:val="5E475445"/>
    <w:rsid w:val="5E47584B"/>
    <w:rsid w:val="5E5166CA"/>
    <w:rsid w:val="5E54799A"/>
    <w:rsid w:val="5E5C679D"/>
    <w:rsid w:val="5E653F23"/>
    <w:rsid w:val="5E6741E8"/>
    <w:rsid w:val="5E6F6B50"/>
    <w:rsid w:val="5E744166"/>
    <w:rsid w:val="5E781EA8"/>
    <w:rsid w:val="5E843B0C"/>
    <w:rsid w:val="5E912F6A"/>
    <w:rsid w:val="5E9162D0"/>
    <w:rsid w:val="5E9571CD"/>
    <w:rsid w:val="5E986B97"/>
    <w:rsid w:val="5EA15FA8"/>
    <w:rsid w:val="5EA876A8"/>
    <w:rsid w:val="5EAA593F"/>
    <w:rsid w:val="5EB153BA"/>
    <w:rsid w:val="5EC549C2"/>
    <w:rsid w:val="5ED864A3"/>
    <w:rsid w:val="5EE25574"/>
    <w:rsid w:val="5EE94B54"/>
    <w:rsid w:val="5EF552A7"/>
    <w:rsid w:val="5F074FDA"/>
    <w:rsid w:val="5F090D52"/>
    <w:rsid w:val="5F1020E1"/>
    <w:rsid w:val="5F2D2C93"/>
    <w:rsid w:val="5F3758C0"/>
    <w:rsid w:val="5F3833E6"/>
    <w:rsid w:val="5F535A45"/>
    <w:rsid w:val="5F542F67"/>
    <w:rsid w:val="5F5637B8"/>
    <w:rsid w:val="5F593A88"/>
    <w:rsid w:val="5F5A335C"/>
    <w:rsid w:val="5F7F7267"/>
    <w:rsid w:val="5F816B3B"/>
    <w:rsid w:val="5F9C3975"/>
    <w:rsid w:val="5FB23198"/>
    <w:rsid w:val="5FB85244"/>
    <w:rsid w:val="5FCA04E2"/>
    <w:rsid w:val="5FD56E87"/>
    <w:rsid w:val="5FDD67C9"/>
    <w:rsid w:val="5FE61094"/>
    <w:rsid w:val="5FEA46E0"/>
    <w:rsid w:val="5FEB2206"/>
    <w:rsid w:val="5FF76DFD"/>
    <w:rsid w:val="5FFA7637"/>
    <w:rsid w:val="5FFE7AC8"/>
    <w:rsid w:val="60003F04"/>
    <w:rsid w:val="60011A2A"/>
    <w:rsid w:val="60095C6A"/>
    <w:rsid w:val="600D78DD"/>
    <w:rsid w:val="60116111"/>
    <w:rsid w:val="60234096"/>
    <w:rsid w:val="60267C5D"/>
    <w:rsid w:val="6028345A"/>
    <w:rsid w:val="6042276E"/>
    <w:rsid w:val="60483857"/>
    <w:rsid w:val="604C7149"/>
    <w:rsid w:val="60575AEE"/>
    <w:rsid w:val="6065645C"/>
    <w:rsid w:val="60890818"/>
    <w:rsid w:val="608D29B5"/>
    <w:rsid w:val="60924EC3"/>
    <w:rsid w:val="60996106"/>
    <w:rsid w:val="60C56EFB"/>
    <w:rsid w:val="60D022D8"/>
    <w:rsid w:val="60DD4245"/>
    <w:rsid w:val="60E56DD9"/>
    <w:rsid w:val="60EB19C8"/>
    <w:rsid w:val="60FA4DF7"/>
    <w:rsid w:val="611834CF"/>
    <w:rsid w:val="61356881"/>
    <w:rsid w:val="613D1036"/>
    <w:rsid w:val="614A1A89"/>
    <w:rsid w:val="6151078F"/>
    <w:rsid w:val="615E35D8"/>
    <w:rsid w:val="615F10FE"/>
    <w:rsid w:val="616109D2"/>
    <w:rsid w:val="6162474A"/>
    <w:rsid w:val="61671D60"/>
    <w:rsid w:val="617E0C91"/>
    <w:rsid w:val="61994610"/>
    <w:rsid w:val="61B74A96"/>
    <w:rsid w:val="61BD7BD2"/>
    <w:rsid w:val="61D03DA9"/>
    <w:rsid w:val="61F23D20"/>
    <w:rsid w:val="61FB0E26"/>
    <w:rsid w:val="620648E3"/>
    <w:rsid w:val="62066754"/>
    <w:rsid w:val="620D6DAC"/>
    <w:rsid w:val="620F6C4D"/>
    <w:rsid w:val="621912AD"/>
    <w:rsid w:val="621C0D9D"/>
    <w:rsid w:val="621C2B4B"/>
    <w:rsid w:val="622A7673"/>
    <w:rsid w:val="622B0FE0"/>
    <w:rsid w:val="62326812"/>
    <w:rsid w:val="62344338"/>
    <w:rsid w:val="62402CDD"/>
    <w:rsid w:val="624502F4"/>
    <w:rsid w:val="62456545"/>
    <w:rsid w:val="625B18C5"/>
    <w:rsid w:val="626369CC"/>
    <w:rsid w:val="6297715F"/>
    <w:rsid w:val="62A3326C"/>
    <w:rsid w:val="62AA45FB"/>
    <w:rsid w:val="62AD41C3"/>
    <w:rsid w:val="62AE5783"/>
    <w:rsid w:val="62C073FA"/>
    <w:rsid w:val="62CA6A4B"/>
    <w:rsid w:val="62E713AB"/>
    <w:rsid w:val="630C0E11"/>
    <w:rsid w:val="630E4B89"/>
    <w:rsid w:val="633A03FE"/>
    <w:rsid w:val="635332D0"/>
    <w:rsid w:val="635F4F71"/>
    <w:rsid w:val="63716EC6"/>
    <w:rsid w:val="6377272F"/>
    <w:rsid w:val="637C5F97"/>
    <w:rsid w:val="639D006E"/>
    <w:rsid w:val="63B03E93"/>
    <w:rsid w:val="63D41198"/>
    <w:rsid w:val="63F7561D"/>
    <w:rsid w:val="640146EE"/>
    <w:rsid w:val="6416019A"/>
    <w:rsid w:val="64195594"/>
    <w:rsid w:val="64264155"/>
    <w:rsid w:val="642A59F3"/>
    <w:rsid w:val="64370110"/>
    <w:rsid w:val="64511E89"/>
    <w:rsid w:val="646A5DEF"/>
    <w:rsid w:val="64790728"/>
    <w:rsid w:val="64A82DBC"/>
    <w:rsid w:val="64C319A4"/>
    <w:rsid w:val="64D92F75"/>
    <w:rsid w:val="64EB10FE"/>
    <w:rsid w:val="650224CC"/>
    <w:rsid w:val="650B6D08"/>
    <w:rsid w:val="650D0734"/>
    <w:rsid w:val="65121723"/>
    <w:rsid w:val="651A09E8"/>
    <w:rsid w:val="65202952"/>
    <w:rsid w:val="65206DF6"/>
    <w:rsid w:val="652A37D1"/>
    <w:rsid w:val="653603C7"/>
    <w:rsid w:val="65385EEE"/>
    <w:rsid w:val="655152EF"/>
    <w:rsid w:val="6554084E"/>
    <w:rsid w:val="65631800"/>
    <w:rsid w:val="656C5D41"/>
    <w:rsid w:val="657038D9"/>
    <w:rsid w:val="658E7BC0"/>
    <w:rsid w:val="659155FE"/>
    <w:rsid w:val="659770B8"/>
    <w:rsid w:val="65AB2B63"/>
    <w:rsid w:val="65AC2438"/>
    <w:rsid w:val="65C6799D"/>
    <w:rsid w:val="65E63B9C"/>
    <w:rsid w:val="65F20EED"/>
    <w:rsid w:val="65F62819"/>
    <w:rsid w:val="65FD2C93"/>
    <w:rsid w:val="66012783"/>
    <w:rsid w:val="661C75BD"/>
    <w:rsid w:val="66285E60"/>
    <w:rsid w:val="662D17CA"/>
    <w:rsid w:val="6635067F"/>
    <w:rsid w:val="66391F1D"/>
    <w:rsid w:val="665A7368"/>
    <w:rsid w:val="666025D6"/>
    <w:rsid w:val="66707909"/>
    <w:rsid w:val="6679056C"/>
    <w:rsid w:val="668138C4"/>
    <w:rsid w:val="66873338"/>
    <w:rsid w:val="66907BF2"/>
    <w:rsid w:val="66A57B77"/>
    <w:rsid w:val="66A77CA3"/>
    <w:rsid w:val="66AA6977"/>
    <w:rsid w:val="66B43C9A"/>
    <w:rsid w:val="66BC2B4E"/>
    <w:rsid w:val="66D32372"/>
    <w:rsid w:val="66E005EB"/>
    <w:rsid w:val="66EC51E2"/>
    <w:rsid w:val="66FB1776"/>
    <w:rsid w:val="66FB3677"/>
    <w:rsid w:val="66FD119D"/>
    <w:rsid w:val="67176155"/>
    <w:rsid w:val="671D7407"/>
    <w:rsid w:val="67356D7E"/>
    <w:rsid w:val="674526F0"/>
    <w:rsid w:val="67486C3A"/>
    <w:rsid w:val="674E7C4A"/>
    <w:rsid w:val="67550FD9"/>
    <w:rsid w:val="67627252"/>
    <w:rsid w:val="677B6565"/>
    <w:rsid w:val="677D179B"/>
    <w:rsid w:val="678000A0"/>
    <w:rsid w:val="678E72A1"/>
    <w:rsid w:val="67972E09"/>
    <w:rsid w:val="67A21B6D"/>
    <w:rsid w:val="67B6759E"/>
    <w:rsid w:val="67C41CBB"/>
    <w:rsid w:val="67C655AA"/>
    <w:rsid w:val="67DD4B2A"/>
    <w:rsid w:val="67E05D0E"/>
    <w:rsid w:val="67E2537E"/>
    <w:rsid w:val="67E3411E"/>
    <w:rsid w:val="67F00D02"/>
    <w:rsid w:val="67F105D6"/>
    <w:rsid w:val="67F84C87"/>
    <w:rsid w:val="682643BE"/>
    <w:rsid w:val="683C09C0"/>
    <w:rsid w:val="683E1A6D"/>
    <w:rsid w:val="684921C0"/>
    <w:rsid w:val="684F3C7A"/>
    <w:rsid w:val="685017A0"/>
    <w:rsid w:val="68582403"/>
    <w:rsid w:val="68692862"/>
    <w:rsid w:val="6876257A"/>
    <w:rsid w:val="687C2595"/>
    <w:rsid w:val="687E00BB"/>
    <w:rsid w:val="68827A14"/>
    <w:rsid w:val="688B69D5"/>
    <w:rsid w:val="688D47A2"/>
    <w:rsid w:val="68A37B22"/>
    <w:rsid w:val="68A67612"/>
    <w:rsid w:val="68BC5088"/>
    <w:rsid w:val="68C1269E"/>
    <w:rsid w:val="68C36416"/>
    <w:rsid w:val="68DE6DAC"/>
    <w:rsid w:val="68E24AEE"/>
    <w:rsid w:val="68EF2D67"/>
    <w:rsid w:val="68FD36D6"/>
    <w:rsid w:val="68FE11FC"/>
    <w:rsid w:val="69012A9A"/>
    <w:rsid w:val="693C3AD3"/>
    <w:rsid w:val="6951757E"/>
    <w:rsid w:val="69564B94"/>
    <w:rsid w:val="697D71C4"/>
    <w:rsid w:val="69825989"/>
    <w:rsid w:val="69855479"/>
    <w:rsid w:val="698762A1"/>
    <w:rsid w:val="698F1514"/>
    <w:rsid w:val="699745DE"/>
    <w:rsid w:val="699B6A4B"/>
    <w:rsid w:val="699E02E9"/>
    <w:rsid w:val="69AB62B7"/>
    <w:rsid w:val="69C064B2"/>
    <w:rsid w:val="69CE6E20"/>
    <w:rsid w:val="69D1246D"/>
    <w:rsid w:val="69E06B54"/>
    <w:rsid w:val="69E228CC"/>
    <w:rsid w:val="69F12B0F"/>
    <w:rsid w:val="69F76313"/>
    <w:rsid w:val="69FF6FDA"/>
    <w:rsid w:val="6A0E4C0F"/>
    <w:rsid w:val="6A1A3148"/>
    <w:rsid w:val="6A252FEE"/>
    <w:rsid w:val="6A260A0B"/>
    <w:rsid w:val="6A3A44B6"/>
    <w:rsid w:val="6A4567AD"/>
    <w:rsid w:val="6A4813FA"/>
    <w:rsid w:val="6A6E6B49"/>
    <w:rsid w:val="6A787D0F"/>
    <w:rsid w:val="6A7B28A1"/>
    <w:rsid w:val="6A841BD5"/>
    <w:rsid w:val="6A95793E"/>
    <w:rsid w:val="6AAC797F"/>
    <w:rsid w:val="6ABC5E0B"/>
    <w:rsid w:val="6AD36528"/>
    <w:rsid w:val="6AD55E45"/>
    <w:rsid w:val="6AEB61C3"/>
    <w:rsid w:val="6AED1528"/>
    <w:rsid w:val="6AF01018"/>
    <w:rsid w:val="6AF44665"/>
    <w:rsid w:val="6AFA59F3"/>
    <w:rsid w:val="6AFC79BD"/>
    <w:rsid w:val="6B142F59"/>
    <w:rsid w:val="6B3301B1"/>
    <w:rsid w:val="6B3C7976"/>
    <w:rsid w:val="6B450E9F"/>
    <w:rsid w:val="6B560E7C"/>
    <w:rsid w:val="6B5D66AE"/>
    <w:rsid w:val="6B633598"/>
    <w:rsid w:val="6B6E38D4"/>
    <w:rsid w:val="6B7439F8"/>
    <w:rsid w:val="6BA73DCD"/>
    <w:rsid w:val="6BB107A8"/>
    <w:rsid w:val="6BD12BF8"/>
    <w:rsid w:val="6BD61FBC"/>
    <w:rsid w:val="6BD85D34"/>
    <w:rsid w:val="6BDF3567"/>
    <w:rsid w:val="6C022DB1"/>
    <w:rsid w:val="6C1C260E"/>
    <w:rsid w:val="6C21592D"/>
    <w:rsid w:val="6C256AA0"/>
    <w:rsid w:val="6C3A079D"/>
    <w:rsid w:val="6C3D64DF"/>
    <w:rsid w:val="6C472EBA"/>
    <w:rsid w:val="6C4B23BF"/>
    <w:rsid w:val="6C692E30"/>
    <w:rsid w:val="6C7C0DB6"/>
    <w:rsid w:val="6C8D2FC3"/>
    <w:rsid w:val="6C8E6D3B"/>
    <w:rsid w:val="6C926486"/>
    <w:rsid w:val="6CA83959"/>
    <w:rsid w:val="6CAB3719"/>
    <w:rsid w:val="6CB07541"/>
    <w:rsid w:val="6CC62031"/>
    <w:rsid w:val="6CD205F4"/>
    <w:rsid w:val="6CDC1854"/>
    <w:rsid w:val="6CE30E35"/>
    <w:rsid w:val="6CEA2CFC"/>
    <w:rsid w:val="6CEB7CE9"/>
    <w:rsid w:val="6CFA617E"/>
    <w:rsid w:val="6D323B6A"/>
    <w:rsid w:val="6D4D4500"/>
    <w:rsid w:val="6D512242"/>
    <w:rsid w:val="6D527D88"/>
    <w:rsid w:val="6D5835D1"/>
    <w:rsid w:val="6D603246"/>
    <w:rsid w:val="6D673814"/>
    <w:rsid w:val="6D780327"/>
    <w:rsid w:val="6D8819DC"/>
    <w:rsid w:val="6D8E4962"/>
    <w:rsid w:val="6D902D2A"/>
    <w:rsid w:val="6D9866D0"/>
    <w:rsid w:val="6DA57E98"/>
    <w:rsid w:val="6DAD4F9F"/>
    <w:rsid w:val="6DC64370"/>
    <w:rsid w:val="6DDF6A34"/>
    <w:rsid w:val="6DE229CA"/>
    <w:rsid w:val="6DF64B98"/>
    <w:rsid w:val="6E041063"/>
    <w:rsid w:val="6E1312A6"/>
    <w:rsid w:val="6E177DF9"/>
    <w:rsid w:val="6E253AAA"/>
    <w:rsid w:val="6E2704C2"/>
    <w:rsid w:val="6E2F3C06"/>
    <w:rsid w:val="6E446C04"/>
    <w:rsid w:val="6E492F1A"/>
    <w:rsid w:val="6E573888"/>
    <w:rsid w:val="6E5D4C17"/>
    <w:rsid w:val="6E6B2E90"/>
    <w:rsid w:val="6E8201DA"/>
    <w:rsid w:val="6E8721D4"/>
    <w:rsid w:val="6E90727C"/>
    <w:rsid w:val="6EA75E92"/>
    <w:rsid w:val="6EA91C0A"/>
    <w:rsid w:val="6EB505AF"/>
    <w:rsid w:val="6EB81E4D"/>
    <w:rsid w:val="6ECB1B80"/>
    <w:rsid w:val="6ED3045A"/>
    <w:rsid w:val="6EE36ECA"/>
    <w:rsid w:val="6EF07839"/>
    <w:rsid w:val="6F0137F4"/>
    <w:rsid w:val="6F12155D"/>
    <w:rsid w:val="6F1C39FC"/>
    <w:rsid w:val="6F3040D9"/>
    <w:rsid w:val="6F305E87"/>
    <w:rsid w:val="6F334A22"/>
    <w:rsid w:val="6F345978"/>
    <w:rsid w:val="6F3F7718"/>
    <w:rsid w:val="6F4834A7"/>
    <w:rsid w:val="6F5558EE"/>
    <w:rsid w:val="6F5C6C7D"/>
    <w:rsid w:val="6F6F075E"/>
    <w:rsid w:val="6F6F38FC"/>
    <w:rsid w:val="6F7E3097"/>
    <w:rsid w:val="6F8166E3"/>
    <w:rsid w:val="6F8306AD"/>
    <w:rsid w:val="6F8C57B4"/>
    <w:rsid w:val="6F9401C4"/>
    <w:rsid w:val="6F9E1043"/>
    <w:rsid w:val="6FA20DE7"/>
    <w:rsid w:val="6FA523D2"/>
    <w:rsid w:val="6FAA79E8"/>
    <w:rsid w:val="6FAD367F"/>
    <w:rsid w:val="6FB46AB9"/>
    <w:rsid w:val="6FB5018C"/>
    <w:rsid w:val="6FBD7195"/>
    <w:rsid w:val="6FC37D00"/>
    <w:rsid w:val="6FD1766A"/>
    <w:rsid w:val="6FFD045F"/>
    <w:rsid w:val="7002579A"/>
    <w:rsid w:val="700510C2"/>
    <w:rsid w:val="70082960"/>
    <w:rsid w:val="70473DAF"/>
    <w:rsid w:val="70583C23"/>
    <w:rsid w:val="707B75D6"/>
    <w:rsid w:val="708B7819"/>
    <w:rsid w:val="709661BE"/>
    <w:rsid w:val="70983CE4"/>
    <w:rsid w:val="709F5073"/>
    <w:rsid w:val="70A02B99"/>
    <w:rsid w:val="70A66401"/>
    <w:rsid w:val="70B7060E"/>
    <w:rsid w:val="70B86135"/>
    <w:rsid w:val="70BA3C5B"/>
    <w:rsid w:val="70C82B52"/>
    <w:rsid w:val="70D72A5F"/>
    <w:rsid w:val="70E84C6C"/>
    <w:rsid w:val="70F03B20"/>
    <w:rsid w:val="70F567C3"/>
    <w:rsid w:val="70F84783"/>
    <w:rsid w:val="70FE623D"/>
    <w:rsid w:val="7101188A"/>
    <w:rsid w:val="71235CA4"/>
    <w:rsid w:val="712B37C6"/>
    <w:rsid w:val="71357785"/>
    <w:rsid w:val="713952F0"/>
    <w:rsid w:val="713C0B14"/>
    <w:rsid w:val="71493231"/>
    <w:rsid w:val="714F6A99"/>
    <w:rsid w:val="715C11B6"/>
    <w:rsid w:val="71700043"/>
    <w:rsid w:val="717007BD"/>
    <w:rsid w:val="71786FEF"/>
    <w:rsid w:val="717E20CC"/>
    <w:rsid w:val="718524BB"/>
    <w:rsid w:val="718F6693"/>
    <w:rsid w:val="719C15B2"/>
    <w:rsid w:val="71C15214"/>
    <w:rsid w:val="71CC633B"/>
    <w:rsid w:val="71EA4A14"/>
    <w:rsid w:val="7205184D"/>
    <w:rsid w:val="72077373"/>
    <w:rsid w:val="721018B9"/>
    <w:rsid w:val="72264492"/>
    <w:rsid w:val="72313DAA"/>
    <w:rsid w:val="724759C2"/>
    <w:rsid w:val="724C2FD8"/>
    <w:rsid w:val="72512EF0"/>
    <w:rsid w:val="725325B9"/>
    <w:rsid w:val="72693B8A"/>
    <w:rsid w:val="727F515C"/>
    <w:rsid w:val="728409C4"/>
    <w:rsid w:val="728457AC"/>
    <w:rsid w:val="728A58AF"/>
    <w:rsid w:val="729A3D44"/>
    <w:rsid w:val="72AE5A41"/>
    <w:rsid w:val="72B228E1"/>
    <w:rsid w:val="72BC63B0"/>
    <w:rsid w:val="72C2773E"/>
    <w:rsid w:val="72EE25B7"/>
    <w:rsid w:val="73102258"/>
    <w:rsid w:val="73357F10"/>
    <w:rsid w:val="734E1506"/>
    <w:rsid w:val="736305DA"/>
    <w:rsid w:val="73665FD1"/>
    <w:rsid w:val="73697BBA"/>
    <w:rsid w:val="7370536A"/>
    <w:rsid w:val="737547B1"/>
    <w:rsid w:val="7377194E"/>
    <w:rsid w:val="73816CB2"/>
    <w:rsid w:val="738E6687"/>
    <w:rsid w:val="73A5381F"/>
    <w:rsid w:val="73A651F9"/>
    <w:rsid w:val="73AE4949"/>
    <w:rsid w:val="73B13A3B"/>
    <w:rsid w:val="73B16901"/>
    <w:rsid w:val="73B52DFF"/>
    <w:rsid w:val="73D9089C"/>
    <w:rsid w:val="73F92CEC"/>
    <w:rsid w:val="74026044"/>
    <w:rsid w:val="74081181"/>
    <w:rsid w:val="74253FA2"/>
    <w:rsid w:val="74275AAB"/>
    <w:rsid w:val="74277859"/>
    <w:rsid w:val="742F670E"/>
    <w:rsid w:val="74365CEE"/>
    <w:rsid w:val="74560E99"/>
    <w:rsid w:val="745B5755"/>
    <w:rsid w:val="74736F42"/>
    <w:rsid w:val="74850A24"/>
    <w:rsid w:val="749A61CB"/>
    <w:rsid w:val="74B17A6A"/>
    <w:rsid w:val="74B44E65"/>
    <w:rsid w:val="74D472B5"/>
    <w:rsid w:val="74E41BEE"/>
    <w:rsid w:val="74EE65C9"/>
    <w:rsid w:val="75005585"/>
    <w:rsid w:val="75083395"/>
    <w:rsid w:val="750A2CD7"/>
    <w:rsid w:val="750B0F29"/>
    <w:rsid w:val="750D02D0"/>
    <w:rsid w:val="7519750B"/>
    <w:rsid w:val="75415389"/>
    <w:rsid w:val="75556648"/>
    <w:rsid w:val="75834F63"/>
    <w:rsid w:val="758B206A"/>
    <w:rsid w:val="75921074"/>
    <w:rsid w:val="759E277A"/>
    <w:rsid w:val="75B7675B"/>
    <w:rsid w:val="75D41746"/>
    <w:rsid w:val="75D73501"/>
    <w:rsid w:val="75DC28C5"/>
    <w:rsid w:val="75F95225"/>
    <w:rsid w:val="75FE0A8D"/>
    <w:rsid w:val="7601057E"/>
    <w:rsid w:val="760A11E0"/>
    <w:rsid w:val="761454B0"/>
    <w:rsid w:val="761A613E"/>
    <w:rsid w:val="76312C11"/>
    <w:rsid w:val="76320737"/>
    <w:rsid w:val="76397D18"/>
    <w:rsid w:val="764346F2"/>
    <w:rsid w:val="764741E2"/>
    <w:rsid w:val="76564426"/>
    <w:rsid w:val="765B7685"/>
    <w:rsid w:val="7662101C"/>
    <w:rsid w:val="766528BB"/>
    <w:rsid w:val="76677D59"/>
    <w:rsid w:val="76726D86"/>
    <w:rsid w:val="76852F5D"/>
    <w:rsid w:val="76870A83"/>
    <w:rsid w:val="768E5BC5"/>
    <w:rsid w:val="769211D6"/>
    <w:rsid w:val="769413F2"/>
    <w:rsid w:val="769431A0"/>
    <w:rsid w:val="76A258BD"/>
    <w:rsid w:val="76A35191"/>
    <w:rsid w:val="76B762E8"/>
    <w:rsid w:val="76B84261"/>
    <w:rsid w:val="76BD28E8"/>
    <w:rsid w:val="76C75323"/>
    <w:rsid w:val="76CD220E"/>
    <w:rsid w:val="76D70EB7"/>
    <w:rsid w:val="76DB2B7D"/>
    <w:rsid w:val="76DF08BF"/>
    <w:rsid w:val="76EB01AA"/>
    <w:rsid w:val="76F36118"/>
    <w:rsid w:val="76F708AF"/>
    <w:rsid w:val="76FB321F"/>
    <w:rsid w:val="76FD6750"/>
    <w:rsid w:val="770025E3"/>
    <w:rsid w:val="77017EEB"/>
    <w:rsid w:val="77034C3A"/>
    <w:rsid w:val="770519A8"/>
    <w:rsid w:val="77073972"/>
    <w:rsid w:val="771222C6"/>
    <w:rsid w:val="771358E0"/>
    <w:rsid w:val="77176F4C"/>
    <w:rsid w:val="771816DB"/>
    <w:rsid w:val="77204A34"/>
    <w:rsid w:val="77274014"/>
    <w:rsid w:val="773D7394"/>
    <w:rsid w:val="77440722"/>
    <w:rsid w:val="774D4C54"/>
    <w:rsid w:val="77703E88"/>
    <w:rsid w:val="7786383D"/>
    <w:rsid w:val="77973684"/>
    <w:rsid w:val="77BE04D4"/>
    <w:rsid w:val="77C17FC5"/>
    <w:rsid w:val="77DB72D8"/>
    <w:rsid w:val="77F263D0"/>
    <w:rsid w:val="77F718E0"/>
    <w:rsid w:val="78047EB1"/>
    <w:rsid w:val="78123AC0"/>
    <w:rsid w:val="781A1483"/>
    <w:rsid w:val="78210A63"/>
    <w:rsid w:val="78216CB5"/>
    <w:rsid w:val="78232A2D"/>
    <w:rsid w:val="782C050D"/>
    <w:rsid w:val="7836450F"/>
    <w:rsid w:val="784A2763"/>
    <w:rsid w:val="78526E6F"/>
    <w:rsid w:val="78632E2A"/>
    <w:rsid w:val="78746DE5"/>
    <w:rsid w:val="787B4617"/>
    <w:rsid w:val="787E7C64"/>
    <w:rsid w:val="788E0645"/>
    <w:rsid w:val="78924810"/>
    <w:rsid w:val="789D458E"/>
    <w:rsid w:val="78BA32A4"/>
    <w:rsid w:val="78BC253A"/>
    <w:rsid w:val="78D41F79"/>
    <w:rsid w:val="78D44194"/>
    <w:rsid w:val="78E05052"/>
    <w:rsid w:val="78EA70A7"/>
    <w:rsid w:val="78F46178"/>
    <w:rsid w:val="790A14F7"/>
    <w:rsid w:val="79105192"/>
    <w:rsid w:val="79134850"/>
    <w:rsid w:val="79334EF2"/>
    <w:rsid w:val="794D7404"/>
    <w:rsid w:val="7952563E"/>
    <w:rsid w:val="797C680C"/>
    <w:rsid w:val="798D4602"/>
    <w:rsid w:val="79A116BD"/>
    <w:rsid w:val="79A5046B"/>
    <w:rsid w:val="79B002F1"/>
    <w:rsid w:val="79BC0A44"/>
    <w:rsid w:val="79C478F8"/>
    <w:rsid w:val="79D51B05"/>
    <w:rsid w:val="79D7160A"/>
    <w:rsid w:val="79E21847"/>
    <w:rsid w:val="79E9735F"/>
    <w:rsid w:val="79F04B91"/>
    <w:rsid w:val="79FE6D51"/>
    <w:rsid w:val="7A067F11"/>
    <w:rsid w:val="7A3E76AA"/>
    <w:rsid w:val="7A3F5A26"/>
    <w:rsid w:val="7A851125"/>
    <w:rsid w:val="7A8552D9"/>
    <w:rsid w:val="7A8F43AA"/>
    <w:rsid w:val="7AA31C03"/>
    <w:rsid w:val="7AA96580"/>
    <w:rsid w:val="7AAF2356"/>
    <w:rsid w:val="7AC758F2"/>
    <w:rsid w:val="7AEA7832"/>
    <w:rsid w:val="7AED6A45"/>
    <w:rsid w:val="7AF34939"/>
    <w:rsid w:val="7AF67F85"/>
    <w:rsid w:val="7B0F54EB"/>
    <w:rsid w:val="7B191EC6"/>
    <w:rsid w:val="7B1930F1"/>
    <w:rsid w:val="7B3B008E"/>
    <w:rsid w:val="7B3D051E"/>
    <w:rsid w:val="7B421EFC"/>
    <w:rsid w:val="7B4A02D1"/>
    <w:rsid w:val="7B577960"/>
    <w:rsid w:val="7B62386D"/>
    <w:rsid w:val="7B625549"/>
    <w:rsid w:val="7B62561B"/>
    <w:rsid w:val="7B773956"/>
    <w:rsid w:val="7B7A0BB6"/>
    <w:rsid w:val="7B7B492E"/>
    <w:rsid w:val="7B8657AD"/>
    <w:rsid w:val="7B902188"/>
    <w:rsid w:val="7BB618B0"/>
    <w:rsid w:val="7BBD6CF5"/>
    <w:rsid w:val="7BC65BA9"/>
    <w:rsid w:val="7BCB1412"/>
    <w:rsid w:val="7BD30E2C"/>
    <w:rsid w:val="7BDF6C6B"/>
    <w:rsid w:val="7BE129E3"/>
    <w:rsid w:val="7BE217BB"/>
    <w:rsid w:val="7BEC3136"/>
    <w:rsid w:val="7BF32717"/>
    <w:rsid w:val="7BFD7F96"/>
    <w:rsid w:val="7C036DFE"/>
    <w:rsid w:val="7C09018C"/>
    <w:rsid w:val="7C0D325E"/>
    <w:rsid w:val="7C122B3A"/>
    <w:rsid w:val="7C29438A"/>
    <w:rsid w:val="7C3B6686"/>
    <w:rsid w:val="7C572CA5"/>
    <w:rsid w:val="7C5807CC"/>
    <w:rsid w:val="7C5C650E"/>
    <w:rsid w:val="7C611475"/>
    <w:rsid w:val="7C703D67"/>
    <w:rsid w:val="7C7421B7"/>
    <w:rsid w:val="7C7D1D20"/>
    <w:rsid w:val="7C844637"/>
    <w:rsid w:val="7C9F63FA"/>
    <w:rsid w:val="7CAF7433"/>
    <w:rsid w:val="7CBB1671"/>
    <w:rsid w:val="7CBC6FAC"/>
    <w:rsid w:val="7CBE0F77"/>
    <w:rsid w:val="7CCA791B"/>
    <w:rsid w:val="7CCF6CE0"/>
    <w:rsid w:val="7CD6006E"/>
    <w:rsid w:val="7CE02C9B"/>
    <w:rsid w:val="7CE24C65"/>
    <w:rsid w:val="7D0A75A5"/>
    <w:rsid w:val="7D0C7F34"/>
    <w:rsid w:val="7D0D54BA"/>
    <w:rsid w:val="7D1005A1"/>
    <w:rsid w:val="7D1D5D61"/>
    <w:rsid w:val="7D20578D"/>
    <w:rsid w:val="7D250DA9"/>
    <w:rsid w:val="7D32612D"/>
    <w:rsid w:val="7D37052A"/>
    <w:rsid w:val="7D40198C"/>
    <w:rsid w:val="7D63567A"/>
    <w:rsid w:val="7D660289"/>
    <w:rsid w:val="7D7253F1"/>
    <w:rsid w:val="7D7635FF"/>
    <w:rsid w:val="7D7650EA"/>
    <w:rsid w:val="7D8201F6"/>
    <w:rsid w:val="7DAB14FB"/>
    <w:rsid w:val="7DC223A1"/>
    <w:rsid w:val="7DC30A46"/>
    <w:rsid w:val="7DCC76C3"/>
    <w:rsid w:val="7DD24CD9"/>
    <w:rsid w:val="7DE1316F"/>
    <w:rsid w:val="7DED1B13"/>
    <w:rsid w:val="7DFA4230"/>
    <w:rsid w:val="7E0D266C"/>
    <w:rsid w:val="7E10135E"/>
    <w:rsid w:val="7E1C41A7"/>
    <w:rsid w:val="7E2B263C"/>
    <w:rsid w:val="7E3239CA"/>
    <w:rsid w:val="7E37735B"/>
    <w:rsid w:val="7E4436FD"/>
    <w:rsid w:val="7E5C0722"/>
    <w:rsid w:val="7E5D03E0"/>
    <w:rsid w:val="7E6579CE"/>
    <w:rsid w:val="7E7318ED"/>
    <w:rsid w:val="7E834226"/>
    <w:rsid w:val="7E860D71"/>
    <w:rsid w:val="7E9268A0"/>
    <w:rsid w:val="7E991353"/>
    <w:rsid w:val="7E9A331D"/>
    <w:rsid w:val="7E9F26E2"/>
    <w:rsid w:val="7EA47CF8"/>
    <w:rsid w:val="7EB643A4"/>
    <w:rsid w:val="7EC565EC"/>
    <w:rsid w:val="7ED44A81"/>
    <w:rsid w:val="7F17496E"/>
    <w:rsid w:val="7F196938"/>
    <w:rsid w:val="7F2D7CEE"/>
    <w:rsid w:val="7F2E23E3"/>
    <w:rsid w:val="7F3177DE"/>
    <w:rsid w:val="7F392B36"/>
    <w:rsid w:val="7F453289"/>
    <w:rsid w:val="7F48086E"/>
    <w:rsid w:val="7F4B6A59"/>
    <w:rsid w:val="7F5259A6"/>
    <w:rsid w:val="7F74591C"/>
    <w:rsid w:val="7F8A3392"/>
    <w:rsid w:val="7F95670D"/>
    <w:rsid w:val="7FA75CF2"/>
    <w:rsid w:val="7FB56661"/>
    <w:rsid w:val="7FB64187"/>
    <w:rsid w:val="7FEC5DFB"/>
    <w:rsid w:val="7FF058EB"/>
    <w:rsid w:val="7FF7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FB6C3C"/>
  <w15:docId w15:val="{8702F03A-2755-4D5C-906E-43A20348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2DFC"/>
    <w:pPr>
      <w:widowControl w:val="0"/>
      <w:jc w:val="both"/>
    </w:pPr>
    <w:rPr>
      <w:rFonts w:eastAsiaTheme="minorEastAsia" w:cstheme="minorBidi"/>
      <w:kern w:val="2"/>
      <w:sz w:val="22"/>
      <w:szCs w:val="24"/>
      <w:lang w:eastAsia="zh-CN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nhideWhenUsed/>
    <w:qFormat/>
    <w:pPr>
      <w:keepNext/>
      <w:ind w:left="85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footer"/>
    <w:basedOn w:val="a"/>
    <w:link w:val="a7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qFormat/>
    <w:rPr>
      <w:sz w:val="24"/>
    </w:rPr>
  </w:style>
  <w:style w:type="paragraph" w:styleId="ab">
    <w:name w:val="Title"/>
    <w:basedOn w:val="a"/>
    <w:next w:val="a"/>
    <w:link w:val="ac"/>
    <w:qFormat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ad">
    <w:name w:val="annotation subject"/>
    <w:basedOn w:val="a4"/>
    <w:next w:val="a4"/>
    <w:link w:val="ae"/>
    <w:qFormat/>
    <w:rPr>
      <w:b/>
      <w:bCs/>
    </w:rPr>
  </w:style>
  <w:style w:type="character" w:styleId="af">
    <w:name w:val="FollowedHyperlink"/>
    <w:basedOn w:val="a0"/>
    <w:qFormat/>
    <w:rPr>
      <w:color w:val="954F72" w:themeColor="followedHyperlink"/>
      <w:u w:val="single"/>
    </w:rPr>
  </w:style>
  <w:style w:type="character" w:styleId="af0">
    <w:name w:val="line number"/>
    <w:basedOn w:val="a0"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qFormat/>
    <w:rPr>
      <w:sz w:val="21"/>
      <w:szCs w:val="21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character" w:customStyle="1" w:styleId="a9">
    <w:name w:val="页眉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af4">
    <w:name w:val="Placeholder Text"/>
    <w:basedOn w:val="a0"/>
    <w:uiPriority w:val="99"/>
    <w:semiHidden/>
    <w:qFormat/>
    <w:rPr>
      <w:color w:val="808080"/>
    </w:rPr>
  </w:style>
  <w:style w:type="character" w:customStyle="1" w:styleId="a5">
    <w:name w:val="批注文字 字符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41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7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8">
    <w:name w:val="修订8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ac">
    <w:name w:val="标题 字符"/>
    <w:basedOn w:val="a0"/>
    <w:link w:val="ab"/>
    <w:qFormat/>
    <w:rPr>
      <w:rFonts w:eastAsiaTheme="majorEastAsia" w:cstheme="maj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qFormat/>
    <w:rPr>
      <w:rFonts w:eastAsiaTheme="majorEastAsia" w:cstheme="majorBidi"/>
      <w:b/>
      <w:bCs/>
      <w:kern w:val="2"/>
      <w:sz w:val="22"/>
      <w:szCs w:val="32"/>
    </w:rPr>
  </w:style>
  <w:style w:type="character" w:customStyle="1" w:styleId="30">
    <w:name w:val="标题 3 字符"/>
    <w:basedOn w:val="a0"/>
    <w:link w:val="3"/>
    <w:qFormat/>
    <w:rPr>
      <w:rFonts w:eastAsiaTheme="minorEastAsia" w:cstheme="minorBidi"/>
      <w:b/>
      <w:bCs/>
      <w:kern w:val="2"/>
      <w:sz w:val="2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9">
    <w:name w:val="修订9"/>
    <w:hidden/>
    <w:uiPriority w:val="99"/>
    <w:unhideWhenUsed/>
    <w:qFormat/>
    <w:rPr>
      <w:rFonts w:eastAsiaTheme="minorEastAsia" w:cstheme="minorBidi"/>
      <w:kern w:val="2"/>
      <w:sz w:val="22"/>
      <w:szCs w:val="24"/>
      <w:lang w:eastAsia="zh-CN"/>
    </w:rPr>
  </w:style>
  <w:style w:type="character" w:customStyle="1" w:styleId="10">
    <w:name w:val="标题 1 字符"/>
    <w:basedOn w:val="a0"/>
    <w:link w:val="1"/>
    <w:qFormat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40">
    <w:name w:val="标题 4 字符"/>
    <w:basedOn w:val="a0"/>
    <w:link w:val="4"/>
    <w:qFormat/>
    <w:rPr>
      <w:rFonts w:eastAsiaTheme="minorEastAsia" w:cstheme="minorBidi"/>
      <w:b/>
      <w:bCs/>
      <w:kern w:val="2"/>
      <w:sz w:val="22"/>
      <w:szCs w:val="24"/>
      <w:lang w:eastAsia="zh-CN"/>
    </w:rPr>
  </w:style>
  <w:style w:type="paragraph" w:customStyle="1" w:styleId="100">
    <w:name w:val="修订10"/>
    <w:hidden/>
    <w:uiPriority w:val="99"/>
    <w:unhideWhenUsed/>
    <w:qFormat/>
    <w:rPr>
      <w:rFonts w:eastAsiaTheme="minorEastAsia" w:cstheme="minorBidi"/>
      <w:kern w:val="2"/>
      <w:sz w:val="22"/>
      <w:szCs w:val="24"/>
      <w:lang w:eastAsia="zh-CN"/>
    </w:rPr>
  </w:style>
  <w:style w:type="paragraph" w:styleId="af5">
    <w:name w:val="Revision"/>
    <w:hidden/>
    <w:uiPriority w:val="99"/>
    <w:unhideWhenUsed/>
    <w:rsid w:val="001D17D6"/>
    <w:rPr>
      <w:rFonts w:eastAsiaTheme="minorEastAsia" w:cstheme="minorBidi"/>
      <w:kern w:val="2"/>
      <w:sz w:val="2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hb@ust.h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364D5-0F1C-4BFA-A2BE-B10E55F80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8</TotalTime>
  <Pages>3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cheng Ju</dc:creator>
  <cp:lastModifiedBy>JU Zhicheng</cp:lastModifiedBy>
  <cp:revision>18</cp:revision>
  <cp:lastPrinted>2022-08-18T01:51:00Z</cp:lastPrinted>
  <dcterms:created xsi:type="dcterms:W3CDTF">2024-08-25T09:48:00Z</dcterms:created>
  <dcterms:modified xsi:type="dcterms:W3CDTF">2025-03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3AAD85A3F4EF48A392BFF361CE8B4FBE_13</vt:lpwstr>
  </property>
</Properties>
</file>